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301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</w:t>
      </w:r>
    </w:p>
    <w:p w14:paraId="643392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PACKAGES ##</w:t>
      </w:r>
    </w:p>
    <w:p w14:paraId="298F23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</w:t>
      </w:r>
    </w:p>
    <w:p w14:paraId="735112B4" w14:textId="77777777" w:rsidR="00A4348F" w:rsidRPr="00A4348F" w:rsidRDefault="00A4348F" w:rsidP="00A4348F">
      <w:pPr>
        <w:rPr>
          <w:lang w:val="en-US"/>
        </w:rPr>
      </w:pPr>
    </w:p>
    <w:p w14:paraId="084768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cobalt)</w:t>
      </w:r>
    </w:p>
    <w:p w14:paraId="3676FF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"performance")</w:t>
      </w:r>
    </w:p>
    <w:p w14:paraId="0E251D2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sandwich)</w:t>
      </w:r>
    </w:p>
    <w:p w14:paraId="40DB338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lmtest)</w:t>
      </w:r>
    </w:p>
    <w:p w14:paraId="3455D41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geepack)</w:t>
      </w:r>
    </w:p>
    <w:p w14:paraId="5BB703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MatchIt)</w:t>
      </w:r>
    </w:p>
    <w:p w14:paraId="171C69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tableone)</w:t>
      </w:r>
    </w:p>
    <w:p w14:paraId="381053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ggplot2)</w:t>
      </w:r>
    </w:p>
    <w:p w14:paraId="657122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dplyr)</w:t>
      </w:r>
    </w:p>
    <w:p w14:paraId="40514C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tidyr)</w:t>
      </w:r>
    </w:p>
    <w:p w14:paraId="09EBA4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flexplot)</w:t>
      </w:r>
    </w:p>
    <w:p w14:paraId="30236F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broom)</w:t>
      </w:r>
    </w:p>
    <w:p w14:paraId="5A79FD1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gt)</w:t>
      </w:r>
    </w:p>
    <w:p w14:paraId="14EFF3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ibrary(writexl)</w:t>
      </w:r>
    </w:p>
    <w:p w14:paraId="544C8920" w14:textId="77777777" w:rsidR="00A4348F" w:rsidRPr="00A4348F" w:rsidRDefault="00A4348F" w:rsidP="00A4348F">
      <w:pPr>
        <w:rPr>
          <w:lang w:val="en-US"/>
        </w:rPr>
      </w:pPr>
    </w:p>
    <w:p w14:paraId="1735621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</w:t>
      </w:r>
    </w:p>
    <w:p w14:paraId="760037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 PREPARE DATASET ###</w:t>
      </w:r>
    </w:p>
    <w:p w14:paraId="0159AB8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</w:t>
      </w:r>
    </w:p>
    <w:p w14:paraId="6817314A" w14:textId="77777777" w:rsidR="00A4348F" w:rsidRPr="00A4348F" w:rsidRDefault="00A4348F" w:rsidP="00A4348F">
      <w:pPr>
        <w:rPr>
          <w:lang w:val="en-US"/>
        </w:rPr>
      </w:pPr>
    </w:p>
    <w:p w14:paraId="5CCAC16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 &lt;- read_excel("CURATED.xlsx")</w:t>
      </w:r>
    </w:p>
    <w:p w14:paraId="696A1901" w14:textId="77777777" w:rsidR="00A4348F" w:rsidRPr="00A4348F" w:rsidRDefault="00A4348F" w:rsidP="00A4348F">
      <w:pPr>
        <w:rPr>
          <w:lang w:val="en-US"/>
        </w:rPr>
      </w:pPr>
    </w:p>
    <w:p w14:paraId="264E28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Prepare your datasets</w:t>
      </w:r>
    </w:p>
    <w:p w14:paraId="1F871B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CURATED_NURSE &lt;- CURATED</w:t>
      </w:r>
    </w:p>
    <w:p w14:paraId="1D33C9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imnames(CURATED_NURSE)</w:t>
      </w:r>
    </w:p>
    <w:p w14:paraId="66D2FB25" w14:textId="77777777" w:rsidR="00A4348F" w:rsidRPr="00A4348F" w:rsidRDefault="00A4348F" w:rsidP="00A4348F">
      <w:pPr>
        <w:rPr>
          <w:lang w:val="en-US"/>
        </w:rPr>
      </w:pPr>
    </w:p>
    <w:p w14:paraId="46F9A3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$VIOLENCE &lt;- ifelse(CURATED_NURSE$VIOLENCE == 4, 0, 1)</w:t>
      </w:r>
    </w:p>
    <w:p w14:paraId="7204C571" w14:textId="77777777" w:rsidR="00A4348F" w:rsidRPr="00A4348F" w:rsidRDefault="00A4348F" w:rsidP="00A4348F">
      <w:pPr>
        <w:rPr>
          <w:lang w:val="en-US"/>
        </w:rPr>
      </w:pPr>
    </w:p>
    <w:p w14:paraId="3C17831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analyze</w:t>
      </w:r>
    </w:p>
    <w:p w14:paraId="6D0D4A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imnames(CURATED_NURSE)</w:t>
      </w:r>
    </w:p>
    <w:p w14:paraId="31EDD4A0" w14:textId="77777777" w:rsidR="00A4348F" w:rsidRPr="00A4348F" w:rsidRDefault="00A4348F" w:rsidP="00A4348F">
      <w:pPr>
        <w:rPr>
          <w:lang w:val="en-US"/>
        </w:rPr>
      </w:pPr>
    </w:p>
    <w:p w14:paraId="0C02D6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.TRANSFORM VARIALBES INTO DICHOTOMIC OUTCOMES</w:t>
      </w:r>
    </w:p>
    <w:p w14:paraId="63EA72FD" w14:textId="77777777" w:rsidR="00A4348F" w:rsidRPr="00A4348F" w:rsidRDefault="00A4348F" w:rsidP="00A4348F">
      <w:pPr>
        <w:rPr>
          <w:lang w:val="en-US"/>
        </w:rPr>
      </w:pPr>
    </w:p>
    <w:p w14:paraId="344A32FF" w14:textId="77777777" w:rsidR="00A4348F" w:rsidRPr="00A4348F" w:rsidRDefault="00A4348F" w:rsidP="00A4348F">
      <w:pPr>
        <w:rPr>
          <w:lang w:val="en-US"/>
        </w:rPr>
      </w:pPr>
    </w:p>
    <w:p w14:paraId="1D9327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X</w:t>
      </w:r>
    </w:p>
    <w:p w14:paraId="315A2CF9" w14:textId="77777777" w:rsidR="00A4348F" w:rsidRPr="00A4348F" w:rsidRDefault="00A4348F" w:rsidP="00A4348F">
      <w:pPr>
        <w:rPr>
          <w:lang w:val="en-US"/>
        </w:rPr>
      </w:pPr>
    </w:p>
    <w:p w14:paraId="6B7C0E8B" w14:textId="77777777" w:rsidR="00A4348F" w:rsidRPr="00A4348F" w:rsidRDefault="00A4348F" w:rsidP="00A4348F">
      <w:pPr>
        <w:rPr>
          <w:lang w:val="en-US"/>
        </w:rPr>
      </w:pPr>
    </w:p>
    <w:p w14:paraId="1146CC4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SEX) # 0 FEMALE</w:t>
      </w:r>
    </w:p>
    <w:p w14:paraId="64179B47" w14:textId="77777777" w:rsidR="00A4348F" w:rsidRPr="00A4348F" w:rsidRDefault="00A4348F" w:rsidP="00A4348F">
      <w:pPr>
        <w:rPr>
          <w:lang w:val="en-US"/>
        </w:rPr>
      </w:pPr>
    </w:p>
    <w:p w14:paraId="78ACEAAD" w14:textId="77777777" w:rsidR="00A4348F" w:rsidRPr="00A4348F" w:rsidRDefault="00A4348F" w:rsidP="00A4348F">
      <w:pPr>
        <w:rPr>
          <w:lang w:val="en-US"/>
        </w:rPr>
      </w:pPr>
    </w:p>
    <w:p w14:paraId="1CB3E0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YEARS OF PRACTICE</w:t>
      </w:r>
    </w:p>
    <w:p w14:paraId="3BBEB04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YEARS_OF_PRACTICE) # 1 &lt;10 YEARS, AS THIS IS A RISK FACTOR</w:t>
      </w:r>
    </w:p>
    <w:p w14:paraId="1D7E4BF2" w14:textId="77777777" w:rsidR="00A4348F" w:rsidRPr="00A4348F" w:rsidRDefault="00A4348F" w:rsidP="00A4348F">
      <w:pPr>
        <w:rPr>
          <w:lang w:val="en-US"/>
        </w:rPr>
      </w:pPr>
    </w:p>
    <w:p w14:paraId="113451D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1F337C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YEARS_OF_PRACTICE = recode(YEARS_OF_PRACTICE, </w:t>
      </w:r>
    </w:p>
    <w:p w14:paraId="1542796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  `1` = "YOUNG", </w:t>
      </w:r>
    </w:p>
    <w:p w14:paraId="323715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  `2` = "OLD"))</w:t>
      </w:r>
    </w:p>
    <w:p w14:paraId="064ADB65" w14:textId="77777777" w:rsidR="00A4348F" w:rsidRPr="00A4348F" w:rsidRDefault="00A4348F" w:rsidP="00A4348F">
      <w:pPr>
        <w:rPr>
          <w:lang w:val="en-US"/>
        </w:rPr>
      </w:pPr>
    </w:p>
    <w:p w14:paraId="00CF67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VEL_OF_CARE</w:t>
      </w:r>
    </w:p>
    <w:p w14:paraId="2FBC50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table(CURATED_NURSE$LEVEL_OF_CARE)</w:t>
      </w:r>
    </w:p>
    <w:p w14:paraId="666AB977" w14:textId="77777777" w:rsidR="00A4348F" w:rsidRPr="00A4348F" w:rsidRDefault="00A4348F" w:rsidP="00A4348F">
      <w:pPr>
        <w:rPr>
          <w:lang w:val="en-US"/>
        </w:rPr>
      </w:pPr>
    </w:p>
    <w:p w14:paraId="2759EE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402BD5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LEVEL_OF_CARE = recode(LEVEL_OF_CARE, </w:t>
      </w:r>
    </w:p>
    <w:p w14:paraId="6CB1B44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  `1` = "PRIM", </w:t>
      </w:r>
    </w:p>
    <w:p w14:paraId="785CE9F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  `2` = "SEC",</w:t>
      </w:r>
    </w:p>
    <w:p w14:paraId="1F89A0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  `3` = "TERT"))</w:t>
      </w:r>
    </w:p>
    <w:p w14:paraId="7DF03E80" w14:textId="77777777" w:rsidR="00A4348F" w:rsidRPr="00A4348F" w:rsidRDefault="00A4348F" w:rsidP="00A4348F">
      <w:pPr>
        <w:rPr>
          <w:lang w:val="en-US"/>
        </w:rPr>
      </w:pPr>
    </w:p>
    <w:p w14:paraId="049AA57F" w14:textId="77777777" w:rsidR="00A4348F" w:rsidRPr="00A4348F" w:rsidRDefault="00A4348F" w:rsidP="00A4348F">
      <w:pPr>
        <w:rPr>
          <w:lang w:val="en-US"/>
        </w:rPr>
      </w:pPr>
    </w:p>
    <w:p w14:paraId="3BCBA951" w14:textId="77777777" w:rsidR="00A4348F" w:rsidRPr="00A4348F" w:rsidRDefault="00A4348F" w:rsidP="00A4348F">
      <w:pPr>
        <w:rPr>
          <w:lang w:val="en-US"/>
        </w:rPr>
      </w:pPr>
    </w:p>
    <w:p w14:paraId="0F2B5A6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MARITAL_STAT</w:t>
      </w:r>
    </w:p>
    <w:p w14:paraId="0D37C9F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MARITAL_STAT) #2 ERA CASADO, #1 ERA SOLO</w:t>
      </w:r>
    </w:p>
    <w:p w14:paraId="304B79BF" w14:textId="77777777" w:rsidR="00A4348F" w:rsidRPr="00A4348F" w:rsidRDefault="00A4348F" w:rsidP="00A4348F">
      <w:pPr>
        <w:rPr>
          <w:lang w:val="en-US"/>
        </w:rPr>
      </w:pPr>
    </w:p>
    <w:p w14:paraId="5A8A61A3" w14:textId="77777777" w:rsidR="00A4348F" w:rsidRPr="00A4348F" w:rsidRDefault="00A4348F" w:rsidP="00A4348F">
      <w:pPr>
        <w:rPr>
          <w:lang w:val="en-US"/>
        </w:rPr>
      </w:pPr>
    </w:p>
    <w:p w14:paraId="09D08E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20F66C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MARITAL_STAT = recode(MARITAL_STAT, </w:t>
      </w:r>
    </w:p>
    <w:p w14:paraId="28B810A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`2` = "MARRIED", </w:t>
      </w:r>
    </w:p>
    <w:p w14:paraId="38644C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`1` = "SINGLE"))</w:t>
      </w:r>
    </w:p>
    <w:p w14:paraId="7AC6B06A" w14:textId="77777777" w:rsidR="00A4348F" w:rsidRPr="00A4348F" w:rsidRDefault="00A4348F" w:rsidP="00A4348F">
      <w:pPr>
        <w:rPr>
          <w:lang w:val="en-US"/>
        </w:rPr>
      </w:pPr>
    </w:p>
    <w:p w14:paraId="336AD1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RESSION</w:t>
      </w:r>
    </w:p>
    <w:p w14:paraId="2405A3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075118B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DEP = case_when(</w:t>
      </w:r>
    </w:p>
    <w:p w14:paraId="4D2ED1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HQ_2 == 2 ~ 0,</w:t>
      </w:r>
    </w:p>
    <w:p w14:paraId="181575CD" w14:textId="77777777" w:rsidR="00A4348F" w:rsidRDefault="00A4348F" w:rsidP="00A4348F">
      <w:r w:rsidRPr="00A4348F">
        <w:rPr>
          <w:lang w:val="en-US"/>
        </w:rPr>
        <w:t xml:space="preserve">    </w:t>
      </w:r>
      <w:r>
        <w:t>PHQ_2 &gt;= 3 ~ 1,</w:t>
      </w:r>
    </w:p>
    <w:p w14:paraId="0A54E9CE" w14:textId="77777777" w:rsidR="00A4348F" w:rsidRDefault="00A4348F" w:rsidP="00A4348F">
      <w:r>
        <w:t xml:space="preserve">    TRUE ~ as.numeric(PHQ_2)  # Si hay otros valores, los mantenemos iguales como numéricos</w:t>
      </w:r>
    </w:p>
    <w:p w14:paraId="769A3D61" w14:textId="77777777" w:rsidR="00A4348F" w:rsidRPr="00A4348F" w:rsidRDefault="00A4348F" w:rsidP="00A4348F">
      <w:pPr>
        <w:rPr>
          <w:lang w:val="en-US"/>
        </w:rPr>
      </w:pPr>
      <w:r>
        <w:t xml:space="preserve">  </w:t>
      </w:r>
      <w:r w:rsidRPr="00A4348F">
        <w:rPr>
          <w:lang w:val="en-US"/>
        </w:rPr>
        <w:t>))</w:t>
      </w:r>
    </w:p>
    <w:p w14:paraId="16319F43" w14:textId="77777777" w:rsidR="00A4348F" w:rsidRPr="00A4348F" w:rsidRDefault="00A4348F" w:rsidP="00A4348F">
      <w:pPr>
        <w:rPr>
          <w:lang w:val="en-US"/>
        </w:rPr>
      </w:pPr>
    </w:p>
    <w:p w14:paraId="08B78BE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DEP)</w:t>
      </w:r>
    </w:p>
    <w:p w14:paraId="047F1076" w14:textId="77777777" w:rsidR="00A4348F" w:rsidRPr="00A4348F" w:rsidRDefault="00A4348F" w:rsidP="00A4348F">
      <w:pPr>
        <w:rPr>
          <w:lang w:val="en-US"/>
        </w:rPr>
      </w:pPr>
    </w:p>
    <w:p w14:paraId="19A735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TABILITY</w:t>
      </w:r>
    </w:p>
    <w:p w14:paraId="3EC765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STABILITY) # 1 = NON JOB STABILITY (IN THE NEW)</w:t>
      </w:r>
    </w:p>
    <w:p w14:paraId="029512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2C0460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STABILITY = recode(STABILITY, </w:t>
      </w:r>
    </w:p>
    <w:p w14:paraId="3EFC83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2` = "STAB", </w:t>
      </w:r>
    </w:p>
    <w:p w14:paraId="784E4D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1` = "NON_STAB"))</w:t>
      </w:r>
    </w:p>
    <w:p w14:paraId="6EF3723D" w14:textId="77777777" w:rsidR="00A4348F" w:rsidRPr="00A4348F" w:rsidRDefault="00A4348F" w:rsidP="00A4348F">
      <w:pPr>
        <w:rPr>
          <w:lang w:val="en-US"/>
        </w:rPr>
      </w:pPr>
    </w:p>
    <w:p w14:paraId="0C728586" w14:textId="77777777" w:rsidR="00A4348F" w:rsidRPr="00A4348F" w:rsidRDefault="00A4348F" w:rsidP="00A4348F">
      <w:pPr>
        <w:rPr>
          <w:lang w:val="en-US"/>
        </w:rPr>
      </w:pPr>
    </w:p>
    <w:p w14:paraId="207926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HOURS_PER_WEEK</w:t>
      </w:r>
    </w:p>
    <w:p w14:paraId="62D20DA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HOURS_WEEKLY)</w:t>
      </w:r>
    </w:p>
    <w:p w14:paraId="2F631D62" w14:textId="77777777" w:rsidR="00A4348F" w:rsidRPr="00A4348F" w:rsidRDefault="00A4348F" w:rsidP="00A4348F">
      <w:pPr>
        <w:rPr>
          <w:lang w:val="en-US"/>
        </w:rPr>
      </w:pPr>
    </w:p>
    <w:p w14:paraId="086AFE4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0BAA0D8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HOURS_WEEKLY = recode(HOURS_WEEKLY,</w:t>
      </w:r>
    </w:p>
    <w:p w14:paraId="15D530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4` = "MORE_80H", </w:t>
      </w:r>
    </w:p>
    <w:p w14:paraId="2E9F99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3` = "BET_60_79H",</w:t>
      </w:r>
    </w:p>
    <w:p w14:paraId="3BC785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2` = "BET_40_59H", </w:t>
      </w:r>
    </w:p>
    <w:p w14:paraId="7060B5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`1` = "LESS_39H"))</w:t>
      </w:r>
    </w:p>
    <w:p w14:paraId="492ABBBB" w14:textId="77777777" w:rsidR="00A4348F" w:rsidRPr="00A4348F" w:rsidRDefault="00A4348F" w:rsidP="00A4348F">
      <w:pPr>
        <w:rPr>
          <w:lang w:val="en-US"/>
        </w:rPr>
      </w:pPr>
    </w:p>
    <w:p w14:paraId="0770DB5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INSOMN</w:t>
      </w:r>
    </w:p>
    <w:p w14:paraId="0F9C3DE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SLEEP_HOURS)</w:t>
      </w:r>
    </w:p>
    <w:p w14:paraId="77FE91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7C3297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SLEEP_ADQ = ifelse(SLEEP_HOURS &gt;= 7, 0, 1))</w:t>
      </w:r>
    </w:p>
    <w:p w14:paraId="3BEC1E57" w14:textId="77777777" w:rsidR="00A4348F" w:rsidRPr="00A4348F" w:rsidRDefault="00A4348F" w:rsidP="00A4348F">
      <w:pPr>
        <w:rPr>
          <w:lang w:val="en-US"/>
        </w:rPr>
      </w:pPr>
    </w:p>
    <w:p w14:paraId="6C54B2A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HORAS</w:t>
      </w:r>
    </w:p>
    <w:p w14:paraId="085713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WORK_LIFE_BALANCE) # 4 AND 5 = OK | HENCE THIS WAS CATEGORIZED AS 0</w:t>
      </w:r>
    </w:p>
    <w:p w14:paraId="0F9022A0" w14:textId="77777777" w:rsidR="00A4348F" w:rsidRPr="00A4348F" w:rsidRDefault="00A4348F" w:rsidP="00A4348F">
      <w:pPr>
        <w:rPr>
          <w:lang w:val="en-US"/>
        </w:rPr>
      </w:pPr>
    </w:p>
    <w:p w14:paraId="278CFD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66D9E2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WORK_LIFE_BALANCE_RECODED = ifelse(WORK_LIFE_BALANCE %in% c(4, 5), 0, 1))</w:t>
      </w:r>
    </w:p>
    <w:p w14:paraId="4FD6B7FC" w14:textId="77777777" w:rsidR="00A4348F" w:rsidRPr="00A4348F" w:rsidRDefault="00A4348F" w:rsidP="00A4348F">
      <w:pPr>
        <w:rPr>
          <w:lang w:val="en-US"/>
        </w:rPr>
      </w:pPr>
    </w:p>
    <w:p w14:paraId="7B5D256C" w14:textId="77777777" w:rsidR="00A4348F" w:rsidRPr="00A4348F" w:rsidRDefault="00A4348F" w:rsidP="00A4348F">
      <w:pPr>
        <w:rPr>
          <w:lang w:val="en-US"/>
        </w:rPr>
      </w:pPr>
    </w:p>
    <w:p w14:paraId="3F7189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FAMILY_SUPPORT)</w:t>
      </w:r>
    </w:p>
    <w:p w14:paraId="01A6C2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758390D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FAMILY_SUPPORT = recode(FAMILY_SUPPORT, </w:t>
      </w:r>
    </w:p>
    <w:p w14:paraId="53576EB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`2` = "YES_FS", </w:t>
      </w:r>
    </w:p>
    <w:p w14:paraId="5C3FC1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`1` = "NON_FS"))</w:t>
      </w:r>
    </w:p>
    <w:p w14:paraId="14FC4101" w14:textId="77777777" w:rsidR="00A4348F" w:rsidRPr="00A4348F" w:rsidRDefault="00A4348F" w:rsidP="00A4348F">
      <w:pPr>
        <w:rPr>
          <w:lang w:val="en-US"/>
        </w:rPr>
      </w:pPr>
    </w:p>
    <w:p w14:paraId="2C568C6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Highest_training)</w:t>
      </w:r>
    </w:p>
    <w:p w14:paraId="0F55C28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6814B7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HIGH_TRAIN = case_when(</w:t>
      </w:r>
    </w:p>
    <w:p w14:paraId="7DC4C0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Highest_training == 0 ~ "NADA",</w:t>
      </w:r>
    </w:p>
    <w:p w14:paraId="000E1F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Highest_training %in% 1:2 ~ "P_MASTER",</w:t>
      </w:r>
    </w:p>
    <w:p w14:paraId="38DB23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Highest_training == 3 ~ "MASTER",</w:t>
      </w:r>
    </w:p>
    <w:p w14:paraId="49E15F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Highest_training %in% 4:5 ~ "P_PHD",</w:t>
      </w:r>
    </w:p>
    <w:p w14:paraId="661D47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Highest_training == 6 ~ "PHD",</w:t>
      </w:r>
    </w:p>
    <w:p w14:paraId="0C49E81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RUE ~ NA_character_  # Catch any unexpected values</w:t>
      </w:r>
    </w:p>
    <w:p w14:paraId="0A592C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)</w:t>
      </w:r>
    </w:p>
    <w:p w14:paraId="19FB879A" w14:textId="77777777" w:rsidR="00A4348F" w:rsidRPr="00A4348F" w:rsidRDefault="00A4348F" w:rsidP="00A4348F">
      <w:pPr>
        <w:rPr>
          <w:lang w:val="en-US"/>
        </w:rPr>
      </w:pPr>
    </w:p>
    <w:p w14:paraId="618DDE1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CURATED_NURSE$HIGH_TRAIN)</w:t>
      </w:r>
    </w:p>
    <w:p w14:paraId="1A8EB6BC" w14:textId="77777777" w:rsidR="00A4348F" w:rsidRPr="00A4348F" w:rsidRDefault="00A4348F" w:rsidP="00A4348F">
      <w:pPr>
        <w:rPr>
          <w:lang w:val="en-US"/>
        </w:rPr>
      </w:pPr>
    </w:p>
    <w:p w14:paraId="7005069D" w14:textId="77777777" w:rsidR="00A4348F" w:rsidRPr="00A4348F" w:rsidRDefault="00A4348F" w:rsidP="00A4348F">
      <w:pPr>
        <w:rPr>
          <w:lang w:val="en-US"/>
        </w:rPr>
      </w:pPr>
    </w:p>
    <w:p w14:paraId="0BDB97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0249CA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SE = ifelse(BURN_D3 &lt;= 34, 1, 0))</w:t>
      </w:r>
    </w:p>
    <w:p w14:paraId="63E7D864" w14:textId="77777777" w:rsidR="00A4348F" w:rsidRPr="00A4348F" w:rsidRDefault="00A4348F" w:rsidP="00A4348F">
      <w:pPr>
        <w:rPr>
          <w:lang w:val="en-US"/>
        </w:rPr>
      </w:pPr>
    </w:p>
    <w:p w14:paraId="50656C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5E0F3B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DEPERSO = ifelse(BURN_D2 &gt;= 9, 1, 0))</w:t>
      </w:r>
    </w:p>
    <w:p w14:paraId="0961BB1C" w14:textId="77777777" w:rsidR="00A4348F" w:rsidRPr="00A4348F" w:rsidRDefault="00A4348F" w:rsidP="00A4348F">
      <w:pPr>
        <w:rPr>
          <w:lang w:val="en-US"/>
        </w:rPr>
      </w:pPr>
    </w:p>
    <w:p w14:paraId="0553CA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7A7988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EXHAUST = ifelse(BURN_D1 &gt;= 26, 1, 0))</w:t>
      </w:r>
    </w:p>
    <w:p w14:paraId="237054BD" w14:textId="77777777" w:rsidR="00A4348F" w:rsidRPr="00A4348F" w:rsidRDefault="00A4348F" w:rsidP="00A4348F">
      <w:pPr>
        <w:rPr>
          <w:lang w:val="en-US"/>
        </w:rPr>
      </w:pPr>
    </w:p>
    <w:p w14:paraId="276F9620" w14:textId="77777777" w:rsidR="00A4348F" w:rsidRPr="00A4348F" w:rsidRDefault="00A4348F" w:rsidP="00A4348F">
      <w:pPr>
        <w:rPr>
          <w:lang w:val="en-US"/>
        </w:rPr>
      </w:pPr>
    </w:p>
    <w:p w14:paraId="7EDF1D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508307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JENK = ifelse(INSOMN &gt;= 12, 1, 0))</w:t>
      </w:r>
    </w:p>
    <w:p w14:paraId="4DD166CD" w14:textId="77777777" w:rsidR="00A4348F" w:rsidRPr="00A4348F" w:rsidRDefault="00A4348F" w:rsidP="00A4348F">
      <w:pPr>
        <w:rPr>
          <w:lang w:val="en-US"/>
        </w:rPr>
      </w:pPr>
    </w:p>
    <w:p w14:paraId="7561A5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URATED_NURSE &lt;- CURATED_NURSE %&gt;%</w:t>
      </w:r>
    </w:p>
    <w:p w14:paraId="3E0AC6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LEAVE_INTENTION = recode(LEAVE_INTENTION, </w:t>
      </w:r>
    </w:p>
    <w:p w14:paraId="3E675EA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`2` = 1, </w:t>
      </w:r>
    </w:p>
    <w:p w14:paraId="1EA71A3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  `1` = 0))</w:t>
      </w:r>
    </w:p>
    <w:p w14:paraId="0BA578E4" w14:textId="77777777" w:rsidR="00A4348F" w:rsidRPr="00A4348F" w:rsidRDefault="00A4348F" w:rsidP="00A4348F">
      <w:pPr>
        <w:rPr>
          <w:lang w:val="en-US"/>
        </w:rPr>
      </w:pPr>
    </w:p>
    <w:p w14:paraId="661B6C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limpse(CURATED_NURSE)</w:t>
      </w:r>
    </w:p>
    <w:p w14:paraId="45125177" w14:textId="77777777" w:rsidR="00A4348F" w:rsidRPr="00A4348F" w:rsidRDefault="00A4348F" w:rsidP="00A4348F">
      <w:pPr>
        <w:rPr>
          <w:lang w:val="en-US"/>
        </w:rPr>
      </w:pPr>
    </w:p>
    <w:p w14:paraId="6ACC2EE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Select the working dataset</w:t>
      </w:r>
    </w:p>
    <w:p w14:paraId="362F2FC0" w14:textId="77777777" w:rsidR="00A4348F" w:rsidRPr="00A4348F" w:rsidRDefault="00A4348F" w:rsidP="00A4348F">
      <w:pPr>
        <w:rPr>
          <w:lang w:val="en-US"/>
        </w:rPr>
      </w:pPr>
    </w:p>
    <w:p w14:paraId="4B47B3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</w:t>
      </w:r>
    </w:p>
    <w:p w14:paraId="18C35AB8" w14:textId="77777777" w:rsidR="00A4348F" w:rsidRPr="00A4348F" w:rsidRDefault="00A4348F" w:rsidP="00A4348F">
      <w:pPr>
        <w:rPr>
          <w:lang w:val="en-US"/>
        </w:rPr>
      </w:pPr>
    </w:p>
    <w:p w14:paraId="197C0AE8" w14:textId="77777777" w:rsidR="00A4348F" w:rsidRPr="00A4348F" w:rsidRDefault="00A4348F" w:rsidP="00A4348F">
      <w:pPr>
        <w:rPr>
          <w:lang w:val="en-US"/>
        </w:rPr>
      </w:pPr>
    </w:p>
    <w:p w14:paraId="46BB13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 &lt;- CURATED_NURSE %&gt;%</w:t>
      </w:r>
    </w:p>
    <w:p w14:paraId="11E3A4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elect(</w:t>
      </w:r>
    </w:p>
    <w:p w14:paraId="651CD7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SEX, JOB, AGE, LEVEL_OF_CARE, MARITAL_STAT, FAMILY_SUPPORT, </w:t>
      </w:r>
    </w:p>
    <w:p w14:paraId="1E83AB2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LEAVE_INTENTION, STABILITY, YEARS_OF_PRACTICE, HOURS_WEEKLY, </w:t>
      </w:r>
    </w:p>
    <w:p w14:paraId="3C49E1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AID, PHYSICAL, AMENA, INSULT, SEXUAL_VIOL, VIOLENCE,</w:t>
      </w:r>
    </w:p>
    <w:p w14:paraId="79650E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DEPARTMENT, DEP, WORK_LIFE_BALANCE_RECODED, HIGH_TRAIN,</w:t>
      </w:r>
    </w:p>
    <w:p w14:paraId="34EC5F1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SE, DEPERSO, EXHAUST, JENK, BURN_D1, BURN_D2, BURN_D3</w:t>
      </w:r>
    </w:p>
    <w:p w14:paraId="6B07BD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230B5A9E" w14:textId="77777777" w:rsidR="00A4348F" w:rsidRPr="00A4348F" w:rsidRDefault="00A4348F" w:rsidP="00A4348F">
      <w:pPr>
        <w:rPr>
          <w:lang w:val="en-US"/>
        </w:rPr>
      </w:pPr>
    </w:p>
    <w:p w14:paraId="05A033FF" w14:textId="77777777" w:rsidR="00A4348F" w:rsidRPr="00A4348F" w:rsidRDefault="00A4348F" w:rsidP="00A4348F">
      <w:pPr>
        <w:rPr>
          <w:lang w:val="en-US"/>
        </w:rPr>
      </w:pPr>
    </w:p>
    <w:p w14:paraId="6DF773E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 &lt;- all %&gt;%</w:t>
      </w:r>
    </w:p>
    <w:p w14:paraId="492592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HIGH_TRAIN = ifelse(HIGH_TRAIN == "NADA", "NON", "YES"))</w:t>
      </w:r>
    </w:p>
    <w:p w14:paraId="416F13AC" w14:textId="77777777" w:rsidR="00A4348F" w:rsidRPr="00A4348F" w:rsidRDefault="00A4348F" w:rsidP="00A4348F">
      <w:pPr>
        <w:rPr>
          <w:lang w:val="en-US"/>
        </w:rPr>
      </w:pPr>
    </w:p>
    <w:p w14:paraId="5D52908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 &lt;- all %&gt;%</w:t>
      </w:r>
    </w:p>
    <w:p w14:paraId="437FDCE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DEPARTMENT = ifelse(DEPARTMENT == "LIMA", "LIMA", "PROVINCE"))</w:t>
      </w:r>
    </w:p>
    <w:p w14:paraId="1B4AF499" w14:textId="77777777" w:rsidR="00A4348F" w:rsidRPr="00A4348F" w:rsidRDefault="00A4348F" w:rsidP="00A4348F">
      <w:pPr>
        <w:rPr>
          <w:lang w:val="en-US"/>
        </w:rPr>
      </w:pPr>
    </w:p>
    <w:p w14:paraId="2596412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limpse(all)</w:t>
      </w:r>
    </w:p>
    <w:p w14:paraId="104EA8D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tr(all)</w:t>
      </w:r>
    </w:p>
    <w:p w14:paraId="34B05656" w14:textId="77777777" w:rsidR="00A4348F" w:rsidRPr="00A4348F" w:rsidRDefault="00A4348F" w:rsidP="00A4348F">
      <w:pPr>
        <w:rPr>
          <w:lang w:val="en-US"/>
        </w:rPr>
      </w:pPr>
    </w:p>
    <w:p w14:paraId="6BED02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 &lt;- all %&gt;%</w:t>
      </w:r>
    </w:p>
    <w:p w14:paraId="7E7FF9C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HOURS_WEEKLY = ifelse(HOURS_WEEKLY == "LESS_39H", "NORM", "OVER"))</w:t>
      </w:r>
    </w:p>
    <w:p w14:paraId="0E9D50D6" w14:textId="77777777" w:rsidR="00A4348F" w:rsidRPr="00A4348F" w:rsidRDefault="00A4348F" w:rsidP="00A4348F">
      <w:pPr>
        <w:rPr>
          <w:lang w:val="en-US"/>
        </w:rPr>
      </w:pPr>
    </w:p>
    <w:p w14:paraId="4432CEA0" w14:textId="77777777" w:rsidR="00A4348F" w:rsidRPr="00A4348F" w:rsidRDefault="00A4348F" w:rsidP="00A4348F">
      <w:pPr>
        <w:rPr>
          <w:lang w:val="en-US"/>
        </w:rPr>
      </w:pPr>
    </w:p>
    <w:p w14:paraId="6C2DA26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all &lt;- all %&gt;%</w:t>
      </w:r>
    </w:p>
    <w:p w14:paraId="2DBBE77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PAID = case_when(</w:t>
      </w:r>
    </w:p>
    <w:p w14:paraId="1CAB93E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PAID %in% c(1, 2) ~ "LESS_3K",</w:t>
      </w:r>
    </w:p>
    <w:p w14:paraId="7D56C0D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AID %in% c(3, 4) ~ "FROM_3_7K",</w:t>
      </w:r>
    </w:p>
    <w:p w14:paraId="042FE3F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AID %in% c(5, 6) ~ "OVER_7K",</w:t>
      </w:r>
    </w:p>
    <w:p w14:paraId="3C499D6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RUE ~ as.character(PAID)  # Default case, if any other values exist</w:t>
      </w:r>
    </w:p>
    <w:p w14:paraId="6F28390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)</w:t>
      </w:r>
    </w:p>
    <w:p w14:paraId="751FCB3A" w14:textId="77777777" w:rsidR="00A4348F" w:rsidRPr="00A4348F" w:rsidRDefault="00A4348F" w:rsidP="00A4348F">
      <w:pPr>
        <w:rPr>
          <w:lang w:val="en-US"/>
        </w:rPr>
      </w:pPr>
    </w:p>
    <w:p w14:paraId="5FC477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heck the result</w:t>
      </w:r>
    </w:p>
    <w:p w14:paraId="0F2DB28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(all$PAID)</w:t>
      </w:r>
    </w:p>
    <w:p w14:paraId="6725CAFD" w14:textId="77777777" w:rsidR="00A4348F" w:rsidRPr="00A4348F" w:rsidRDefault="00A4348F" w:rsidP="00A4348F">
      <w:pPr>
        <w:rPr>
          <w:lang w:val="en-US"/>
        </w:rPr>
      </w:pPr>
    </w:p>
    <w:p w14:paraId="2FE93ABB" w14:textId="77777777" w:rsidR="00A4348F" w:rsidRPr="00A4348F" w:rsidRDefault="00A4348F" w:rsidP="00A4348F">
      <w:pPr>
        <w:rPr>
          <w:lang w:val="en-US"/>
        </w:rPr>
      </w:pPr>
    </w:p>
    <w:p w14:paraId="217EE436" w14:textId="77777777" w:rsidR="00A4348F" w:rsidRPr="00A4348F" w:rsidRDefault="00A4348F" w:rsidP="00A4348F">
      <w:pPr>
        <w:rPr>
          <w:lang w:val="en-US"/>
        </w:rPr>
      </w:pPr>
    </w:p>
    <w:p w14:paraId="1C05C2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SEX - </w:t>
      </w:r>
    </w:p>
    <w:p w14:paraId="23F0B120" w14:textId="77777777" w:rsidR="00A4348F" w:rsidRPr="00A4348F" w:rsidRDefault="00A4348F" w:rsidP="00A4348F">
      <w:pPr>
        <w:rPr>
          <w:lang w:val="en-US"/>
        </w:rPr>
      </w:pPr>
    </w:p>
    <w:p w14:paraId="63C7EF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job_table &lt;- all %&gt;%</w:t>
      </w:r>
    </w:p>
    <w:p w14:paraId="0846159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OB) %&gt;%</w:t>
      </w:r>
    </w:p>
    <w:p w14:paraId="03B5E3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73DBA89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4CE0D9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690768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5C45402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67BBE2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2DF9A8B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5DCB770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61A271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2FE2944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225F76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4344BADE" w14:textId="77777777" w:rsidR="00A4348F" w:rsidRDefault="00A4348F" w:rsidP="00A4348F">
      <w:r w:rsidRPr="00A4348F">
        <w:rPr>
          <w:lang w:val="en-US"/>
        </w:rPr>
        <w:lastRenderedPageBreak/>
        <w:t xml:space="preserve">    </w:t>
      </w:r>
      <w:r>
        <w:t>n_viol_amena = sum(AMENA == "1"),</w:t>
      </w:r>
    </w:p>
    <w:p w14:paraId="3EC1A46D" w14:textId="77777777" w:rsidR="00A4348F" w:rsidRDefault="00A4348F" w:rsidP="00A4348F">
      <w:r>
        <w:t xml:space="preserve">    perc_viol_amena = n_viol_amena / tot_viol * 100,</w:t>
      </w:r>
    </w:p>
    <w:p w14:paraId="25CDB1E8" w14:textId="77777777" w:rsidR="00A4348F" w:rsidRDefault="00A4348F" w:rsidP="00A4348F">
      <w:r>
        <w:t xml:space="preserve">    viol_CI_lower_amena = binom.test(n_viol_amena, tot_viol)$conf.int[1] * 100,</w:t>
      </w:r>
    </w:p>
    <w:p w14:paraId="5F2ECF9F" w14:textId="77777777" w:rsidR="00A4348F" w:rsidRDefault="00A4348F" w:rsidP="00A4348F">
      <w:r>
        <w:t xml:space="preserve">    viol_CI_upper_amena = binom.test(n_viol_amena, tot_viol)$conf.int[2] * 100,</w:t>
      </w:r>
    </w:p>
    <w:p w14:paraId="21DFE566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25703D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5DEE10C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1106FB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53EE7A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7ECCB5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0E5F212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72885B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741F48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6F21F82F" w14:textId="77777777" w:rsidR="00A4348F" w:rsidRPr="00A4348F" w:rsidRDefault="00A4348F" w:rsidP="00A4348F">
      <w:pPr>
        <w:rPr>
          <w:lang w:val="en-US"/>
        </w:rPr>
      </w:pPr>
    </w:p>
    <w:p w14:paraId="053B28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ex_table &lt;- all %&gt;%</w:t>
      </w:r>
    </w:p>
    <w:p w14:paraId="4994233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X) %&gt;%</w:t>
      </w:r>
    </w:p>
    <w:p w14:paraId="531852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7265C7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45B68F6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7A96A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0962783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21AA5DD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1FDF2A7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F6C1E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01D5FCE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0952F97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F3906C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upper_insult = binom.test(n_viol_insult, tot_viol)$conf.int[2] * 100,</w:t>
      </w:r>
    </w:p>
    <w:p w14:paraId="59C5C1C5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12A78A0C" w14:textId="77777777" w:rsidR="00A4348F" w:rsidRDefault="00A4348F" w:rsidP="00A4348F">
      <w:r>
        <w:t xml:space="preserve">    perc_viol_amena = n_viol_amena / tot_viol * 100,</w:t>
      </w:r>
    </w:p>
    <w:p w14:paraId="40679BEB" w14:textId="77777777" w:rsidR="00A4348F" w:rsidRDefault="00A4348F" w:rsidP="00A4348F">
      <w:r>
        <w:t xml:space="preserve">    viol_CI_lower_amena = binom.test(n_viol_amena, tot_viol)$conf.int[1] * 100,</w:t>
      </w:r>
    </w:p>
    <w:p w14:paraId="61D54AA1" w14:textId="77777777" w:rsidR="00A4348F" w:rsidRDefault="00A4348F" w:rsidP="00A4348F">
      <w:r>
        <w:t xml:space="preserve">    viol_CI_upper_amena = binom.test(n_viol_amena, tot_viol)$conf.int[2] * 100,</w:t>
      </w:r>
    </w:p>
    <w:p w14:paraId="4E9CEE89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7577D4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112A124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160B4A8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4A3669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248B21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087F31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12AD50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1DFA562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27C6E138" w14:textId="77777777" w:rsidR="00A4348F" w:rsidRPr="00A4348F" w:rsidRDefault="00A4348F" w:rsidP="00A4348F">
      <w:pPr>
        <w:rPr>
          <w:lang w:val="en-US"/>
        </w:rPr>
      </w:pPr>
    </w:p>
    <w:p w14:paraId="13BAE1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higher_ed &lt;- all %&gt;%</w:t>
      </w:r>
    </w:p>
    <w:p w14:paraId="037497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HIGH_TRAIN) %&gt;%</w:t>
      </w:r>
    </w:p>
    <w:p w14:paraId="2AE83ED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ABFA6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156E16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3B746A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7C1C4B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64884C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5BE5179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7EC6FD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32F17A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75058FD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lower_insult = binom.test(n_viol_insult, tot_viol)$conf.int[1] * 100,</w:t>
      </w:r>
    </w:p>
    <w:p w14:paraId="716D13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0086D71D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4FF71494" w14:textId="77777777" w:rsidR="00A4348F" w:rsidRDefault="00A4348F" w:rsidP="00A4348F">
      <w:r>
        <w:t xml:space="preserve">    perc_viol_amena = n_viol_amena / tot_viol * 100,</w:t>
      </w:r>
    </w:p>
    <w:p w14:paraId="54DD4F93" w14:textId="77777777" w:rsidR="00A4348F" w:rsidRDefault="00A4348F" w:rsidP="00A4348F">
      <w:r>
        <w:t xml:space="preserve">    viol_CI_lower_amena = binom.test(n_viol_amena, tot_viol)$conf.int[1] * 100,</w:t>
      </w:r>
    </w:p>
    <w:p w14:paraId="4942AF97" w14:textId="77777777" w:rsidR="00A4348F" w:rsidRDefault="00A4348F" w:rsidP="00A4348F">
      <w:r>
        <w:t xml:space="preserve">    viol_CI_upper_amena = binom.test(n_viol_amena, tot_viol)$conf.int[2] * 100,</w:t>
      </w:r>
    </w:p>
    <w:p w14:paraId="1E5710FE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0D33B1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1332EA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36759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4ECE1F4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5491DA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7A7F05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75FFF39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773210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56AED995" w14:textId="77777777" w:rsidR="00A4348F" w:rsidRPr="00A4348F" w:rsidRDefault="00A4348F" w:rsidP="00A4348F">
      <w:pPr>
        <w:rPr>
          <w:lang w:val="en-US"/>
        </w:rPr>
      </w:pPr>
    </w:p>
    <w:p w14:paraId="0CDE0B10" w14:textId="77777777" w:rsidR="00A4348F" w:rsidRPr="00A4348F" w:rsidRDefault="00A4348F" w:rsidP="00A4348F">
      <w:pPr>
        <w:rPr>
          <w:lang w:val="en-US"/>
        </w:rPr>
      </w:pPr>
    </w:p>
    <w:p w14:paraId="3D5B27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evel_care &lt;- all %&gt;%</w:t>
      </w:r>
    </w:p>
    <w:p w14:paraId="6D12A5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VEL_OF_CARE) %&gt;%</w:t>
      </w:r>
    </w:p>
    <w:p w14:paraId="7F6EE05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BA15F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58C70E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6786C3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37F451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32E124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24C227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3DD3BA2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n_viol_insult = sum(INSULT == "1"),</w:t>
      </w:r>
    </w:p>
    <w:p w14:paraId="7E9837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309A78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311340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4A9CC5A2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7B56BEBA" w14:textId="77777777" w:rsidR="00A4348F" w:rsidRDefault="00A4348F" w:rsidP="00A4348F">
      <w:r>
        <w:t xml:space="preserve">    perc_viol_amena = n_viol_amena / tot_viol * 100,</w:t>
      </w:r>
    </w:p>
    <w:p w14:paraId="49DFCE78" w14:textId="77777777" w:rsidR="00A4348F" w:rsidRDefault="00A4348F" w:rsidP="00A4348F">
      <w:r>
        <w:t xml:space="preserve">    viol_CI_lower_amena = binom.test(n_viol_amena, tot_viol)$conf.int[1] * 100,</w:t>
      </w:r>
    </w:p>
    <w:p w14:paraId="2A00B6D3" w14:textId="77777777" w:rsidR="00A4348F" w:rsidRDefault="00A4348F" w:rsidP="00A4348F">
      <w:r>
        <w:t xml:space="preserve">    viol_CI_upper_amena = binom.test(n_viol_amena, tot_viol)$conf.int[2] * 100,</w:t>
      </w:r>
    </w:p>
    <w:p w14:paraId="78727F56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5B8BF9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23EBEBA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CBCAD4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5D50526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6D775D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1755023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3341F1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03D9FA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5C5EE81C" w14:textId="77777777" w:rsidR="00A4348F" w:rsidRPr="00A4348F" w:rsidRDefault="00A4348F" w:rsidP="00A4348F">
      <w:pPr>
        <w:rPr>
          <w:lang w:val="en-US"/>
        </w:rPr>
      </w:pPr>
    </w:p>
    <w:p w14:paraId="3FFB659F" w14:textId="77777777" w:rsidR="00A4348F" w:rsidRPr="00A4348F" w:rsidRDefault="00A4348F" w:rsidP="00A4348F">
      <w:pPr>
        <w:rPr>
          <w:lang w:val="en-US"/>
        </w:rPr>
      </w:pPr>
    </w:p>
    <w:p w14:paraId="2A764A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r_stat &lt;- all %&gt;%</w:t>
      </w:r>
    </w:p>
    <w:p w14:paraId="170FEE8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MARITAL_STAT) %&gt;%</w:t>
      </w:r>
    </w:p>
    <w:p w14:paraId="593ED7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AD6CD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7DA45A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253C10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C5EBB9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294F14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lower = binom.test(n_viol, tot_viol)$conf.int[1] * 100,</w:t>
      </w:r>
    </w:p>
    <w:p w14:paraId="59DDD5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2E624D8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0C4466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371709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09E569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41188BA1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65B17521" w14:textId="77777777" w:rsidR="00A4348F" w:rsidRDefault="00A4348F" w:rsidP="00A4348F">
      <w:r>
        <w:t xml:space="preserve">    perc_viol_amena = n_viol_amena / tot_viol * 100,</w:t>
      </w:r>
    </w:p>
    <w:p w14:paraId="63E7646E" w14:textId="77777777" w:rsidR="00A4348F" w:rsidRDefault="00A4348F" w:rsidP="00A4348F">
      <w:r>
        <w:t xml:space="preserve">    viol_CI_lower_amena = binom.test(n_viol_amena, tot_viol)$conf.int[1] * 100,</w:t>
      </w:r>
    </w:p>
    <w:p w14:paraId="3F04A9F3" w14:textId="77777777" w:rsidR="00A4348F" w:rsidRDefault="00A4348F" w:rsidP="00A4348F">
      <w:r>
        <w:t xml:space="preserve">    viol_CI_upper_amena = binom.test(n_viol_amena, tot_viol)$conf.int[2] * 100,</w:t>
      </w:r>
    </w:p>
    <w:p w14:paraId="30F8AEE3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4F5A0B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4C7C550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58D618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288239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26E8AD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4757B8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0B3D51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4A7D8E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4DD938EE" w14:textId="77777777" w:rsidR="00A4348F" w:rsidRPr="00A4348F" w:rsidRDefault="00A4348F" w:rsidP="00A4348F">
      <w:pPr>
        <w:rPr>
          <w:lang w:val="en-US"/>
        </w:rPr>
      </w:pPr>
    </w:p>
    <w:p w14:paraId="2169E7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fam_sup &lt;- all %&gt;%</w:t>
      </w:r>
    </w:p>
    <w:p w14:paraId="76E7541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FAMILY_SUPPORT) %&gt;%</w:t>
      </w:r>
    </w:p>
    <w:p w14:paraId="2392D3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2D4FF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50632D4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07CCEB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5B66731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perc_viol = n_viol / tot_viol * 100,</w:t>
      </w:r>
    </w:p>
    <w:p w14:paraId="045A021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C0FD4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56513A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052D3D5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339748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DC0DB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7AB664E9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424A2C0A" w14:textId="77777777" w:rsidR="00A4348F" w:rsidRDefault="00A4348F" w:rsidP="00A4348F">
      <w:r>
        <w:t xml:space="preserve">    perc_viol_amena = n_viol_amena / tot_viol * 100,</w:t>
      </w:r>
    </w:p>
    <w:p w14:paraId="32885CF7" w14:textId="77777777" w:rsidR="00A4348F" w:rsidRDefault="00A4348F" w:rsidP="00A4348F">
      <w:r>
        <w:t xml:space="preserve">    viol_CI_lower_amena = binom.test(n_viol_amena, tot_viol)$conf.int[1] * 100,</w:t>
      </w:r>
    </w:p>
    <w:p w14:paraId="346347B3" w14:textId="77777777" w:rsidR="00A4348F" w:rsidRDefault="00A4348F" w:rsidP="00A4348F">
      <w:r>
        <w:t xml:space="preserve">    viol_CI_upper_amena = binom.test(n_viol_amena, tot_viol)$conf.int[2] * 100,</w:t>
      </w:r>
    </w:p>
    <w:p w14:paraId="5FC25AF1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3E27C3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1679E6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5D8814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488DC0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011F13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204161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073EC84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0E97049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529798B7" w14:textId="77777777" w:rsidR="00A4348F" w:rsidRPr="00A4348F" w:rsidRDefault="00A4348F" w:rsidP="00A4348F">
      <w:pPr>
        <w:rPr>
          <w:lang w:val="en-US"/>
        </w:rPr>
      </w:pPr>
    </w:p>
    <w:p w14:paraId="1CCA78B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ontract_stab &lt;- all %&gt;%</w:t>
      </w:r>
    </w:p>
    <w:p w14:paraId="1E86BB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TABILITY) %&gt;%</w:t>
      </w:r>
    </w:p>
    <w:p w14:paraId="31C5E45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FD5A1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118FE8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58E1121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n_viol = sum(VIOLENCE == "1"),</w:t>
      </w:r>
    </w:p>
    <w:p w14:paraId="4D7F34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240265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AFA5C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1BC243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69C56FB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565CED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612C5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5923C9C2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4CFFF2F7" w14:textId="77777777" w:rsidR="00A4348F" w:rsidRDefault="00A4348F" w:rsidP="00A4348F">
      <w:r>
        <w:t xml:space="preserve">    perc_viol_amena = n_viol_amena / tot_viol * 100,</w:t>
      </w:r>
    </w:p>
    <w:p w14:paraId="1218BF41" w14:textId="77777777" w:rsidR="00A4348F" w:rsidRDefault="00A4348F" w:rsidP="00A4348F">
      <w:r>
        <w:t xml:space="preserve">    viol_CI_lower_amena = binom.test(n_viol_amena, tot_viol)$conf.int[1] * 100,</w:t>
      </w:r>
    </w:p>
    <w:p w14:paraId="5A6DEC11" w14:textId="77777777" w:rsidR="00A4348F" w:rsidRDefault="00A4348F" w:rsidP="00A4348F">
      <w:r>
        <w:t xml:space="preserve">    viol_CI_upper_amena = binom.test(n_viol_amena, tot_viol)$conf.int[2] * 100,</w:t>
      </w:r>
    </w:p>
    <w:p w14:paraId="46061EA5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73D26A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6A5D98E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3C0EC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3B3FD4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1AC29F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377DD3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712ECE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2BA924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12D85F3D" w14:textId="77777777" w:rsidR="00A4348F" w:rsidRPr="00A4348F" w:rsidRDefault="00A4348F" w:rsidP="00A4348F">
      <w:pPr>
        <w:rPr>
          <w:lang w:val="en-US"/>
        </w:rPr>
      </w:pPr>
    </w:p>
    <w:p w14:paraId="11CA65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work_hours &lt;- all %&gt;%</w:t>
      </w:r>
    </w:p>
    <w:p w14:paraId="1C993EA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HOURS_WEEKLY ) %&gt;%</w:t>
      </w:r>
    </w:p>
    <w:p w14:paraId="3E0560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F5185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257681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perc = n() / 4951 *100,</w:t>
      </w:r>
    </w:p>
    <w:p w14:paraId="4E5E6B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175727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05A427F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59CDE6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6E0DFD4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29BB368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0E28DF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511892A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36BF2F71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5F8BD7EB" w14:textId="77777777" w:rsidR="00A4348F" w:rsidRDefault="00A4348F" w:rsidP="00A4348F">
      <w:r>
        <w:t xml:space="preserve">    perc_viol_amena = n_viol_amena / tot_viol * 100,</w:t>
      </w:r>
    </w:p>
    <w:p w14:paraId="12E7325B" w14:textId="77777777" w:rsidR="00A4348F" w:rsidRDefault="00A4348F" w:rsidP="00A4348F">
      <w:r>
        <w:t xml:space="preserve">    viol_CI_lower_amena = binom.test(n_viol_amena, tot_viol)$conf.int[1] * 100,</w:t>
      </w:r>
    </w:p>
    <w:p w14:paraId="4A839AAF" w14:textId="77777777" w:rsidR="00A4348F" w:rsidRDefault="00A4348F" w:rsidP="00A4348F">
      <w:r>
        <w:t xml:space="preserve">    viol_CI_upper_amena = binom.test(n_viol_amena, tot_viol)$conf.int[2] * 100,</w:t>
      </w:r>
    </w:p>
    <w:p w14:paraId="35D20C4F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562EF94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631E1D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154CF9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4505C6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0990DB8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1542BD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3C787A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74EE31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70ED652B" w14:textId="77777777" w:rsidR="00A4348F" w:rsidRPr="00A4348F" w:rsidRDefault="00A4348F" w:rsidP="00A4348F">
      <w:pPr>
        <w:rPr>
          <w:lang w:val="en-US"/>
        </w:rPr>
      </w:pPr>
    </w:p>
    <w:p w14:paraId="5E4F1DE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work_hours</w:t>
      </w:r>
    </w:p>
    <w:p w14:paraId="1C3A12F0" w14:textId="77777777" w:rsidR="00A4348F" w:rsidRPr="00A4348F" w:rsidRDefault="00A4348F" w:rsidP="00A4348F">
      <w:pPr>
        <w:rPr>
          <w:lang w:val="en-US"/>
        </w:rPr>
      </w:pPr>
    </w:p>
    <w:p w14:paraId="7AF53E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income &lt;- all %&gt;%</w:t>
      </w:r>
    </w:p>
    <w:p w14:paraId="2D707E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group_by(PAID ) %&gt;%</w:t>
      </w:r>
    </w:p>
    <w:p w14:paraId="4FA76BE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4E29D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64CB01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5B03A1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3549F8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71D90F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2F2276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582CE3E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4D3046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4FFC23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16EA1FD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2ED3719D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00BA61F7" w14:textId="77777777" w:rsidR="00A4348F" w:rsidRDefault="00A4348F" w:rsidP="00A4348F">
      <w:r>
        <w:t xml:space="preserve">    perc_viol_amena = n_viol_amena / tot_viol * 100,</w:t>
      </w:r>
    </w:p>
    <w:p w14:paraId="094CF09D" w14:textId="77777777" w:rsidR="00A4348F" w:rsidRDefault="00A4348F" w:rsidP="00A4348F">
      <w:r>
        <w:t xml:space="preserve">    viol_CI_lower_amena = binom.test(n_viol_amena, tot_viol)$conf.int[1] * 100,</w:t>
      </w:r>
    </w:p>
    <w:p w14:paraId="67B76D22" w14:textId="77777777" w:rsidR="00A4348F" w:rsidRDefault="00A4348F" w:rsidP="00A4348F">
      <w:r>
        <w:t xml:space="preserve">    viol_CI_upper_amena = binom.test(n_viol_amena, tot_viol)$conf.int[2] * 100,</w:t>
      </w:r>
    </w:p>
    <w:p w14:paraId="02E29C3E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4A909B1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289A8D6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4C2FCDA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60F0AD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0C3EAAB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5B2782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15D489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15B6EFF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26217C14" w14:textId="77777777" w:rsidR="00A4348F" w:rsidRPr="00A4348F" w:rsidRDefault="00A4348F" w:rsidP="00A4348F">
      <w:pPr>
        <w:rPr>
          <w:lang w:val="en-US"/>
        </w:rPr>
      </w:pPr>
    </w:p>
    <w:p w14:paraId="6DA1C3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year_of_p &lt;- all %&gt;%</w:t>
      </w:r>
    </w:p>
    <w:p w14:paraId="71D4688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YEARS_OF_PRACTICE ) %&gt;%</w:t>
      </w:r>
    </w:p>
    <w:p w14:paraId="7CBBA53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5BF020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4BBDC3E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4A1123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E9DE3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5A406D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74BA71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2FA549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72FD1B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7302C0F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BB2CE3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259E6DF3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49ECC5D0" w14:textId="77777777" w:rsidR="00A4348F" w:rsidRDefault="00A4348F" w:rsidP="00A4348F">
      <w:r>
        <w:t xml:space="preserve">    perc_viol_amena = n_viol_amena / tot_viol * 100,</w:t>
      </w:r>
    </w:p>
    <w:p w14:paraId="1B6DA1CB" w14:textId="77777777" w:rsidR="00A4348F" w:rsidRDefault="00A4348F" w:rsidP="00A4348F">
      <w:r>
        <w:t xml:space="preserve">    viol_CI_lower_amena = binom.test(n_viol_amena, tot_viol)$conf.int[1] * 100,</w:t>
      </w:r>
    </w:p>
    <w:p w14:paraId="57E4AB6E" w14:textId="77777777" w:rsidR="00A4348F" w:rsidRDefault="00A4348F" w:rsidP="00A4348F">
      <w:r>
        <w:t xml:space="preserve">    viol_CI_upper_amena = binom.test(n_viol_amena, tot_viol)$conf.int[2] * 100,</w:t>
      </w:r>
    </w:p>
    <w:p w14:paraId="7A918E1F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3D06426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342F69E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19FD902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2F8F7F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2F25F9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5ED4B4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211C55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56FE99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00410D77" w14:textId="77777777" w:rsidR="00A4348F" w:rsidRPr="00A4348F" w:rsidRDefault="00A4348F" w:rsidP="00A4348F">
      <w:pPr>
        <w:rPr>
          <w:lang w:val="en-US"/>
        </w:rPr>
      </w:pPr>
    </w:p>
    <w:p w14:paraId="5AAE4DF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region &lt;- all %&gt;%</w:t>
      </w:r>
    </w:p>
    <w:p w14:paraId="6BF2F93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ARTMENT ) %&gt;%</w:t>
      </w:r>
    </w:p>
    <w:p w14:paraId="634FA9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22434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420409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2FFB230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507C8A4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54D2B1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31EA631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07E87FA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7D765E7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411306E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11FC6F3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1C43334D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5913CBCA" w14:textId="77777777" w:rsidR="00A4348F" w:rsidRDefault="00A4348F" w:rsidP="00A4348F">
      <w:r>
        <w:t xml:space="preserve">    perc_viol_amena = n_viol_amena / tot_viol * 100,</w:t>
      </w:r>
    </w:p>
    <w:p w14:paraId="677DF4C6" w14:textId="77777777" w:rsidR="00A4348F" w:rsidRDefault="00A4348F" w:rsidP="00A4348F">
      <w:r>
        <w:t xml:space="preserve">    viol_CI_lower_amena = binom.test(n_viol_amena, tot_viol)$conf.int[1] * 100,</w:t>
      </w:r>
    </w:p>
    <w:p w14:paraId="66243B73" w14:textId="77777777" w:rsidR="00A4348F" w:rsidRDefault="00A4348F" w:rsidP="00A4348F">
      <w:r>
        <w:t xml:space="preserve">    viol_CI_upper_amena = binom.test(n_viol_amena, tot_viol)$conf.int[2] * 100,</w:t>
      </w:r>
    </w:p>
    <w:p w14:paraId="17099DB8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66F467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493CE44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400F36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22AEFA4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2DC550F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05BECF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042819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116B32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)</w:t>
      </w:r>
    </w:p>
    <w:p w14:paraId="586C7916" w14:textId="77777777" w:rsidR="00A4348F" w:rsidRPr="00A4348F" w:rsidRDefault="00A4348F" w:rsidP="00A4348F">
      <w:pPr>
        <w:rPr>
          <w:lang w:val="en-US"/>
        </w:rPr>
      </w:pPr>
    </w:p>
    <w:p w14:paraId="546E22B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epresion &lt;- all %&gt;%</w:t>
      </w:r>
    </w:p>
    <w:p w14:paraId="203601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52E34DA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75260F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501C3F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66B6A95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88C87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122E08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B149D2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30DDC4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46CBFCD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1AAFCD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65698C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1D437891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407501E2" w14:textId="77777777" w:rsidR="00A4348F" w:rsidRDefault="00A4348F" w:rsidP="00A4348F">
      <w:r>
        <w:t xml:space="preserve">    perc_viol_amena = n_viol_amena / tot_viol * 100,</w:t>
      </w:r>
    </w:p>
    <w:p w14:paraId="63D5FF36" w14:textId="77777777" w:rsidR="00A4348F" w:rsidRDefault="00A4348F" w:rsidP="00A4348F">
      <w:r>
        <w:t xml:space="preserve">    viol_CI_lower_amena = binom.test(n_viol_amena, tot_viol)$conf.int[1] * 100,</w:t>
      </w:r>
    </w:p>
    <w:p w14:paraId="23AC98BB" w14:textId="77777777" w:rsidR="00A4348F" w:rsidRDefault="00A4348F" w:rsidP="00A4348F">
      <w:r>
        <w:t xml:space="preserve">    viol_CI_upper_amena = binom.test(n_viol_amena, tot_viol)$conf.int[2] * 100,</w:t>
      </w:r>
    </w:p>
    <w:p w14:paraId="2F6BF6CE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5BE8118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70F465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6AE489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5C7236F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24B4608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36E8D67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1D796E6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upper_sex = binom.test(n_viol_sex, tot_viol)$conf.int[2] * 100</w:t>
      </w:r>
    </w:p>
    <w:p w14:paraId="568C211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58DEE68B" w14:textId="77777777" w:rsidR="00A4348F" w:rsidRPr="00A4348F" w:rsidRDefault="00A4348F" w:rsidP="00A4348F">
      <w:pPr>
        <w:rPr>
          <w:lang w:val="en-US"/>
        </w:rPr>
      </w:pPr>
    </w:p>
    <w:p w14:paraId="7A3F454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insomnia &lt;- all %&gt;%</w:t>
      </w:r>
    </w:p>
    <w:p w14:paraId="685091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75EBA37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BEAC14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2805B1B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7D7F62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1AFCD6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70B4B91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602E28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65E06B8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6D8A34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6A0EA72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F2FDB0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79F2CDDE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72D0C989" w14:textId="77777777" w:rsidR="00A4348F" w:rsidRDefault="00A4348F" w:rsidP="00A4348F">
      <w:r>
        <w:t xml:space="preserve">    perc_viol_amena = n_viol_amena / tot_viol * 100,</w:t>
      </w:r>
    </w:p>
    <w:p w14:paraId="4ED091C4" w14:textId="77777777" w:rsidR="00A4348F" w:rsidRDefault="00A4348F" w:rsidP="00A4348F">
      <w:r>
        <w:t xml:space="preserve">    viol_CI_lower_amena = binom.test(n_viol_amena, tot_viol)$conf.int[1] * 100,</w:t>
      </w:r>
    </w:p>
    <w:p w14:paraId="3274F5EE" w14:textId="77777777" w:rsidR="00A4348F" w:rsidRDefault="00A4348F" w:rsidP="00A4348F">
      <w:r>
        <w:t xml:space="preserve">    viol_CI_upper_amena = binom.test(n_viol_amena, tot_viol)$conf.int[2] * 100,</w:t>
      </w:r>
    </w:p>
    <w:p w14:paraId="4C0B6A40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6CF7FB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0071BCC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664E4E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07AE69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490C9B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03B8E1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lower_sex = binom.test(n_viol_sex, tot_viol)$conf.int[1] * 100,</w:t>
      </w:r>
    </w:p>
    <w:p w14:paraId="66A284B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03CB0BE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1F9423BD" w14:textId="77777777" w:rsidR="00A4348F" w:rsidRPr="00A4348F" w:rsidRDefault="00A4348F" w:rsidP="00A4348F">
      <w:pPr>
        <w:rPr>
          <w:lang w:val="en-US"/>
        </w:rPr>
      </w:pPr>
    </w:p>
    <w:p w14:paraId="112BD17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int_leave &lt;- all %&gt;%</w:t>
      </w:r>
    </w:p>
    <w:p w14:paraId="590EB65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2475FCB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D6D2C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4046CA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76CA960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54EB5A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63FC8C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6AA482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434EB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3D3F4F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40E7676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0876313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394A9BD7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7E495BEC" w14:textId="77777777" w:rsidR="00A4348F" w:rsidRDefault="00A4348F" w:rsidP="00A4348F">
      <w:r>
        <w:t xml:space="preserve">    perc_viol_amena = n_viol_amena / tot_viol * 100,</w:t>
      </w:r>
    </w:p>
    <w:p w14:paraId="5F585E40" w14:textId="77777777" w:rsidR="00A4348F" w:rsidRDefault="00A4348F" w:rsidP="00A4348F">
      <w:r>
        <w:t xml:space="preserve">    viol_CI_lower_amena = binom.test(n_viol_amena, tot_viol)$conf.int[1] * 100,</w:t>
      </w:r>
    </w:p>
    <w:p w14:paraId="5C249E48" w14:textId="77777777" w:rsidR="00A4348F" w:rsidRDefault="00A4348F" w:rsidP="00A4348F">
      <w:r>
        <w:t xml:space="preserve">    viol_CI_upper_amena = binom.test(n_viol_amena, tot_viol)$conf.int[2] * 100,</w:t>
      </w:r>
    </w:p>
    <w:p w14:paraId="03D9129E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39ABDE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11813A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5AEACE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392BD0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60E388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perc_viol_sex = n_viol_sex / tot_viol * 100,</w:t>
      </w:r>
    </w:p>
    <w:p w14:paraId="13F183E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335E5E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465B708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3CF978DC" w14:textId="77777777" w:rsidR="00A4348F" w:rsidRPr="00A4348F" w:rsidRDefault="00A4348F" w:rsidP="00A4348F">
      <w:pPr>
        <w:rPr>
          <w:lang w:val="en-US"/>
        </w:rPr>
      </w:pPr>
    </w:p>
    <w:p w14:paraId="499E6D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work_life &lt;- all %&gt;%</w:t>
      </w:r>
    </w:p>
    <w:p w14:paraId="5DCD89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31282B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D08BD8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035BF7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7A32D55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B2E93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14D36C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E0734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587B24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01CF6A1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0D25F0D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03942A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661F8C9C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63622C91" w14:textId="77777777" w:rsidR="00A4348F" w:rsidRDefault="00A4348F" w:rsidP="00A4348F">
      <w:r>
        <w:t xml:space="preserve">    perc_viol_amena = n_viol_amena / tot_viol * 100,</w:t>
      </w:r>
    </w:p>
    <w:p w14:paraId="48549F33" w14:textId="77777777" w:rsidR="00A4348F" w:rsidRDefault="00A4348F" w:rsidP="00A4348F">
      <w:r>
        <w:t xml:space="preserve">    viol_CI_lower_amena = binom.test(n_viol_amena, tot_viol)$conf.int[1] * 100,</w:t>
      </w:r>
    </w:p>
    <w:p w14:paraId="716C5046" w14:textId="77777777" w:rsidR="00A4348F" w:rsidRDefault="00A4348F" w:rsidP="00A4348F">
      <w:r>
        <w:t xml:space="preserve">    viol_CI_upper_amena = binom.test(n_viol_amena, tot_viol)$conf.int[2] * 100,</w:t>
      </w:r>
    </w:p>
    <w:p w14:paraId="63508B15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23F495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792B2AA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081052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7543D3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n_viol_sex = sum(SEXUAL_VIOL == "1"),</w:t>
      </w:r>
    </w:p>
    <w:p w14:paraId="461CE06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5CD9A4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248CE2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4BE086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7F93AD50" w14:textId="77777777" w:rsidR="00A4348F" w:rsidRPr="00A4348F" w:rsidRDefault="00A4348F" w:rsidP="00A4348F">
      <w:pPr>
        <w:rPr>
          <w:lang w:val="en-US"/>
        </w:rPr>
      </w:pPr>
    </w:p>
    <w:p w14:paraId="5F6CE2B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e &lt;- all %&gt;%</w:t>
      </w:r>
    </w:p>
    <w:p w14:paraId="6F41EA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4EE085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680F6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6C7C8F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01A07B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04BA118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713E7E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057E09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F505CE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590921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4E654FF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1FB881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044EF67D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6452BAFA" w14:textId="77777777" w:rsidR="00A4348F" w:rsidRDefault="00A4348F" w:rsidP="00A4348F">
      <w:r>
        <w:t xml:space="preserve">    perc_viol_amena = n_viol_amena / tot_viol * 100,</w:t>
      </w:r>
    </w:p>
    <w:p w14:paraId="54DBF10B" w14:textId="77777777" w:rsidR="00A4348F" w:rsidRDefault="00A4348F" w:rsidP="00A4348F">
      <w:r>
        <w:t xml:space="preserve">    viol_CI_lower_amena = binom.test(n_viol_amena, tot_viol)$conf.int[1] * 100,</w:t>
      </w:r>
    </w:p>
    <w:p w14:paraId="14BB263D" w14:textId="77777777" w:rsidR="00A4348F" w:rsidRDefault="00A4348F" w:rsidP="00A4348F">
      <w:r>
        <w:t xml:space="preserve">    viol_CI_upper_amena = binom.test(n_viol_amena, tot_viol)$conf.int[2] * 100,</w:t>
      </w:r>
    </w:p>
    <w:p w14:paraId="6AB6B392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7E13D7D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5A4BE08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2BF115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upper_fis = binom.test(n_viol_fis, tot_viol)$conf.int[2] * 100,</w:t>
      </w:r>
    </w:p>
    <w:p w14:paraId="5AD5784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4A74076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604C92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748D8B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753AB1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67AE4DD8" w14:textId="77777777" w:rsidR="00A4348F" w:rsidRPr="00A4348F" w:rsidRDefault="00A4348F" w:rsidP="00A4348F">
      <w:pPr>
        <w:rPr>
          <w:lang w:val="en-US"/>
        </w:rPr>
      </w:pPr>
    </w:p>
    <w:p w14:paraId="24ED4BD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exhaust &lt;- all %&gt;%</w:t>
      </w:r>
    </w:p>
    <w:p w14:paraId="3E8307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43C7043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4F8D1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189A29D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6D4324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43C9BF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2DC9B8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2EC1136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40127A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1FEFE5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5148AA7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6BBFE5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3BD921E3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13F5D78F" w14:textId="77777777" w:rsidR="00A4348F" w:rsidRDefault="00A4348F" w:rsidP="00A4348F">
      <w:r>
        <w:t xml:space="preserve">    perc_viol_amena = n_viol_amena / tot_viol * 100,</w:t>
      </w:r>
    </w:p>
    <w:p w14:paraId="595B5779" w14:textId="77777777" w:rsidR="00A4348F" w:rsidRDefault="00A4348F" w:rsidP="00A4348F">
      <w:r>
        <w:t xml:space="preserve">    viol_CI_lower_amena = binom.test(n_viol_amena, tot_viol)$conf.int[1] * 100,</w:t>
      </w:r>
    </w:p>
    <w:p w14:paraId="2037A496" w14:textId="77777777" w:rsidR="00A4348F" w:rsidRDefault="00A4348F" w:rsidP="00A4348F">
      <w:r>
        <w:t xml:space="preserve">    viol_CI_upper_amena = binom.test(n_viol_amena, tot_viol)$conf.int[2] * 100,</w:t>
      </w:r>
    </w:p>
    <w:p w14:paraId="11B1C9FD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6C9EAAE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fis = n_viol_fis / tot_viol * 100,</w:t>
      </w:r>
    </w:p>
    <w:p w14:paraId="1E1032E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viol_CI_lower_fis = binom.test(n_viol_fis, tot_viol)$conf.int[1] * 100,</w:t>
      </w:r>
    </w:p>
    <w:p w14:paraId="6E7D4B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57B876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5AAC9E9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2B4CC9F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3BEDE5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308B0D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619BC1A3" w14:textId="77777777" w:rsidR="00A4348F" w:rsidRPr="00A4348F" w:rsidRDefault="00A4348F" w:rsidP="00A4348F">
      <w:pPr>
        <w:rPr>
          <w:lang w:val="en-US"/>
        </w:rPr>
      </w:pPr>
    </w:p>
    <w:p w14:paraId="2F60753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eperso &lt;- all %&gt;%</w:t>
      </w:r>
    </w:p>
    <w:p w14:paraId="227D81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43D02AD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407DE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_viol = n(),</w:t>
      </w:r>
    </w:p>
    <w:p w14:paraId="5CE847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,</w:t>
      </w:r>
    </w:p>
    <w:p w14:paraId="5610B78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 = sum(VIOLENCE == "1"),</w:t>
      </w:r>
    </w:p>
    <w:p w14:paraId="5A5E10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 = n_viol / tot_viol * 100,</w:t>
      </w:r>
    </w:p>
    <w:p w14:paraId="65BE63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 = binom.test(n_viol, tot_viol)$conf.int[1] * 100,</w:t>
      </w:r>
    </w:p>
    <w:p w14:paraId="540D10E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 = binom.test(n_viol, tot_viol)$conf.int[2] * 100,</w:t>
      </w:r>
    </w:p>
    <w:p w14:paraId="144F68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insult = sum(INSULT == "1"),</w:t>
      </w:r>
    </w:p>
    <w:p w14:paraId="45643C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insult = n_viol_insult / tot_viol * 100,</w:t>
      </w:r>
    </w:p>
    <w:p w14:paraId="3184710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insult = binom.test(n_viol_insult, tot_viol)$conf.int[1] * 100,</w:t>
      </w:r>
    </w:p>
    <w:p w14:paraId="40F0FF7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insult = binom.test(n_viol_insult, tot_viol)$conf.int[2] * 100,</w:t>
      </w:r>
    </w:p>
    <w:p w14:paraId="78849373" w14:textId="77777777" w:rsidR="00A4348F" w:rsidRDefault="00A4348F" w:rsidP="00A4348F">
      <w:r w:rsidRPr="00A4348F">
        <w:rPr>
          <w:lang w:val="en-US"/>
        </w:rPr>
        <w:t xml:space="preserve">    </w:t>
      </w:r>
      <w:r>
        <w:t>n_viol_amena = sum(AMENA == "1"),</w:t>
      </w:r>
    </w:p>
    <w:p w14:paraId="11199738" w14:textId="77777777" w:rsidR="00A4348F" w:rsidRDefault="00A4348F" w:rsidP="00A4348F">
      <w:r>
        <w:t xml:space="preserve">    perc_viol_amena = n_viol_amena / tot_viol * 100,</w:t>
      </w:r>
    </w:p>
    <w:p w14:paraId="1DCAFD29" w14:textId="77777777" w:rsidR="00A4348F" w:rsidRDefault="00A4348F" w:rsidP="00A4348F">
      <w:r>
        <w:t xml:space="preserve">    viol_CI_lower_amena = binom.test(n_viol_amena, tot_viol)$conf.int[1] * 100,</w:t>
      </w:r>
    </w:p>
    <w:p w14:paraId="0F5EE21E" w14:textId="77777777" w:rsidR="00A4348F" w:rsidRDefault="00A4348F" w:rsidP="00A4348F">
      <w:r>
        <w:t xml:space="preserve">    viol_CI_upper_amena = binom.test(n_viol_amena, tot_viol)$conf.int[2] * 100,</w:t>
      </w:r>
    </w:p>
    <w:p w14:paraId="461552AB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n_viol_fis = sum(PHYSICAL == "1"),</w:t>
      </w:r>
    </w:p>
    <w:p w14:paraId="3B1145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perc_viol_fis = n_viol_fis / tot_viol * 100,</w:t>
      </w:r>
    </w:p>
    <w:p w14:paraId="20AB23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fis = binom.test(n_viol_fis, tot_viol)$conf.int[1] * 100,</w:t>
      </w:r>
    </w:p>
    <w:p w14:paraId="606D0A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fis = binom.test(n_viol_fis, tot_viol)$conf.int[2] * 100,</w:t>
      </w:r>
    </w:p>
    <w:p w14:paraId="5238F4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n_viol_sex = sum(SEXUAL_VIOL == "1"),</w:t>
      </w:r>
    </w:p>
    <w:p w14:paraId="6DF81E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_viol_sex = n_viol_sex / tot_viol * 100,</w:t>
      </w:r>
    </w:p>
    <w:p w14:paraId="62A48A9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lower_sex = binom.test(n_viol_sex, tot_viol)$conf.int[1] * 100,</w:t>
      </w:r>
    </w:p>
    <w:p w14:paraId="5D65CEE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viol_CI_upper_sex = binom.test(n_viol_sex, tot_viol)$conf.int[2] * 100</w:t>
      </w:r>
    </w:p>
    <w:p w14:paraId="25BF13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2E632161" w14:textId="77777777" w:rsidR="00A4348F" w:rsidRPr="00A4348F" w:rsidRDefault="00A4348F" w:rsidP="00A4348F">
      <w:pPr>
        <w:rPr>
          <w:lang w:val="en-US"/>
        </w:rPr>
      </w:pPr>
    </w:p>
    <w:p w14:paraId="2C0442E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Estimate prevalences</w:t>
      </w:r>
    </w:p>
    <w:p w14:paraId="3A88833F" w14:textId="77777777" w:rsidR="00A4348F" w:rsidRPr="00A4348F" w:rsidRDefault="00A4348F" w:rsidP="00A4348F">
      <w:pPr>
        <w:rPr>
          <w:lang w:val="en-US"/>
        </w:rPr>
      </w:pPr>
    </w:p>
    <w:p w14:paraId="221FD91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alculate_prevalence_ci &lt;- function(count, total) {</w:t>
      </w:r>
    </w:p>
    <w:p w14:paraId="3AD8DD1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prevalence &lt;- count / total</w:t>
      </w:r>
    </w:p>
    <w:p w14:paraId="2CA7887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error_margin &lt;- 1.96 * sqrt((prevalence * (1 - prevalence)) / total)</w:t>
      </w:r>
    </w:p>
    <w:p w14:paraId="322BECE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lower_ci &lt;- prevalence - error_margin</w:t>
      </w:r>
    </w:p>
    <w:p w14:paraId="5A2CAE1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upper_ci &lt;- prevalence + error_margin</w:t>
      </w:r>
    </w:p>
    <w:p w14:paraId="7F2077F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return(c(prevalence, lower_ci, upper_ci))</w:t>
      </w:r>
    </w:p>
    <w:p w14:paraId="1BA6E1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}</w:t>
      </w:r>
    </w:p>
    <w:p w14:paraId="6C2B6981" w14:textId="77777777" w:rsidR="00A4348F" w:rsidRPr="00A4348F" w:rsidRDefault="00A4348F" w:rsidP="00A4348F">
      <w:pPr>
        <w:rPr>
          <w:lang w:val="en-US"/>
        </w:rPr>
      </w:pPr>
    </w:p>
    <w:p w14:paraId="587B6F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Assuming your data frame is named 'data'</w:t>
      </w:r>
    </w:p>
    <w:p w14:paraId="127721D4" w14:textId="77777777" w:rsidR="00A4348F" w:rsidRPr="00A4348F" w:rsidRDefault="00A4348F" w:rsidP="00A4348F">
      <w:pPr>
        <w:rPr>
          <w:lang w:val="en-US"/>
        </w:rPr>
      </w:pPr>
    </w:p>
    <w:p w14:paraId="7F59726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evalence_table &lt;- all %&gt;%</w:t>
      </w:r>
    </w:p>
    <w:p w14:paraId="258759C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# group_by()</w:t>
      </w:r>
    </w:p>
    <w:p w14:paraId="548ADD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E5AFE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Total = n(),</w:t>
      </w:r>
    </w:p>
    <w:p w14:paraId="33E6D8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VIOL = sum(VIOLENCE, na.rm = TRUE),</w:t>
      </w:r>
    </w:p>
    <w:p w14:paraId="3A05DB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Count_DEP = sum(DEP, na.rm = TRUE),</w:t>
      </w:r>
    </w:p>
    <w:p w14:paraId="0DCCD2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Work_Life_Balance = sum(WORK_LIFE_BALANCE_RECODED, na.rm = TRUE),</w:t>
      </w:r>
    </w:p>
    <w:p w14:paraId="05B2ADB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SE = sum(SE, na.rm = TRUE),</w:t>
      </w:r>
    </w:p>
    <w:p w14:paraId="32BE3B5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DEPERSO = sum(DEPERSO, na.rm = TRUE),</w:t>
      </w:r>
    </w:p>
    <w:p w14:paraId="46F648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EXHAUST = sum(EXHAUST, na.rm = TRUE),</w:t>
      </w:r>
    </w:p>
    <w:p w14:paraId="7134FC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JENK = sum(JENK, na.rm = TRUE),</w:t>
      </w:r>
    </w:p>
    <w:p w14:paraId="18D98F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ount_QUIT = sum(LEAVE_INTENTION, na.rm = TRUE)</w:t>
      </w:r>
    </w:p>
    <w:p w14:paraId="6D56D6D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 %&gt;%</w:t>
      </w:r>
    </w:p>
    <w:p w14:paraId="377DBF7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rowwise() %&gt;%</w:t>
      </w:r>
    </w:p>
    <w:p w14:paraId="6E280B2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</w:t>
      </w:r>
    </w:p>
    <w:p w14:paraId="113FE0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revalence_VIOL = calculate_prevalence_ci(Count_VIOL, Total)[1] * 100,</w:t>
      </w:r>
    </w:p>
    <w:p w14:paraId="5A8DF39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VIOL_Lower = calculate_prevalence_ci(Count_VIOL, Total)[2] * 100,</w:t>
      </w:r>
    </w:p>
    <w:p w14:paraId="12C607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viol_Upper = calculate_prevalence_ci(Count_VIOL, Total)[3] * 100,</w:t>
      </w:r>
    </w:p>
    <w:p w14:paraId="522BBBE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revalence_DEP = calculate_prevalence_ci(Count_DEP, Total)[1] * 100,</w:t>
      </w:r>
    </w:p>
    <w:p w14:paraId="72D5A4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DEP_Lower = calculate_prevalence_ci(Count_DEP, Total)[2] * 100,</w:t>
      </w:r>
    </w:p>
    <w:p w14:paraId="091B6D6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DEP_Upper = calculate_prevalence_ci(Count_DEP, Total)[3] * 100,</w:t>
      </w:r>
    </w:p>
    <w:p w14:paraId="7C4183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revalence_Work_Life_Balance = calculate_prevalence_ci(Count_Work_Life_Balance, Total)[1] * 100,</w:t>
      </w:r>
    </w:p>
    <w:p w14:paraId="7858F99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Work_Life_Balance_Lower = calculate_prevalence_ci(Count_Work_Life_Balance, Total)[2] * 100,</w:t>
      </w:r>
    </w:p>
    <w:p w14:paraId="086C3D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Work_Life_Balance_Upper = calculate_prevalence_ci(Count_Work_Life_Balance, Total)[3] * 100,</w:t>
      </w:r>
    </w:p>
    <w:p w14:paraId="3B84CAEA" w14:textId="77777777" w:rsidR="00A4348F" w:rsidRDefault="00A4348F" w:rsidP="00A4348F">
      <w:r w:rsidRPr="00A4348F">
        <w:rPr>
          <w:lang w:val="en-US"/>
        </w:rPr>
        <w:t xml:space="preserve">    </w:t>
      </w:r>
      <w:r>
        <w:t>Prevalence_SE = calculate_prevalence_ci(Count_SE, Total)[1] * 100,</w:t>
      </w:r>
    </w:p>
    <w:p w14:paraId="706937CA" w14:textId="77777777" w:rsidR="00A4348F" w:rsidRDefault="00A4348F" w:rsidP="00A4348F">
      <w:r>
        <w:t xml:space="preserve">    CI_SE_Lower = calculate_prevalence_ci(Count_SE, Total)[2] * 100,</w:t>
      </w:r>
    </w:p>
    <w:p w14:paraId="0F8E36D9" w14:textId="77777777" w:rsidR="00A4348F" w:rsidRDefault="00A4348F" w:rsidP="00A4348F">
      <w:r>
        <w:t xml:space="preserve">    CI_SE_Upper = calculate_prevalence_ci(Count_SE, Total)[3] * 100,</w:t>
      </w:r>
    </w:p>
    <w:p w14:paraId="5DDADD0D" w14:textId="77777777" w:rsidR="00A4348F" w:rsidRDefault="00A4348F" w:rsidP="00A4348F">
      <w:r>
        <w:t xml:space="preserve">    Prevalence_DEPERSO = calculate_prevalence_ci(Count_DEPERSO, Total)[1] * 100,</w:t>
      </w:r>
    </w:p>
    <w:p w14:paraId="305F1ABC" w14:textId="77777777" w:rsidR="00A4348F" w:rsidRDefault="00A4348F" w:rsidP="00A4348F">
      <w:r>
        <w:t xml:space="preserve">    CI_DEPERSO_Lower = calculate_prevalence_ci(Count_DEPERSO, Total)[2] * 100,</w:t>
      </w:r>
    </w:p>
    <w:p w14:paraId="4B915E0F" w14:textId="77777777" w:rsidR="00A4348F" w:rsidRDefault="00A4348F" w:rsidP="00A4348F">
      <w:r>
        <w:lastRenderedPageBreak/>
        <w:t xml:space="preserve">    CI_DEPERSO_Upper = calculate_prevalence_ci(Count_DEPERSO, Total)[3] * 100,</w:t>
      </w:r>
    </w:p>
    <w:p w14:paraId="22D25565" w14:textId="77777777" w:rsidR="00A4348F" w:rsidRDefault="00A4348F" w:rsidP="00A4348F">
      <w:r>
        <w:t xml:space="preserve">    Prevalence_EXHAUST = calculate_prevalence_ci(Count_EXHAUST, Total)[1] * 100,</w:t>
      </w:r>
    </w:p>
    <w:p w14:paraId="7A22C566" w14:textId="77777777" w:rsidR="00A4348F" w:rsidRPr="00A4348F" w:rsidRDefault="00A4348F" w:rsidP="00A4348F">
      <w:pPr>
        <w:rPr>
          <w:lang w:val="en-US"/>
        </w:rPr>
      </w:pPr>
      <w:r>
        <w:t xml:space="preserve">    </w:t>
      </w:r>
      <w:r w:rsidRPr="00A4348F">
        <w:rPr>
          <w:lang w:val="en-US"/>
        </w:rPr>
        <w:t>CI_EXHAUST_Lower = calculate_prevalence_ci(Count_EXHAUST, Total)[2] * 100,</w:t>
      </w:r>
    </w:p>
    <w:p w14:paraId="22FBE5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EXHAUST_Upper = calculate_prevalence_ci(Count_EXHAUST, Total)[3] * 100,</w:t>
      </w:r>
    </w:p>
    <w:p w14:paraId="34A8B3D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revalence_JENK = calculate_prevalence_ci(Count_JENK, Total)[1] * 100,</w:t>
      </w:r>
    </w:p>
    <w:p w14:paraId="4708ED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JENK_Lower = calculate_prevalence_ci(Count_JENK, Total)[2] * 100,</w:t>
      </w:r>
    </w:p>
    <w:p w14:paraId="3C9DFDE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JENK_Upper = calculate_prevalence_ci(Count_JENK, Total)[3] * 100,</w:t>
      </w:r>
    </w:p>
    <w:p w14:paraId="1422C4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revalence_QUIT = calculate_prevalence_ci(Count_QUIT, Total)[1] * 100,</w:t>
      </w:r>
    </w:p>
    <w:p w14:paraId="14C778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QUIT_Lower = calculate_prevalence_ci(Count_QUIT, Total)[2] * 100,</w:t>
      </w:r>
    </w:p>
    <w:p w14:paraId="4371D0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_QUIT_Upper = calculate_prevalence_ci(Count_QUIT, Total)[3] * 100</w:t>
      </w:r>
    </w:p>
    <w:p w14:paraId="0051CC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</w:t>
      </w:r>
    </w:p>
    <w:p w14:paraId="5D0E0F00" w14:textId="77777777" w:rsidR="00A4348F" w:rsidRPr="00A4348F" w:rsidRDefault="00A4348F" w:rsidP="00A4348F">
      <w:pPr>
        <w:rPr>
          <w:lang w:val="en-US"/>
        </w:rPr>
      </w:pPr>
    </w:p>
    <w:p w14:paraId="7F624B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evalence_table # Then adjust for each category</w:t>
      </w:r>
    </w:p>
    <w:p w14:paraId="78FCB63B" w14:textId="77777777" w:rsidR="00A4348F" w:rsidRPr="00A4348F" w:rsidRDefault="00A4348F" w:rsidP="00A4348F">
      <w:pPr>
        <w:rPr>
          <w:lang w:val="en-US"/>
        </w:rPr>
      </w:pPr>
    </w:p>
    <w:p w14:paraId="11E7E59B" w14:textId="77777777" w:rsidR="00A4348F" w:rsidRPr="00A4348F" w:rsidRDefault="00A4348F" w:rsidP="00A4348F">
      <w:pPr>
        <w:rPr>
          <w:lang w:val="en-US"/>
        </w:rPr>
      </w:pPr>
    </w:p>
    <w:p w14:paraId="08601BA4" w14:textId="77777777" w:rsidR="00A4348F" w:rsidRPr="00A4348F" w:rsidRDefault="00A4348F" w:rsidP="00A4348F">
      <w:pPr>
        <w:rPr>
          <w:lang w:val="en-US"/>
        </w:rPr>
      </w:pPr>
    </w:p>
    <w:p w14:paraId="6A111C1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Merge the set</w:t>
      </w:r>
    </w:p>
    <w:p w14:paraId="2D70BE49" w14:textId="77777777" w:rsidR="00A4348F" w:rsidRPr="00A4348F" w:rsidRDefault="00A4348F" w:rsidP="00A4348F">
      <w:pPr>
        <w:rPr>
          <w:lang w:val="en-US"/>
        </w:rPr>
      </w:pPr>
    </w:p>
    <w:p w14:paraId="5940B50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work_life</w:t>
      </w:r>
    </w:p>
    <w:p w14:paraId="226CFA4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e</w:t>
      </w:r>
    </w:p>
    <w:p w14:paraId="49CB17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insomnia</w:t>
      </w:r>
    </w:p>
    <w:p w14:paraId="0F3ED36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eper</w:t>
      </w:r>
    </w:p>
    <w:p w14:paraId="78405C1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epresion</w:t>
      </w:r>
    </w:p>
    <w:p w14:paraId="581B05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exhaust</w:t>
      </w:r>
    </w:p>
    <w:p w14:paraId="1FA828E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int_leave</w:t>
      </w:r>
    </w:p>
    <w:p w14:paraId="1136FBE5" w14:textId="77777777" w:rsidR="00A4348F" w:rsidRPr="00A4348F" w:rsidRDefault="00A4348F" w:rsidP="00A4348F">
      <w:pPr>
        <w:rPr>
          <w:lang w:val="en-US"/>
        </w:rPr>
      </w:pPr>
    </w:p>
    <w:p w14:paraId="056A33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## Create the prevalence plot </w:t>
      </w:r>
    </w:p>
    <w:p w14:paraId="56587846" w14:textId="77777777" w:rsidR="00A4348F" w:rsidRPr="00A4348F" w:rsidRDefault="00A4348F" w:rsidP="00A4348F">
      <w:pPr>
        <w:rPr>
          <w:lang w:val="en-US"/>
        </w:rPr>
      </w:pPr>
    </w:p>
    <w:p w14:paraId="1B0B04B3" w14:textId="77777777" w:rsidR="00A4348F" w:rsidRPr="00A4348F" w:rsidRDefault="00A4348F" w:rsidP="00A4348F">
      <w:pPr>
        <w:rPr>
          <w:lang w:val="en-US"/>
        </w:rPr>
      </w:pPr>
    </w:p>
    <w:p w14:paraId="10C016C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VARIABLES FOR THE MODEL</w:t>
      </w:r>
    </w:p>
    <w:p w14:paraId="3435A7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X</w:t>
      </w:r>
    </w:p>
    <w:p w14:paraId="097269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MARITAL_STAT</w:t>
      </w:r>
    </w:p>
    <w:p w14:paraId="055704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FAMILY_SUPPORT</w:t>
      </w:r>
    </w:p>
    <w:p w14:paraId="7656E31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TABILITY</w:t>
      </w:r>
    </w:p>
    <w:p w14:paraId="7E54222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YEAR OF PRACTICE</w:t>
      </w:r>
    </w:p>
    <w:p w14:paraId="7CAF49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VIOLENCE</w:t>
      </w:r>
    </w:p>
    <w:p w14:paraId="6B9610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 | DEPRESSION</w:t>
      </w:r>
    </w:p>
    <w:p w14:paraId="7714DB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HOURS-FULL</w:t>
      </w:r>
    </w:p>
    <w:p w14:paraId="7628F6E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ADQ</w:t>
      </w:r>
    </w:p>
    <w:p w14:paraId="1C9601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 LIFE BALANCE</w:t>
      </w:r>
    </w:p>
    <w:p w14:paraId="41C33FEC" w14:textId="77777777" w:rsidR="00A4348F" w:rsidRPr="00A4348F" w:rsidRDefault="00A4348F" w:rsidP="00A4348F">
      <w:pPr>
        <w:rPr>
          <w:lang w:val="en-US"/>
        </w:rPr>
      </w:pPr>
    </w:p>
    <w:p w14:paraId="7A7806B7" w14:textId="77777777" w:rsidR="00A4348F" w:rsidRPr="00A4348F" w:rsidRDefault="00A4348F" w:rsidP="00A4348F">
      <w:pPr>
        <w:rPr>
          <w:lang w:val="en-US"/>
        </w:rPr>
      </w:pPr>
    </w:p>
    <w:p w14:paraId="69A68D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NEW DATASET</w:t>
      </w:r>
    </w:p>
    <w:p w14:paraId="358954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octor &lt;- all %&gt;%</w:t>
      </w:r>
    </w:p>
    <w:p w14:paraId="707572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filter(JOB == "DOCTOR")</w:t>
      </w:r>
    </w:p>
    <w:p w14:paraId="64BA9ED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urse &lt;- all %&gt;%</w:t>
      </w:r>
    </w:p>
    <w:p w14:paraId="666B912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filter(JOB == "NURSE")</w:t>
      </w:r>
    </w:p>
    <w:p w14:paraId="47ACDEE9" w14:textId="77777777" w:rsidR="00A4348F" w:rsidRPr="00A4348F" w:rsidRDefault="00A4348F" w:rsidP="00A4348F">
      <w:pPr>
        <w:rPr>
          <w:lang w:val="en-US"/>
        </w:rPr>
      </w:pPr>
    </w:p>
    <w:p w14:paraId="4DF064A3" w14:textId="77777777" w:rsidR="00A4348F" w:rsidRPr="00A4348F" w:rsidRDefault="00A4348F" w:rsidP="00A4348F">
      <w:pPr>
        <w:rPr>
          <w:lang w:val="en-US"/>
        </w:rPr>
      </w:pPr>
    </w:p>
    <w:p w14:paraId="1A51B2CF" w14:textId="77777777" w:rsidR="00A4348F" w:rsidRDefault="00A4348F" w:rsidP="00A4348F">
      <w:r>
        <w:t># Realiza los modelos no mtached PSM - usarás PSM para hacer todos los modelos</w:t>
      </w:r>
    </w:p>
    <w:p w14:paraId="4B4570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&lt;- all</w:t>
      </w:r>
    </w:p>
    <w:p w14:paraId="4203C0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&lt;- doctor</w:t>
      </w:r>
    </w:p>
    <w:p w14:paraId="24F1832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non_psm_n &lt;- nurse</w:t>
      </w:r>
    </w:p>
    <w:p w14:paraId="60413719" w14:textId="77777777" w:rsidR="00A4348F" w:rsidRPr="00A4348F" w:rsidRDefault="00A4348F" w:rsidP="00A4348F">
      <w:pPr>
        <w:rPr>
          <w:lang w:val="en-US"/>
        </w:rPr>
      </w:pPr>
    </w:p>
    <w:p w14:paraId="40EBA24F" w14:textId="77777777" w:rsidR="00A4348F" w:rsidRPr="00A4348F" w:rsidRDefault="00A4348F" w:rsidP="00A4348F">
      <w:pPr>
        <w:rPr>
          <w:lang w:val="en-US"/>
        </w:rPr>
      </w:pPr>
    </w:p>
    <w:p w14:paraId="2ABE7D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68E4582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NON-PSM FOR ALL ##</w:t>
      </w:r>
    </w:p>
    <w:p w14:paraId="1B17A6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754D8D37" w14:textId="77777777" w:rsidR="00A4348F" w:rsidRPr="00A4348F" w:rsidRDefault="00A4348F" w:rsidP="00A4348F">
      <w:pPr>
        <w:rPr>
          <w:lang w:val="en-US"/>
        </w:rPr>
      </w:pPr>
    </w:p>
    <w:p w14:paraId="3B2F6487" w14:textId="77777777" w:rsidR="00A4348F" w:rsidRPr="00A4348F" w:rsidRDefault="00A4348F" w:rsidP="00A4348F">
      <w:pPr>
        <w:rPr>
          <w:lang w:val="en-US"/>
        </w:rPr>
      </w:pPr>
    </w:p>
    <w:p w14:paraId="243057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6DAAD5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4DBA45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7DF70A4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9519B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26.8</w:t>
      </w:r>
    </w:p>
    <w:p w14:paraId="1ACE5F45" w14:textId="77777777" w:rsidR="00A4348F" w:rsidRPr="00A4348F" w:rsidRDefault="00A4348F" w:rsidP="00A4348F">
      <w:pPr>
        <w:rPr>
          <w:lang w:val="en-US"/>
        </w:rPr>
      </w:pPr>
    </w:p>
    <w:p w14:paraId="7A2993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 &lt;- glm(DEP ~ VIOLENCE + AGE + JOB + SEX + LEVEL_OF_CARE + MARITAL_STAT + FAMILY_SUPPORT + STABILITY + </w:t>
      </w:r>
    </w:p>
    <w:p w14:paraId="2810B4B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23F0CF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non_psm, </w:t>
      </w:r>
    </w:p>
    <w:p w14:paraId="684AD7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1A3E58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)</w:t>
      </w:r>
    </w:p>
    <w:p w14:paraId="64E78E5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)</w:t>
      </w:r>
    </w:p>
    <w:p w14:paraId="224B6EB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)</w:t>
      </w:r>
    </w:p>
    <w:p w14:paraId="42E2A87C" w14:textId="77777777" w:rsidR="00A4348F" w:rsidRPr="00A4348F" w:rsidRDefault="00A4348F" w:rsidP="00A4348F">
      <w:pPr>
        <w:rPr>
          <w:lang w:val="en-US"/>
        </w:rPr>
      </w:pPr>
    </w:p>
    <w:p w14:paraId="0C6686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phq2, conf.int = TRUE, exponentiate = TRUE)</w:t>
      </w:r>
    </w:p>
    <w:p w14:paraId="544758F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phq2_tab, n=2)</w:t>
      </w:r>
    </w:p>
    <w:p w14:paraId="502D5925" w14:textId="77777777" w:rsidR="00A4348F" w:rsidRPr="00A4348F" w:rsidRDefault="00A4348F" w:rsidP="00A4348F">
      <w:pPr>
        <w:rPr>
          <w:lang w:val="en-US"/>
        </w:rPr>
      </w:pPr>
    </w:p>
    <w:p w14:paraId="76C1B0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OMIC</w:t>
      </w:r>
    </w:p>
    <w:p w14:paraId="7FA15E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non_psm %&gt;%</w:t>
      </w:r>
    </w:p>
    <w:p w14:paraId="6CB39B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416494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AAD1E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28.2</w:t>
      </w:r>
    </w:p>
    <w:p w14:paraId="6E802CB1" w14:textId="77777777" w:rsidR="00A4348F" w:rsidRPr="00A4348F" w:rsidRDefault="00A4348F" w:rsidP="00A4348F">
      <w:pPr>
        <w:rPr>
          <w:lang w:val="en-US"/>
        </w:rPr>
      </w:pPr>
    </w:p>
    <w:p w14:paraId="463F76D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 &lt;- glm(LEAVE_INTENTION ~ VIOLENCE + JOB + AGE + SEX + LEVEL_OF_CARE + MARITAL_STAT + FAMILY_SUPPORT + STABILITY + </w:t>
      </w:r>
    </w:p>
    <w:p w14:paraId="0BBDF4C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11649A1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non_psm, </w:t>
      </w:r>
    </w:p>
    <w:p w14:paraId="5B781A6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2998D3A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)</w:t>
      </w:r>
    </w:p>
    <w:p w14:paraId="66FC946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)</w:t>
      </w:r>
    </w:p>
    <w:p w14:paraId="02D5C1A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)</w:t>
      </w:r>
    </w:p>
    <w:p w14:paraId="5D731123" w14:textId="77777777" w:rsidR="00A4348F" w:rsidRPr="00A4348F" w:rsidRDefault="00A4348F" w:rsidP="00A4348F">
      <w:pPr>
        <w:rPr>
          <w:lang w:val="en-US"/>
        </w:rPr>
      </w:pPr>
    </w:p>
    <w:p w14:paraId="226554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leav, conf.int = TRUE, exponentiate = TRUE)</w:t>
      </w:r>
    </w:p>
    <w:p w14:paraId="2455084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tab, n=2)</w:t>
      </w:r>
    </w:p>
    <w:p w14:paraId="6D2C4C8F" w14:textId="77777777" w:rsidR="00A4348F" w:rsidRPr="00A4348F" w:rsidRDefault="00A4348F" w:rsidP="00A4348F">
      <w:pPr>
        <w:rPr>
          <w:lang w:val="en-US"/>
        </w:rPr>
      </w:pPr>
    </w:p>
    <w:p w14:paraId="5781FAF1" w14:textId="77777777" w:rsidR="00A4348F" w:rsidRPr="00A4348F" w:rsidRDefault="00A4348F" w:rsidP="00A4348F">
      <w:pPr>
        <w:rPr>
          <w:lang w:val="en-US"/>
        </w:rPr>
      </w:pPr>
    </w:p>
    <w:p w14:paraId="3084C6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LF_EFFICACY OUTCOME 1 = BELOW AVERAGE - poisson | BECAUSE LOW PREVALENCE</w:t>
      </w:r>
    </w:p>
    <w:p w14:paraId="70B058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38474D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226981B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4A1D0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2.67</w:t>
      </w:r>
    </w:p>
    <w:p w14:paraId="0EDAC098" w14:textId="77777777" w:rsidR="00A4348F" w:rsidRPr="00A4348F" w:rsidRDefault="00A4348F" w:rsidP="00A4348F">
      <w:pPr>
        <w:rPr>
          <w:lang w:val="en-US"/>
        </w:rPr>
      </w:pPr>
    </w:p>
    <w:p w14:paraId="791B3C6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 &lt;- glm(SE ~ VIOLENCE + JOB + AGE + SEX + LEVEL_OF_CARE + MARITAL_STAT + FAMILY_SUPPORT + STABILITY + </w:t>
      </w:r>
    </w:p>
    <w:p w14:paraId="24E9AD5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33AC90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   HIGH_TRAIN + DEPARTMENT + PAID, data = non_psm, </w:t>
      </w:r>
    </w:p>
    <w:p w14:paraId="7E2485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5A269B6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)</w:t>
      </w:r>
    </w:p>
    <w:p w14:paraId="162456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)</w:t>
      </w:r>
    </w:p>
    <w:p w14:paraId="0B275E6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self_ef)</w:t>
      </w:r>
    </w:p>
    <w:p w14:paraId="005E220A" w14:textId="77777777" w:rsidR="00A4348F" w:rsidRPr="00A4348F" w:rsidRDefault="00A4348F" w:rsidP="00A4348F">
      <w:pPr>
        <w:rPr>
          <w:lang w:val="en-US"/>
        </w:rPr>
      </w:pPr>
    </w:p>
    <w:p w14:paraId="364C941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 &lt;- broom::tidy(model_self_ef, conf.int = TRUE, exponentiate = TRUE)</w:t>
      </w:r>
    </w:p>
    <w:p w14:paraId="32D990D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self_ef_tab, n=2)</w:t>
      </w:r>
    </w:p>
    <w:p w14:paraId="5F958A13" w14:textId="77777777" w:rsidR="00A4348F" w:rsidRPr="00A4348F" w:rsidRDefault="00A4348F" w:rsidP="00A4348F">
      <w:pPr>
        <w:rPr>
          <w:lang w:val="en-US"/>
        </w:rPr>
      </w:pPr>
    </w:p>
    <w:p w14:paraId="06DEE72D" w14:textId="77777777" w:rsidR="00A4348F" w:rsidRPr="00A4348F" w:rsidRDefault="00A4348F" w:rsidP="00A4348F">
      <w:pPr>
        <w:rPr>
          <w:lang w:val="en-US"/>
        </w:rPr>
      </w:pPr>
    </w:p>
    <w:p w14:paraId="30576EE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25459D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7AAAE5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092764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74ABB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37.1</w:t>
      </w:r>
    </w:p>
    <w:p w14:paraId="1919B4AC" w14:textId="77777777" w:rsidR="00A4348F" w:rsidRPr="00A4348F" w:rsidRDefault="00A4348F" w:rsidP="00A4348F">
      <w:pPr>
        <w:rPr>
          <w:lang w:val="en-US"/>
        </w:rPr>
      </w:pPr>
    </w:p>
    <w:p w14:paraId="0A34D7F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limpse(no_psm)</w:t>
      </w:r>
    </w:p>
    <w:p w14:paraId="284E02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 &lt;- glm(DEPERSO ~ VIOLENCE + JOB + AGE + SEX + LEVEL_OF_CARE + MARITAL_STAT + FAMILY_SUPPORT + STABILITY + </w:t>
      </w:r>
    </w:p>
    <w:p w14:paraId="53BE59C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4886B1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non_psm, </w:t>
      </w:r>
    </w:p>
    <w:p w14:paraId="724831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568D31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deperso)</w:t>
      </w:r>
    </w:p>
    <w:p w14:paraId="01A688E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)</w:t>
      </w:r>
    </w:p>
    <w:p w14:paraId="6CDF42B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)</w:t>
      </w:r>
    </w:p>
    <w:p w14:paraId="4C101C4F" w14:textId="77777777" w:rsidR="00A4348F" w:rsidRPr="00A4348F" w:rsidRDefault="00A4348F" w:rsidP="00A4348F">
      <w:pPr>
        <w:rPr>
          <w:lang w:val="en-US"/>
        </w:rPr>
      </w:pPr>
    </w:p>
    <w:p w14:paraId="211AEB3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deperso, conf.int = TRUE, exponentiate = TRUE)</w:t>
      </w:r>
    </w:p>
    <w:p w14:paraId="20BED2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print(model_deperso_tab, n=2)</w:t>
      </w:r>
    </w:p>
    <w:p w14:paraId="539CA9CB" w14:textId="77777777" w:rsidR="00A4348F" w:rsidRPr="00A4348F" w:rsidRDefault="00A4348F" w:rsidP="00A4348F">
      <w:pPr>
        <w:rPr>
          <w:lang w:val="en-US"/>
        </w:rPr>
      </w:pPr>
    </w:p>
    <w:p w14:paraId="3C2AC2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EXHAUST 1 = BELOW AVERAGE</w:t>
      </w:r>
    </w:p>
    <w:p w14:paraId="4F62C5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1B46B26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0237D0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32333FA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26.8</w:t>
      </w:r>
    </w:p>
    <w:p w14:paraId="731DD796" w14:textId="77777777" w:rsidR="00A4348F" w:rsidRPr="00A4348F" w:rsidRDefault="00A4348F" w:rsidP="00A4348F">
      <w:pPr>
        <w:rPr>
          <w:lang w:val="en-US"/>
        </w:rPr>
      </w:pPr>
    </w:p>
    <w:p w14:paraId="5AE498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 &lt;- glm(EXHAUST ~ VIOLENCE + JOB + AGE + SEX + LEVEL_OF_CARE + MARITAL_STAT + FAMILY_SUPPORT + STABILITY + </w:t>
      </w:r>
    </w:p>
    <w:p w14:paraId="0EB15B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44FD6F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non_psm, </w:t>
      </w:r>
    </w:p>
    <w:p w14:paraId="49B648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71160D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)</w:t>
      </w:r>
    </w:p>
    <w:p w14:paraId="761AFC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)</w:t>
      </w:r>
    </w:p>
    <w:p w14:paraId="04680ED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)</w:t>
      </w:r>
    </w:p>
    <w:p w14:paraId="270EFA7F" w14:textId="77777777" w:rsidR="00A4348F" w:rsidRPr="00A4348F" w:rsidRDefault="00A4348F" w:rsidP="00A4348F">
      <w:pPr>
        <w:rPr>
          <w:lang w:val="en-US"/>
        </w:rPr>
      </w:pPr>
    </w:p>
    <w:p w14:paraId="04AC95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exhaust, conf.int = TRUE, exponentiate = TRUE)</w:t>
      </w:r>
    </w:p>
    <w:p w14:paraId="6BE3E4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exhaust_tab, n=2)</w:t>
      </w:r>
    </w:p>
    <w:p w14:paraId="20C76D1A" w14:textId="77777777" w:rsidR="00A4348F" w:rsidRPr="00A4348F" w:rsidRDefault="00A4348F" w:rsidP="00A4348F">
      <w:pPr>
        <w:rPr>
          <w:lang w:val="en-US"/>
        </w:rPr>
      </w:pPr>
    </w:p>
    <w:p w14:paraId="1DB14C26" w14:textId="77777777" w:rsidR="00A4348F" w:rsidRPr="00A4348F" w:rsidRDefault="00A4348F" w:rsidP="00A4348F">
      <w:pPr>
        <w:rPr>
          <w:lang w:val="en-US"/>
        </w:rPr>
      </w:pPr>
    </w:p>
    <w:p w14:paraId="35C30F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PROBLEM - JENKIN</w:t>
      </w:r>
    </w:p>
    <w:p w14:paraId="1728C0E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117D3C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0C7A77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147F5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5.59</w:t>
      </w:r>
    </w:p>
    <w:p w14:paraId="50AB5E5A" w14:textId="77777777" w:rsidR="00A4348F" w:rsidRPr="00A4348F" w:rsidRDefault="00A4348F" w:rsidP="00A4348F">
      <w:pPr>
        <w:rPr>
          <w:lang w:val="en-US"/>
        </w:rPr>
      </w:pPr>
    </w:p>
    <w:p w14:paraId="594F84DA" w14:textId="77777777" w:rsidR="00A4348F" w:rsidRPr="00A4348F" w:rsidRDefault="00A4348F" w:rsidP="00A4348F">
      <w:pPr>
        <w:rPr>
          <w:lang w:val="en-US"/>
        </w:rPr>
      </w:pPr>
    </w:p>
    <w:p w14:paraId="5AA8771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 &lt;- glm(JENK ~ VIOLENCE + AGE + JOB + SEX + LEVEL_OF_CARE + MARITAL_STAT + FAMILY_SUPPORT + STABILITY + </w:t>
      </w:r>
    </w:p>
    <w:p w14:paraId="0BED63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2D0778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non_psm, </w:t>
      </w:r>
    </w:p>
    <w:p w14:paraId="12B17B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family = poisson)</w:t>
      </w:r>
    </w:p>
    <w:p w14:paraId="3DDBDE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)</w:t>
      </w:r>
    </w:p>
    <w:p w14:paraId="36F1D2C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)</w:t>
      </w:r>
    </w:p>
    <w:p w14:paraId="762FA61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)</w:t>
      </w:r>
    </w:p>
    <w:p w14:paraId="1D045225" w14:textId="77777777" w:rsidR="00A4348F" w:rsidRPr="00A4348F" w:rsidRDefault="00A4348F" w:rsidP="00A4348F">
      <w:pPr>
        <w:rPr>
          <w:lang w:val="en-US"/>
        </w:rPr>
      </w:pPr>
    </w:p>
    <w:p w14:paraId="49D0245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insomn, conf.int = TRUE, exponentiate = TRUE)</w:t>
      </w:r>
    </w:p>
    <w:p w14:paraId="510F01B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insomn_tab, n=2)</w:t>
      </w:r>
    </w:p>
    <w:p w14:paraId="47C1705E" w14:textId="77777777" w:rsidR="00A4348F" w:rsidRPr="00A4348F" w:rsidRDefault="00A4348F" w:rsidP="00A4348F">
      <w:pPr>
        <w:rPr>
          <w:lang w:val="en-US"/>
        </w:rPr>
      </w:pPr>
    </w:p>
    <w:p w14:paraId="6300AA6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2B960C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 %&gt;%</w:t>
      </w:r>
    </w:p>
    <w:p w14:paraId="366E725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46248FB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3AAA7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951 *100) # Prevalence of 39.1</w:t>
      </w:r>
    </w:p>
    <w:p w14:paraId="44EA3239" w14:textId="77777777" w:rsidR="00A4348F" w:rsidRPr="00A4348F" w:rsidRDefault="00A4348F" w:rsidP="00A4348F">
      <w:pPr>
        <w:rPr>
          <w:lang w:val="en-US"/>
        </w:rPr>
      </w:pPr>
    </w:p>
    <w:p w14:paraId="67958D6C" w14:textId="77777777" w:rsidR="00A4348F" w:rsidRPr="00A4348F" w:rsidRDefault="00A4348F" w:rsidP="00A4348F">
      <w:pPr>
        <w:rPr>
          <w:lang w:val="en-US"/>
        </w:rPr>
      </w:pPr>
    </w:p>
    <w:p w14:paraId="6F5F44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work_life &lt;- glm(WORK_LIFE_BALANCE_RECODED ~ VIOLENCE +  JOB + AGE + SEX + LEVEL_OF_CARE + MARITAL_STAT + FAMILY_SUPPORT + STABILITY + </w:t>
      </w:r>
    </w:p>
    <w:p w14:paraId="34D2A0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0F61B14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non_psm, </w:t>
      </w:r>
    </w:p>
    <w:p w14:paraId="31DB64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family = poisson)</w:t>
      </w:r>
    </w:p>
    <w:p w14:paraId="48A9D10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)</w:t>
      </w:r>
    </w:p>
    <w:p w14:paraId="35C471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)</w:t>
      </w:r>
    </w:p>
    <w:p w14:paraId="4C46F1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performance(model_work_life)</w:t>
      </w:r>
    </w:p>
    <w:p w14:paraId="589A1381" w14:textId="77777777" w:rsidR="00A4348F" w:rsidRPr="00A4348F" w:rsidRDefault="00A4348F" w:rsidP="00A4348F">
      <w:pPr>
        <w:rPr>
          <w:lang w:val="en-US"/>
        </w:rPr>
      </w:pPr>
    </w:p>
    <w:p w14:paraId="29EB13E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 &lt;- broom::tidy(model_work_life, conf.int = TRUE, exponentiate = TRUE)</w:t>
      </w:r>
    </w:p>
    <w:p w14:paraId="3A676F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work_life_tab, n=2)</w:t>
      </w:r>
    </w:p>
    <w:p w14:paraId="2D208DD4" w14:textId="77777777" w:rsidR="00A4348F" w:rsidRPr="00A4348F" w:rsidRDefault="00A4348F" w:rsidP="00A4348F">
      <w:pPr>
        <w:rPr>
          <w:lang w:val="en-US"/>
        </w:rPr>
      </w:pPr>
    </w:p>
    <w:p w14:paraId="54EDC34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</w:t>
      </w:r>
    </w:p>
    <w:p w14:paraId="406841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NON-PSM FOR NURSES ##</w:t>
      </w:r>
    </w:p>
    <w:p w14:paraId="7AB0F6E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</w:t>
      </w:r>
    </w:p>
    <w:p w14:paraId="71FC631D" w14:textId="77777777" w:rsidR="00A4348F" w:rsidRPr="00A4348F" w:rsidRDefault="00A4348F" w:rsidP="00A4348F">
      <w:pPr>
        <w:rPr>
          <w:lang w:val="en-US"/>
        </w:rPr>
      </w:pPr>
    </w:p>
    <w:p w14:paraId="7A734B17" w14:textId="77777777" w:rsidR="00A4348F" w:rsidRPr="00A4348F" w:rsidRDefault="00A4348F" w:rsidP="00A4348F">
      <w:pPr>
        <w:rPr>
          <w:lang w:val="en-US"/>
        </w:rPr>
      </w:pPr>
    </w:p>
    <w:p w14:paraId="34149F6D" w14:textId="77777777" w:rsidR="00A4348F" w:rsidRPr="00A4348F" w:rsidRDefault="00A4348F" w:rsidP="00A4348F">
      <w:pPr>
        <w:rPr>
          <w:lang w:val="en-US"/>
        </w:rPr>
      </w:pPr>
    </w:p>
    <w:p w14:paraId="1634EB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074E4F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624C043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194A865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B10F26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26.7 Prevalence</w:t>
      </w:r>
    </w:p>
    <w:p w14:paraId="34302CBD" w14:textId="77777777" w:rsidR="00A4348F" w:rsidRPr="00A4348F" w:rsidRDefault="00A4348F" w:rsidP="00A4348F">
      <w:pPr>
        <w:rPr>
          <w:lang w:val="en-US"/>
        </w:rPr>
      </w:pPr>
    </w:p>
    <w:p w14:paraId="373127E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n &lt;- glm(DEP ~ VIOLENCE + AGE + SEX + LEVEL_OF_CARE + MARITAL_STAT + FAMILY_SUPPORT + STABILITY + </w:t>
      </w:r>
    </w:p>
    <w:p w14:paraId="73D489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3BA08A4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non_psm_n, </w:t>
      </w:r>
    </w:p>
    <w:p w14:paraId="18E484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11BE041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_n)</w:t>
      </w:r>
    </w:p>
    <w:p w14:paraId="41B0C6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_n)</w:t>
      </w:r>
    </w:p>
    <w:p w14:paraId="35AE4B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_n)</w:t>
      </w:r>
    </w:p>
    <w:p w14:paraId="7A9B6FE3" w14:textId="77777777" w:rsidR="00A4348F" w:rsidRPr="00A4348F" w:rsidRDefault="00A4348F" w:rsidP="00A4348F">
      <w:pPr>
        <w:rPr>
          <w:lang w:val="en-US"/>
        </w:rPr>
      </w:pPr>
    </w:p>
    <w:p w14:paraId="3820517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phq2_n_tab &lt;- broom::tidy(model_phq2_n, conf.int = TRUE, exponentiate = TRUE)</w:t>
      </w:r>
    </w:p>
    <w:p w14:paraId="4AE177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print(model_phq2_n_tab, n=2)</w:t>
      </w:r>
    </w:p>
    <w:p w14:paraId="46B34C36" w14:textId="77777777" w:rsidR="00A4348F" w:rsidRPr="00A4348F" w:rsidRDefault="00A4348F" w:rsidP="00A4348F">
      <w:pPr>
        <w:rPr>
          <w:lang w:val="en-US"/>
        </w:rPr>
      </w:pPr>
    </w:p>
    <w:p w14:paraId="677F891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MOIC</w:t>
      </w:r>
    </w:p>
    <w:p w14:paraId="22BBDAA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1BC1011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56533B2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21012D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13.8</w:t>
      </w:r>
    </w:p>
    <w:p w14:paraId="4DAEADBF" w14:textId="77777777" w:rsidR="00A4348F" w:rsidRPr="00A4348F" w:rsidRDefault="00A4348F" w:rsidP="00A4348F">
      <w:pPr>
        <w:rPr>
          <w:lang w:val="en-US"/>
        </w:rPr>
      </w:pPr>
    </w:p>
    <w:p w14:paraId="414C5F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n &lt;- glm(LEAVE_INTENTION ~ VIOLENCE + AGE + SEX + LEVEL_OF_CARE + MARITAL_STAT + FAMILY_SUPPORT + STABILITY + </w:t>
      </w:r>
    </w:p>
    <w:p w14:paraId="2A00B57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783E62B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non_psm_n, </w:t>
      </w:r>
    </w:p>
    <w:p w14:paraId="0C5E8B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221034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_n)</w:t>
      </w:r>
    </w:p>
    <w:p w14:paraId="62B9B7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_n)</w:t>
      </w:r>
    </w:p>
    <w:p w14:paraId="09CF4BB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_n)</w:t>
      </w:r>
    </w:p>
    <w:p w14:paraId="70986852" w14:textId="77777777" w:rsidR="00A4348F" w:rsidRPr="00A4348F" w:rsidRDefault="00A4348F" w:rsidP="00A4348F">
      <w:pPr>
        <w:rPr>
          <w:lang w:val="en-US"/>
        </w:rPr>
      </w:pPr>
    </w:p>
    <w:p w14:paraId="21E6FE8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leav_n_tab &lt;- broom::tidy(model_leav_n, conf.int = TRUE, exponentiate = TRUE)</w:t>
      </w:r>
    </w:p>
    <w:p w14:paraId="35BEB0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n_tab, n=2)</w:t>
      </w:r>
    </w:p>
    <w:p w14:paraId="6F8B8799" w14:textId="77777777" w:rsidR="00A4348F" w:rsidRPr="00A4348F" w:rsidRDefault="00A4348F" w:rsidP="00A4348F">
      <w:pPr>
        <w:rPr>
          <w:lang w:val="en-US"/>
        </w:rPr>
      </w:pPr>
    </w:p>
    <w:p w14:paraId="56DDFABB" w14:textId="77777777" w:rsidR="00A4348F" w:rsidRPr="00A4348F" w:rsidRDefault="00A4348F" w:rsidP="00A4348F">
      <w:pPr>
        <w:rPr>
          <w:lang w:val="en-US"/>
        </w:rPr>
      </w:pPr>
    </w:p>
    <w:p w14:paraId="1CE8C5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LF_EFFICACY OUTCOME 1 = BELOW AVERAGE - poisson | BECAUSE LOW PREVALENCE</w:t>
      </w:r>
    </w:p>
    <w:p w14:paraId="28E9E8B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3091AE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5FE779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E3086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2.44</w:t>
      </w:r>
    </w:p>
    <w:p w14:paraId="36926ACC" w14:textId="77777777" w:rsidR="00A4348F" w:rsidRPr="00A4348F" w:rsidRDefault="00A4348F" w:rsidP="00A4348F">
      <w:pPr>
        <w:rPr>
          <w:lang w:val="en-US"/>
        </w:rPr>
      </w:pPr>
    </w:p>
    <w:p w14:paraId="2A17ED0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model_self_ef_n &lt;- glm(SE ~ VIOLENCE + AGE + SEX + LEVEL_OF_CARE + MARITAL_STAT + FAMILY_SUPPORT + STABILITY + </w:t>
      </w:r>
    </w:p>
    <w:p w14:paraId="72EDD6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294AD0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non_psm_n, </w:t>
      </w:r>
    </w:p>
    <w:p w14:paraId="363FF6F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4EF31E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_n)</w:t>
      </w:r>
    </w:p>
    <w:p w14:paraId="5FE6F9F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_n)</w:t>
      </w:r>
    </w:p>
    <w:p w14:paraId="3B1103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self_ef_n)</w:t>
      </w:r>
    </w:p>
    <w:p w14:paraId="16B96BA2" w14:textId="77777777" w:rsidR="00A4348F" w:rsidRPr="00A4348F" w:rsidRDefault="00A4348F" w:rsidP="00A4348F">
      <w:pPr>
        <w:rPr>
          <w:lang w:val="en-US"/>
        </w:rPr>
      </w:pPr>
    </w:p>
    <w:p w14:paraId="6262EF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exp(0.72764)</w:t>
      </w:r>
    </w:p>
    <w:p w14:paraId="088DF6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2.070189 - 1.96 * 0.24352</w:t>
      </w:r>
    </w:p>
    <w:p w14:paraId="49410D5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2.070189 + 1.96 * 0.24352</w:t>
      </w:r>
    </w:p>
    <w:p w14:paraId="5FAA2676" w14:textId="77777777" w:rsidR="00A4348F" w:rsidRPr="00A4348F" w:rsidRDefault="00A4348F" w:rsidP="00A4348F">
      <w:pPr>
        <w:rPr>
          <w:lang w:val="en-US"/>
        </w:rPr>
      </w:pPr>
    </w:p>
    <w:p w14:paraId="1D9264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n_tab &lt;- broom::tidy(model_self_ef_n, conf.int = TRUE, exponentiate = TRUE)</w:t>
      </w:r>
    </w:p>
    <w:p w14:paraId="143476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n_tab</w:t>
      </w:r>
    </w:p>
    <w:p w14:paraId="3BC56F53" w14:textId="77777777" w:rsidR="00A4348F" w:rsidRPr="00A4348F" w:rsidRDefault="00A4348F" w:rsidP="00A4348F">
      <w:pPr>
        <w:rPr>
          <w:lang w:val="en-US"/>
        </w:rPr>
      </w:pPr>
    </w:p>
    <w:p w14:paraId="204C8B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338EEC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0D088B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1BEB6D1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31C5CF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37.1</w:t>
      </w:r>
    </w:p>
    <w:p w14:paraId="0CBEAC0D" w14:textId="77777777" w:rsidR="00A4348F" w:rsidRPr="00A4348F" w:rsidRDefault="00A4348F" w:rsidP="00A4348F">
      <w:pPr>
        <w:rPr>
          <w:lang w:val="en-US"/>
        </w:rPr>
      </w:pPr>
    </w:p>
    <w:p w14:paraId="09DB18E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n &lt;- glm(DEPERSO ~ VIOLENCE + AGE + SEX + LEVEL_OF_CARE + MARITAL_STAT + FAMILY_SUPPORT + STABILITY + </w:t>
      </w:r>
    </w:p>
    <w:p w14:paraId="3557603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7413C3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non_psm_n, </w:t>
      </w:r>
    </w:p>
    <w:p w14:paraId="353EE5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48F56D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summary(model_deperso_n)</w:t>
      </w:r>
    </w:p>
    <w:p w14:paraId="0A79A9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_n)</w:t>
      </w:r>
    </w:p>
    <w:p w14:paraId="7874BC1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_n)</w:t>
      </w:r>
    </w:p>
    <w:p w14:paraId="315FF620" w14:textId="77777777" w:rsidR="00A4348F" w:rsidRPr="00A4348F" w:rsidRDefault="00A4348F" w:rsidP="00A4348F">
      <w:pPr>
        <w:rPr>
          <w:lang w:val="en-US"/>
        </w:rPr>
      </w:pPr>
    </w:p>
    <w:p w14:paraId="4971FF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n_tab &lt;- broom::tidy(model_deperso_n, conf.int = TRUE, exponentiate = TRUE)</w:t>
      </w:r>
    </w:p>
    <w:p w14:paraId="356644A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n_tab</w:t>
      </w:r>
    </w:p>
    <w:p w14:paraId="2F639DFF" w14:textId="77777777" w:rsidR="00A4348F" w:rsidRPr="00A4348F" w:rsidRDefault="00A4348F" w:rsidP="00A4348F">
      <w:pPr>
        <w:rPr>
          <w:lang w:val="en-US"/>
        </w:rPr>
      </w:pPr>
    </w:p>
    <w:p w14:paraId="1BB0FA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EXHAUST 1 = BELOW AVERAGE</w:t>
      </w:r>
    </w:p>
    <w:p w14:paraId="6F8244A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7390F70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1B6206D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AAD0F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21.4 in nurses</w:t>
      </w:r>
    </w:p>
    <w:p w14:paraId="7C2E8CA5" w14:textId="77777777" w:rsidR="00A4348F" w:rsidRPr="00A4348F" w:rsidRDefault="00A4348F" w:rsidP="00A4348F">
      <w:pPr>
        <w:rPr>
          <w:lang w:val="en-US"/>
        </w:rPr>
      </w:pPr>
    </w:p>
    <w:p w14:paraId="20D68EF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_n &lt;- glm(EXHAUST ~ VIOLENCE + AGE + SEX + LEVEL_OF_CARE + MARITAL_STAT + FAMILY_SUPPORT + STABILITY + </w:t>
      </w:r>
    </w:p>
    <w:p w14:paraId="6236E7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6F5FEB4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non_psm_n, </w:t>
      </w:r>
    </w:p>
    <w:p w14:paraId="4DD268B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1C0952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_n)</w:t>
      </w:r>
    </w:p>
    <w:p w14:paraId="2CB8C1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_n)</w:t>
      </w:r>
    </w:p>
    <w:p w14:paraId="46E35FD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_n)</w:t>
      </w:r>
    </w:p>
    <w:p w14:paraId="1BE0212F" w14:textId="77777777" w:rsidR="00A4348F" w:rsidRPr="00A4348F" w:rsidRDefault="00A4348F" w:rsidP="00A4348F">
      <w:pPr>
        <w:rPr>
          <w:lang w:val="en-US"/>
        </w:rPr>
      </w:pPr>
    </w:p>
    <w:p w14:paraId="0065C16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n_tab &lt;- broom::tidy(model_exhaust_n, conf.int = TRUE, exponentiate = TRUE)</w:t>
      </w:r>
    </w:p>
    <w:p w14:paraId="5AB917C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n_tab</w:t>
      </w:r>
    </w:p>
    <w:p w14:paraId="09D32B0F" w14:textId="77777777" w:rsidR="00A4348F" w:rsidRPr="00A4348F" w:rsidRDefault="00A4348F" w:rsidP="00A4348F">
      <w:pPr>
        <w:rPr>
          <w:lang w:val="en-US"/>
        </w:rPr>
      </w:pPr>
    </w:p>
    <w:p w14:paraId="05278B8F" w14:textId="77777777" w:rsidR="00A4348F" w:rsidRPr="00A4348F" w:rsidRDefault="00A4348F" w:rsidP="00A4348F">
      <w:pPr>
        <w:rPr>
          <w:lang w:val="en-US"/>
        </w:rPr>
      </w:pPr>
    </w:p>
    <w:p w14:paraId="5921AD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SLEEP PROBLEM - JENKIN</w:t>
      </w:r>
    </w:p>
    <w:p w14:paraId="7C13F0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23F49B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7A1149E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44CC2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4.85</w:t>
      </w:r>
    </w:p>
    <w:p w14:paraId="0FC47528" w14:textId="77777777" w:rsidR="00A4348F" w:rsidRPr="00A4348F" w:rsidRDefault="00A4348F" w:rsidP="00A4348F">
      <w:pPr>
        <w:rPr>
          <w:lang w:val="en-US"/>
        </w:rPr>
      </w:pPr>
    </w:p>
    <w:p w14:paraId="7ECF2E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_n &lt;- glm(JENK ~ VIOLENCE + AGE + SEX + LEVEL_OF_CARE + MARITAL_STAT + FAMILY_SUPPORT + STABILITY + </w:t>
      </w:r>
    </w:p>
    <w:p w14:paraId="6D3B0D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0D6FAB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non_psm_n, </w:t>
      </w:r>
    </w:p>
    <w:p w14:paraId="10252E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7D7A68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_n)</w:t>
      </w:r>
    </w:p>
    <w:p w14:paraId="5C00F4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_n)</w:t>
      </w:r>
    </w:p>
    <w:p w14:paraId="2BAF81F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_n)</w:t>
      </w:r>
    </w:p>
    <w:p w14:paraId="071A1A42" w14:textId="77777777" w:rsidR="00A4348F" w:rsidRPr="00A4348F" w:rsidRDefault="00A4348F" w:rsidP="00A4348F">
      <w:pPr>
        <w:rPr>
          <w:lang w:val="en-US"/>
        </w:rPr>
      </w:pPr>
    </w:p>
    <w:p w14:paraId="0F6DFF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n_tab &lt;- broom::tidy(model_insomn_n, conf.int = TRUE, exponentiate = TRUE)</w:t>
      </w:r>
    </w:p>
    <w:p w14:paraId="09F209E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n_tab</w:t>
      </w:r>
    </w:p>
    <w:p w14:paraId="25720363" w14:textId="77777777" w:rsidR="00A4348F" w:rsidRPr="00A4348F" w:rsidRDefault="00A4348F" w:rsidP="00A4348F">
      <w:pPr>
        <w:rPr>
          <w:lang w:val="en-US"/>
        </w:rPr>
      </w:pPr>
    </w:p>
    <w:p w14:paraId="21F8B01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5C88A5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n %&gt;%</w:t>
      </w:r>
    </w:p>
    <w:p w14:paraId="014965C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77D120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CCC961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826 *100) # Prevalence of 33.0</w:t>
      </w:r>
    </w:p>
    <w:p w14:paraId="3FA6249A" w14:textId="77777777" w:rsidR="00A4348F" w:rsidRPr="00A4348F" w:rsidRDefault="00A4348F" w:rsidP="00A4348F">
      <w:pPr>
        <w:rPr>
          <w:lang w:val="en-US"/>
        </w:rPr>
      </w:pPr>
    </w:p>
    <w:p w14:paraId="63D70FA5" w14:textId="77777777" w:rsidR="00A4348F" w:rsidRPr="00A4348F" w:rsidRDefault="00A4348F" w:rsidP="00A4348F">
      <w:pPr>
        <w:rPr>
          <w:lang w:val="en-US"/>
        </w:rPr>
      </w:pPr>
    </w:p>
    <w:p w14:paraId="4C8015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work_life_n &lt;- glm(WORK_LIFE_BALANCE_RECODED ~ VIOLENCE + AGE + SEX + LEVEL_OF_CARE + MARITAL_STAT + FAMILY_SUPPORT + STABILITY + </w:t>
      </w:r>
    </w:p>
    <w:p w14:paraId="68CFDE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     YEARS_OF_PRACTICE + HOURS_WEEKLY +</w:t>
      </w:r>
    </w:p>
    <w:p w14:paraId="099642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non_psm_n, </w:t>
      </w:r>
    </w:p>
    <w:p w14:paraId="647046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423C91C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_n)</w:t>
      </w:r>
    </w:p>
    <w:p w14:paraId="28B1617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_n)</w:t>
      </w:r>
    </w:p>
    <w:p w14:paraId="37F450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work_life_n)</w:t>
      </w:r>
    </w:p>
    <w:p w14:paraId="32C78C6F" w14:textId="77777777" w:rsidR="00A4348F" w:rsidRPr="00A4348F" w:rsidRDefault="00A4348F" w:rsidP="00A4348F">
      <w:pPr>
        <w:rPr>
          <w:lang w:val="en-US"/>
        </w:rPr>
      </w:pPr>
    </w:p>
    <w:p w14:paraId="2C634FC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n_tab &lt;- broom::tidy(model_work_life_n, conf.int = TRUE, exponentiate = TRUE)</w:t>
      </w:r>
    </w:p>
    <w:p w14:paraId="78F8236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n_tab</w:t>
      </w:r>
    </w:p>
    <w:p w14:paraId="62737418" w14:textId="77777777" w:rsidR="00A4348F" w:rsidRPr="00A4348F" w:rsidRDefault="00A4348F" w:rsidP="00A4348F">
      <w:pPr>
        <w:rPr>
          <w:lang w:val="en-US"/>
        </w:rPr>
      </w:pPr>
    </w:p>
    <w:p w14:paraId="0239ADCA" w14:textId="77777777" w:rsidR="00A4348F" w:rsidRPr="00A4348F" w:rsidRDefault="00A4348F" w:rsidP="00A4348F">
      <w:pPr>
        <w:rPr>
          <w:lang w:val="en-US"/>
        </w:rPr>
      </w:pPr>
    </w:p>
    <w:p w14:paraId="79CCD587" w14:textId="77777777" w:rsidR="00A4348F" w:rsidRPr="00A4348F" w:rsidRDefault="00A4348F" w:rsidP="00A4348F">
      <w:pPr>
        <w:rPr>
          <w:lang w:val="en-US"/>
        </w:rPr>
      </w:pPr>
    </w:p>
    <w:p w14:paraId="4228904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29331A4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 NON-PSM FOR DOCTORS ##</w:t>
      </w:r>
    </w:p>
    <w:p w14:paraId="288307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45B55CD2" w14:textId="77777777" w:rsidR="00A4348F" w:rsidRPr="00A4348F" w:rsidRDefault="00A4348F" w:rsidP="00A4348F">
      <w:pPr>
        <w:rPr>
          <w:lang w:val="en-US"/>
        </w:rPr>
      </w:pPr>
    </w:p>
    <w:p w14:paraId="59B6CA5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547D54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67229D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3612CB4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A0DEFC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27.0 Prevalence</w:t>
      </w:r>
    </w:p>
    <w:p w14:paraId="53B4CF4E" w14:textId="77777777" w:rsidR="00A4348F" w:rsidRPr="00A4348F" w:rsidRDefault="00A4348F" w:rsidP="00A4348F">
      <w:pPr>
        <w:rPr>
          <w:lang w:val="en-US"/>
        </w:rPr>
      </w:pPr>
    </w:p>
    <w:p w14:paraId="5A81C2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d &lt;- glm(DEP ~ VIOLENCE + AGE + SEX + LEVEL_OF_CARE + MARITAL_STAT + FAMILY_SUPPORT + STABILITY + </w:t>
      </w:r>
    </w:p>
    <w:p w14:paraId="3F150F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2603803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non_psm_d, </w:t>
      </w:r>
    </w:p>
    <w:p w14:paraId="6F5AF44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family = poisson)</w:t>
      </w:r>
    </w:p>
    <w:p w14:paraId="0F5A456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_d)</w:t>
      </w:r>
    </w:p>
    <w:p w14:paraId="152437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_d)</w:t>
      </w:r>
    </w:p>
    <w:p w14:paraId="297EDCE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_d)</w:t>
      </w:r>
    </w:p>
    <w:p w14:paraId="02EDE47D" w14:textId="77777777" w:rsidR="00A4348F" w:rsidRPr="00A4348F" w:rsidRDefault="00A4348F" w:rsidP="00A4348F">
      <w:pPr>
        <w:rPr>
          <w:lang w:val="en-US"/>
        </w:rPr>
      </w:pPr>
    </w:p>
    <w:p w14:paraId="7B633C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phq2_d_tab &lt;- broom::tidy(model_phq2_d, conf.int = TRUE, exponentiate = TRUE)</w:t>
      </w:r>
    </w:p>
    <w:p w14:paraId="2926BA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phq2_d_tab, n=2)</w:t>
      </w:r>
    </w:p>
    <w:p w14:paraId="4DC811BF" w14:textId="77777777" w:rsidR="00A4348F" w:rsidRPr="00A4348F" w:rsidRDefault="00A4348F" w:rsidP="00A4348F">
      <w:pPr>
        <w:rPr>
          <w:lang w:val="en-US"/>
        </w:rPr>
      </w:pPr>
    </w:p>
    <w:p w14:paraId="0F5D9A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MOIC</w:t>
      </w:r>
    </w:p>
    <w:p w14:paraId="14F5C5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339F1D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7A46FA7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00496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13.8</w:t>
      </w:r>
    </w:p>
    <w:p w14:paraId="1B09E294" w14:textId="77777777" w:rsidR="00A4348F" w:rsidRPr="00A4348F" w:rsidRDefault="00A4348F" w:rsidP="00A4348F">
      <w:pPr>
        <w:rPr>
          <w:lang w:val="en-US"/>
        </w:rPr>
      </w:pPr>
    </w:p>
    <w:p w14:paraId="65460B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d &lt;- glm(LEAVE_INTENTION ~ VIOLENCE + AGE + SEX + LEVEL_OF_CARE + MARITAL_STAT + FAMILY_SUPPORT + STABILITY + </w:t>
      </w:r>
    </w:p>
    <w:p w14:paraId="4B2E4F6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4AA885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non_psm_d, </w:t>
      </w:r>
    </w:p>
    <w:p w14:paraId="3E04EF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5E613E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_d)</w:t>
      </w:r>
    </w:p>
    <w:p w14:paraId="53AD464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_d)</w:t>
      </w:r>
    </w:p>
    <w:p w14:paraId="396E52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_d)</w:t>
      </w:r>
    </w:p>
    <w:p w14:paraId="586025F5" w14:textId="77777777" w:rsidR="00A4348F" w:rsidRPr="00A4348F" w:rsidRDefault="00A4348F" w:rsidP="00A4348F">
      <w:pPr>
        <w:rPr>
          <w:lang w:val="en-US"/>
        </w:rPr>
      </w:pPr>
    </w:p>
    <w:p w14:paraId="7B9D14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leav_d_tab &lt;- broom::tidy(model_leav_d, conf.int = TRUE, exponentiate = TRUE)</w:t>
      </w:r>
    </w:p>
    <w:p w14:paraId="54398C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d_tab, n=2)</w:t>
      </w:r>
    </w:p>
    <w:p w14:paraId="3EC2F1A9" w14:textId="77777777" w:rsidR="00A4348F" w:rsidRPr="00A4348F" w:rsidRDefault="00A4348F" w:rsidP="00A4348F">
      <w:pPr>
        <w:rPr>
          <w:lang w:val="en-US"/>
        </w:rPr>
      </w:pPr>
    </w:p>
    <w:p w14:paraId="57BDC865" w14:textId="77777777" w:rsidR="00A4348F" w:rsidRPr="00A4348F" w:rsidRDefault="00A4348F" w:rsidP="00A4348F">
      <w:pPr>
        <w:rPr>
          <w:lang w:val="en-US"/>
        </w:rPr>
      </w:pPr>
    </w:p>
    <w:p w14:paraId="26BDA9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SELF_EFFICACY OUTCOME 1 = BELOW AVERAGE - poisson | BECAUSE LOW PREVALENCE</w:t>
      </w:r>
    </w:p>
    <w:p w14:paraId="550A3F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052BF51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02667E6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310CD3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2.96</w:t>
      </w:r>
    </w:p>
    <w:p w14:paraId="5428D54C" w14:textId="77777777" w:rsidR="00A4348F" w:rsidRPr="00A4348F" w:rsidRDefault="00A4348F" w:rsidP="00A4348F">
      <w:pPr>
        <w:rPr>
          <w:lang w:val="en-US"/>
        </w:rPr>
      </w:pPr>
    </w:p>
    <w:p w14:paraId="3D8BB9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_d &lt;- glm(SE ~ VIOLENCE + AGE + SEX + LEVEL_OF_CARE + MARITAL_STAT + FAMILY_SUPPORT + STABILITY + </w:t>
      </w:r>
    </w:p>
    <w:p w14:paraId="3463A4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6DA0D64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non_psm_d, </w:t>
      </w:r>
    </w:p>
    <w:p w14:paraId="4E4885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4F4401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_d)</w:t>
      </w:r>
    </w:p>
    <w:p w14:paraId="7EF45E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_d)</w:t>
      </w:r>
    </w:p>
    <w:p w14:paraId="7FCE53B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self_ef_d)</w:t>
      </w:r>
    </w:p>
    <w:p w14:paraId="296F870D" w14:textId="77777777" w:rsidR="00A4348F" w:rsidRPr="00A4348F" w:rsidRDefault="00A4348F" w:rsidP="00A4348F">
      <w:pPr>
        <w:rPr>
          <w:lang w:val="en-US"/>
        </w:rPr>
      </w:pPr>
    </w:p>
    <w:p w14:paraId="369CCE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_d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self_ef_d, conf.int = TRUE, exponentiate = TRUE)</w:t>
      </w:r>
    </w:p>
    <w:p w14:paraId="38A211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d_tab</w:t>
      </w:r>
    </w:p>
    <w:p w14:paraId="3C73D27F" w14:textId="77777777" w:rsidR="00A4348F" w:rsidRPr="00A4348F" w:rsidRDefault="00A4348F" w:rsidP="00A4348F">
      <w:pPr>
        <w:rPr>
          <w:lang w:val="en-US"/>
        </w:rPr>
      </w:pPr>
    </w:p>
    <w:p w14:paraId="425F18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5532E98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1D34DC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100C02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37BB89C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44.9</w:t>
      </w:r>
    </w:p>
    <w:p w14:paraId="30A0870F" w14:textId="77777777" w:rsidR="00A4348F" w:rsidRPr="00A4348F" w:rsidRDefault="00A4348F" w:rsidP="00A4348F">
      <w:pPr>
        <w:rPr>
          <w:lang w:val="en-US"/>
        </w:rPr>
      </w:pPr>
    </w:p>
    <w:p w14:paraId="196A0B0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d &lt;- glm(DEPERSO ~ VIOLENCE + AGE + SEX + LEVEL_OF_CARE + MARITAL_STAT + FAMILY_SUPPORT + STABILITY + </w:t>
      </w:r>
    </w:p>
    <w:p w14:paraId="1436482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017A47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     HIGH_TRAIN + DEPARTMENT + PAID, data = non_psm_d, </w:t>
      </w:r>
    </w:p>
    <w:p w14:paraId="4B222CB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791A31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deperso_d)</w:t>
      </w:r>
    </w:p>
    <w:p w14:paraId="7CF3DD8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_d)</w:t>
      </w:r>
    </w:p>
    <w:p w14:paraId="32858BA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_d)</w:t>
      </w:r>
    </w:p>
    <w:p w14:paraId="484AA3BD" w14:textId="77777777" w:rsidR="00A4348F" w:rsidRPr="00A4348F" w:rsidRDefault="00A4348F" w:rsidP="00A4348F">
      <w:pPr>
        <w:rPr>
          <w:lang w:val="en-US"/>
        </w:rPr>
      </w:pPr>
    </w:p>
    <w:p w14:paraId="727853F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d_tab &lt;- broom::tidy(model_deperso_d, conf.int = TRUE, exponentiate = TRUE)</w:t>
      </w:r>
    </w:p>
    <w:p w14:paraId="0D3AF1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d_tab</w:t>
      </w:r>
    </w:p>
    <w:p w14:paraId="29608D15" w14:textId="77777777" w:rsidR="00A4348F" w:rsidRPr="00A4348F" w:rsidRDefault="00A4348F" w:rsidP="00A4348F">
      <w:pPr>
        <w:rPr>
          <w:lang w:val="en-US"/>
        </w:rPr>
      </w:pPr>
    </w:p>
    <w:p w14:paraId="781132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EXHAUST 1 = BELOW AVERAGE</w:t>
      </w:r>
    </w:p>
    <w:p w14:paraId="46DE4EB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597E492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5CC917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984B09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21.4 in nurses</w:t>
      </w:r>
    </w:p>
    <w:p w14:paraId="62789821" w14:textId="77777777" w:rsidR="00A4348F" w:rsidRPr="00A4348F" w:rsidRDefault="00A4348F" w:rsidP="00A4348F">
      <w:pPr>
        <w:rPr>
          <w:lang w:val="en-US"/>
        </w:rPr>
      </w:pPr>
    </w:p>
    <w:p w14:paraId="4771180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_d &lt;- glm(EXHAUST ~ VIOLENCE + AGE + SEX + LEVEL_OF_CARE + MARITAL_STAT + FAMILY_SUPPORT + STABILITY + </w:t>
      </w:r>
    </w:p>
    <w:p w14:paraId="58B4CAC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2AD3C0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non_psm_d, </w:t>
      </w:r>
    </w:p>
    <w:p w14:paraId="1898857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2E45E0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_d)</w:t>
      </w:r>
    </w:p>
    <w:p w14:paraId="49BEC10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_d)</w:t>
      </w:r>
    </w:p>
    <w:p w14:paraId="35FF51A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_d)</w:t>
      </w:r>
    </w:p>
    <w:p w14:paraId="1EEC4B09" w14:textId="77777777" w:rsidR="00A4348F" w:rsidRPr="00A4348F" w:rsidRDefault="00A4348F" w:rsidP="00A4348F">
      <w:pPr>
        <w:rPr>
          <w:lang w:val="en-US"/>
        </w:rPr>
      </w:pPr>
    </w:p>
    <w:p w14:paraId="6A076A2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d_tab &lt;- broom::tidy(model_exhaust_d, conf.int = TRUE, exponentiate = TRUE)</w:t>
      </w:r>
    </w:p>
    <w:p w14:paraId="3980BB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d_tab</w:t>
      </w:r>
    </w:p>
    <w:p w14:paraId="1AA7F873" w14:textId="77777777" w:rsidR="00A4348F" w:rsidRPr="00A4348F" w:rsidRDefault="00A4348F" w:rsidP="00A4348F">
      <w:pPr>
        <w:rPr>
          <w:lang w:val="en-US"/>
        </w:rPr>
      </w:pPr>
    </w:p>
    <w:p w14:paraId="38F320A8" w14:textId="77777777" w:rsidR="00A4348F" w:rsidRPr="00A4348F" w:rsidRDefault="00A4348F" w:rsidP="00A4348F">
      <w:pPr>
        <w:rPr>
          <w:lang w:val="en-US"/>
        </w:rPr>
      </w:pPr>
    </w:p>
    <w:p w14:paraId="62388E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PROBLEM - JENKIN</w:t>
      </w:r>
    </w:p>
    <w:p w14:paraId="2EBD74D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35385C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4E4593D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E4601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6.59</w:t>
      </w:r>
    </w:p>
    <w:p w14:paraId="3EB301F4" w14:textId="77777777" w:rsidR="00A4348F" w:rsidRPr="00A4348F" w:rsidRDefault="00A4348F" w:rsidP="00A4348F">
      <w:pPr>
        <w:rPr>
          <w:lang w:val="en-US"/>
        </w:rPr>
      </w:pPr>
    </w:p>
    <w:p w14:paraId="745ED1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_d &lt;- glm(JENK ~ VIOLENCE + AGE + SEX + LEVEL_OF_CARE + MARITAL_STAT + FAMILY_SUPPORT + STABILITY + </w:t>
      </w:r>
    </w:p>
    <w:p w14:paraId="749E79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YEARS_OF_PRACTICE + HOURS_WEEKLY +</w:t>
      </w:r>
    </w:p>
    <w:p w14:paraId="7EB23C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HIGH_TRAIN + DEPARTMENT + PAID, data = non_psm_d, </w:t>
      </w:r>
    </w:p>
    <w:p w14:paraId="16CAD4A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family = poisson)</w:t>
      </w:r>
    </w:p>
    <w:p w14:paraId="7E4CF1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_d)</w:t>
      </w:r>
    </w:p>
    <w:p w14:paraId="68CFCAE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_d)</w:t>
      </w:r>
    </w:p>
    <w:p w14:paraId="06A842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_d)</w:t>
      </w:r>
    </w:p>
    <w:p w14:paraId="0006849D" w14:textId="77777777" w:rsidR="00A4348F" w:rsidRPr="00A4348F" w:rsidRDefault="00A4348F" w:rsidP="00A4348F">
      <w:pPr>
        <w:rPr>
          <w:lang w:val="en-US"/>
        </w:rPr>
      </w:pPr>
    </w:p>
    <w:p w14:paraId="151A2F9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d_tab &lt;- broom::tidy(model_insomn_d, conf.int = TRUE, exponentiate = TRUE)</w:t>
      </w:r>
    </w:p>
    <w:p w14:paraId="289F67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d_tab</w:t>
      </w:r>
    </w:p>
    <w:p w14:paraId="0650A0DC" w14:textId="77777777" w:rsidR="00A4348F" w:rsidRPr="00A4348F" w:rsidRDefault="00A4348F" w:rsidP="00A4348F">
      <w:pPr>
        <w:rPr>
          <w:lang w:val="en-US"/>
        </w:rPr>
      </w:pPr>
    </w:p>
    <w:p w14:paraId="5E37BF7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1BB85E5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non_psm_d %&gt;%</w:t>
      </w:r>
    </w:p>
    <w:p w14:paraId="0B08947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63335C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44646C9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25 *100) # Prevalence of 47.1</w:t>
      </w:r>
    </w:p>
    <w:p w14:paraId="5BA5A2F5" w14:textId="77777777" w:rsidR="00A4348F" w:rsidRPr="00A4348F" w:rsidRDefault="00A4348F" w:rsidP="00A4348F">
      <w:pPr>
        <w:rPr>
          <w:lang w:val="en-US"/>
        </w:rPr>
      </w:pPr>
    </w:p>
    <w:p w14:paraId="7C697840" w14:textId="77777777" w:rsidR="00A4348F" w:rsidRPr="00A4348F" w:rsidRDefault="00A4348F" w:rsidP="00A4348F">
      <w:pPr>
        <w:rPr>
          <w:lang w:val="en-US"/>
        </w:rPr>
      </w:pPr>
    </w:p>
    <w:p w14:paraId="75373AF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model_work_life_d &lt;- glm(WORK_LIFE_BALANCE_RECODED ~ VIOLENCE + AGE + SEX + LEVEL_OF_CARE + MARITAL_STAT + FAMILY_SUPPORT + STABILITY + </w:t>
      </w:r>
    </w:p>
    <w:p w14:paraId="62DEF2F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YEARS_OF_PRACTICE + HOURS_WEEKLY +</w:t>
      </w:r>
    </w:p>
    <w:p w14:paraId="1E1C061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HIGH_TRAIN + DEPARTMENT + PAID, data = non_psm_d, </w:t>
      </w:r>
    </w:p>
    <w:p w14:paraId="342151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family = poisson)</w:t>
      </w:r>
    </w:p>
    <w:p w14:paraId="7D4E01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_d)</w:t>
      </w:r>
    </w:p>
    <w:p w14:paraId="34957A8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_d)</w:t>
      </w:r>
    </w:p>
    <w:p w14:paraId="658B9CA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work_life_d)</w:t>
      </w:r>
    </w:p>
    <w:p w14:paraId="3804E724" w14:textId="77777777" w:rsidR="00A4348F" w:rsidRPr="00A4348F" w:rsidRDefault="00A4348F" w:rsidP="00A4348F">
      <w:pPr>
        <w:rPr>
          <w:lang w:val="en-US"/>
        </w:rPr>
      </w:pPr>
    </w:p>
    <w:p w14:paraId="2F24265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d_tab &lt;- broom::tidy(model_work_life_d, conf.int = TRUE, exponentiate = TRUE)</w:t>
      </w:r>
    </w:p>
    <w:p w14:paraId="18DEF44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d_tab</w:t>
      </w:r>
    </w:p>
    <w:p w14:paraId="3C4D1AA2" w14:textId="77777777" w:rsidR="00A4348F" w:rsidRPr="00A4348F" w:rsidRDefault="00A4348F" w:rsidP="00A4348F">
      <w:pPr>
        <w:rPr>
          <w:lang w:val="en-US"/>
        </w:rPr>
      </w:pPr>
    </w:p>
    <w:p w14:paraId="75039B74" w14:textId="77777777" w:rsidR="00A4348F" w:rsidRPr="00A4348F" w:rsidRDefault="00A4348F" w:rsidP="00A4348F">
      <w:pPr>
        <w:rPr>
          <w:lang w:val="en-US"/>
        </w:rPr>
      </w:pPr>
    </w:p>
    <w:p w14:paraId="266FB2D8" w14:textId="77777777" w:rsidR="00A4348F" w:rsidRPr="00A4348F" w:rsidRDefault="00A4348F" w:rsidP="00A4348F">
      <w:pPr>
        <w:rPr>
          <w:lang w:val="en-US"/>
        </w:rPr>
      </w:pPr>
    </w:p>
    <w:p w14:paraId="262CCC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1F9FE8A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 DO THE PSM MODELS ###</w:t>
      </w:r>
    </w:p>
    <w:p w14:paraId="54AD20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</w:t>
      </w:r>
    </w:p>
    <w:p w14:paraId="10BBA321" w14:textId="77777777" w:rsidR="00A4348F" w:rsidRPr="00A4348F" w:rsidRDefault="00A4348F" w:rsidP="00A4348F">
      <w:pPr>
        <w:rPr>
          <w:lang w:val="en-US"/>
        </w:rPr>
      </w:pPr>
    </w:p>
    <w:p w14:paraId="096DD4F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 PMS FOR ALL #########</w:t>
      </w:r>
    </w:p>
    <w:p w14:paraId="55901FD5" w14:textId="77777777" w:rsidR="00A4348F" w:rsidRDefault="00A4348F" w:rsidP="00A4348F">
      <w:r>
        <w:t># Aquí, 'TREATMENT' debe ser la variable binaria de tratamiento (0 o 1)</w:t>
      </w:r>
    </w:p>
    <w:p w14:paraId="152224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psm_all &lt;- matchit( VIOLENCE ~ AGE + JOB + SEX + LEVEL_OF_CARE + MARITAL_STAT + FAMILY_SUPPORT + STABILITY + </w:t>
      </w:r>
    </w:p>
    <w:p w14:paraId="59D52D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62450B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HIGH_TRAIN + DEPARTMENT + PAID, </w:t>
      </w:r>
    </w:p>
    <w:p w14:paraId="0DE8508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data = non_psm, method = "nearest", ratio = 1)</w:t>
      </w:r>
    </w:p>
    <w:p w14:paraId="2466306C" w14:textId="77777777" w:rsidR="00A4348F" w:rsidRPr="00A4348F" w:rsidRDefault="00A4348F" w:rsidP="00A4348F">
      <w:pPr>
        <w:rPr>
          <w:lang w:val="en-US"/>
        </w:rPr>
      </w:pPr>
    </w:p>
    <w:p w14:paraId="7F5C6F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matched_data &lt;- match.data(psm_all)</w:t>
      </w:r>
    </w:p>
    <w:p w14:paraId="183C0F7C" w14:textId="77777777" w:rsidR="00A4348F" w:rsidRPr="00A4348F" w:rsidRDefault="00A4348F" w:rsidP="00A4348F">
      <w:pPr>
        <w:rPr>
          <w:lang w:val="en-US"/>
        </w:rPr>
      </w:pPr>
    </w:p>
    <w:p w14:paraId="532AC35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heck the model for balance</w:t>
      </w:r>
    </w:p>
    <w:p w14:paraId="2A93C7E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balance &lt;- bal.tab(psm_all)</w:t>
      </w:r>
    </w:p>
    <w:p w14:paraId="0268BBB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balance)</w:t>
      </w:r>
    </w:p>
    <w:p w14:paraId="06F62A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ove.plot(balance, threshold = 0.1)</w:t>
      </w:r>
    </w:p>
    <w:p w14:paraId="2CC1CF7A" w14:textId="77777777" w:rsidR="00A4348F" w:rsidRPr="00A4348F" w:rsidRDefault="00A4348F" w:rsidP="00A4348F">
      <w:pPr>
        <w:rPr>
          <w:lang w:val="en-US"/>
        </w:rPr>
      </w:pPr>
    </w:p>
    <w:p w14:paraId="22413D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reate the table to compare</w:t>
      </w:r>
    </w:p>
    <w:p w14:paraId="3BDA64B8" w14:textId="77777777" w:rsidR="00A4348F" w:rsidRPr="00A4348F" w:rsidRDefault="00A4348F" w:rsidP="00A4348F">
      <w:pPr>
        <w:rPr>
          <w:lang w:val="en-US"/>
        </w:rPr>
      </w:pPr>
    </w:p>
    <w:p w14:paraId="4456B4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vars &lt;- c("AGE", "SEX", "JOB", "HIGH_TRAIN", "LEVEL_OF_CARE",</w:t>
      </w:r>
    </w:p>
    <w:p w14:paraId="4D5A90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MARITAL_STAT", "FAMILY_SUPPORT", "STABILITY",</w:t>
      </w:r>
    </w:p>
    <w:p w14:paraId="2659ABD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YEARS_OF_PRACTICE", "HOURS_WEEKLY", "PAID", "DEPARTMENT")</w:t>
      </w:r>
    </w:p>
    <w:p w14:paraId="59235337" w14:textId="77777777" w:rsidR="00A4348F" w:rsidRPr="00A4348F" w:rsidRDefault="00A4348F" w:rsidP="00A4348F">
      <w:pPr>
        <w:rPr>
          <w:lang w:val="en-US"/>
        </w:rPr>
      </w:pPr>
    </w:p>
    <w:p w14:paraId="3B3C50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 &lt;- CreateTableOne(vars = vars, strata = "VIOLENCE", data = non_psm, test = TRUE)</w:t>
      </w:r>
    </w:p>
    <w:p w14:paraId="13EC115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</w:t>
      </w:r>
    </w:p>
    <w:p w14:paraId="6260F1D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 &lt;- CreateTableOne(vars = vars, strata = "VIOLENCE", data = matched_data, test = TRUE)</w:t>
      </w:r>
    </w:p>
    <w:p w14:paraId="3C2AC5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</w:t>
      </w:r>
    </w:p>
    <w:p w14:paraId="4FF17898" w14:textId="77777777" w:rsidR="00A4348F" w:rsidRPr="00A4348F" w:rsidRDefault="00A4348F" w:rsidP="00A4348F">
      <w:pPr>
        <w:rPr>
          <w:lang w:val="en-US"/>
        </w:rPr>
      </w:pPr>
    </w:p>
    <w:p w14:paraId="7DAC46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##########</w:t>
      </w:r>
    </w:p>
    <w:p w14:paraId="550FAF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 PSM FOR DOCTORS ##########</w:t>
      </w:r>
    </w:p>
    <w:p w14:paraId="55C739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psm_doctor &lt;- matchit( VIOLENCE ~ AGE  + SEX + LEVEL_OF_CARE + MARITAL_STAT + FAMILY_SUPPORT + STABILITY + </w:t>
      </w:r>
    </w:p>
    <w:p w14:paraId="56F234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24D7FD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</w:t>
      </w:r>
    </w:p>
    <w:p w14:paraId="0D33CB6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data = non_psm_d, method = "nearest", ratio = 1)</w:t>
      </w:r>
    </w:p>
    <w:p w14:paraId="170FE5E6" w14:textId="77777777" w:rsidR="00A4348F" w:rsidRPr="00A4348F" w:rsidRDefault="00A4348F" w:rsidP="00A4348F">
      <w:pPr>
        <w:rPr>
          <w:lang w:val="en-US"/>
        </w:rPr>
      </w:pPr>
    </w:p>
    <w:p w14:paraId="57F35F1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&lt;- match.data(psm_doctor)</w:t>
      </w:r>
    </w:p>
    <w:p w14:paraId="2E944B47" w14:textId="77777777" w:rsidR="00A4348F" w:rsidRPr="00A4348F" w:rsidRDefault="00A4348F" w:rsidP="00A4348F">
      <w:pPr>
        <w:rPr>
          <w:lang w:val="en-US"/>
        </w:rPr>
      </w:pPr>
    </w:p>
    <w:p w14:paraId="0A18AC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heck the model for balance</w:t>
      </w:r>
    </w:p>
    <w:p w14:paraId="6FA520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balance_doc &lt;- bal.tab(psm_doctor)</w:t>
      </w:r>
    </w:p>
    <w:p w14:paraId="2CCC275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balance_doc)</w:t>
      </w:r>
    </w:p>
    <w:p w14:paraId="2F0EBF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ove.plot(balance_doc, threshold = 0.1)</w:t>
      </w:r>
    </w:p>
    <w:p w14:paraId="63D84B5C" w14:textId="77777777" w:rsidR="00A4348F" w:rsidRPr="00A4348F" w:rsidRDefault="00A4348F" w:rsidP="00A4348F">
      <w:pPr>
        <w:rPr>
          <w:lang w:val="en-US"/>
        </w:rPr>
      </w:pPr>
    </w:p>
    <w:p w14:paraId="7BCFE3E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reate the table to compare</w:t>
      </w:r>
    </w:p>
    <w:p w14:paraId="7167332A" w14:textId="77777777" w:rsidR="00A4348F" w:rsidRPr="00A4348F" w:rsidRDefault="00A4348F" w:rsidP="00A4348F">
      <w:pPr>
        <w:rPr>
          <w:lang w:val="en-US"/>
        </w:rPr>
      </w:pPr>
    </w:p>
    <w:p w14:paraId="1F22C41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vars &lt;- c("AGE", "SEX", "JOB", "HIGH_TRAIN", "LEVEL_OF_CARE",</w:t>
      </w:r>
    </w:p>
    <w:p w14:paraId="13C8E37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MARITAL_STAT", "FAMILY_SUPPORT", "STABILITY",</w:t>
      </w:r>
    </w:p>
    <w:p w14:paraId="1CCA5E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YEARS_OF_PRACTICE", "HOURS_WEEKLY", "PAID", "DEPARTMENT")</w:t>
      </w:r>
    </w:p>
    <w:p w14:paraId="1A93CADE" w14:textId="77777777" w:rsidR="00A4348F" w:rsidRPr="00A4348F" w:rsidRDefault="00A4348F" w:rsidP="00A4348F">
      <w:pPr>
        <w:rPr>
          <w:lang w:val="en-US"/>
        </w:rPr>
      </w:pPr>
    </w:p>
    <w:p w14:paraId="32DA646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_doc &lt;- CreateTableOne(vars = vars, strata = "VIOLENCE", data = non_psm_d, test = TRUE)</w:t>
      </w:r>
    </w:p>
    <w:p w14:paraId="7F4A1D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_doc</w:t>
      </w:r>
    </w:p>
    <w:p w14:paraId="595D9B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_doc &lt;- CreateTableOne(vars = vars, strata = "VIOLENCE", data = matched_data_doc, test = TRUE)</w:t>
      </w:r>
    </w:p>
    <w:p w14:paraId="7710EA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_doc</w:t>
      </w:r>
    </w:p>
    <w:p w14:paraId="5EEE0460" w14:textId="77777777" w:rsidR="00A4348F" w:rsidRPr="00A4348F" w:rsidRDefault="00A4348F" w:rsidP="00A4348F">
      <w:pPr>
        <w:rPr>
          <w:lang w:val="en-US"/>
        </w:rPr>
      </w:pPr>
    </w:p>
    <w:p w14:paraId="6C2AB2C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########</w:t>
      </w:r>
    </w:p>
    <w:p w14:paraId="3D1AAA8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 PSM FOR NURSES ##########</w:t>
      </w:r>
    </w:p>
    <w:p w14:paraId="430CFC7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psm_nurse &lt;- matchit( VIOLENCE ~ AGE + SEX + LEVEL_OF_CARE + MARITAL_STAT + FAMILY_SUPPORT + STABILITY + </w:t>
      </w:r>
    </w:p>
    <w:p w14:paraId="643F6CD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703FC36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</w:t>
      </w:r>
    </w:p>
    <w:p w14:paraId="593943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data = non_psm_n, method = "nearest", ratio = 1)</w:t>
      </w:r>
    </w:p>
    <w:p w14:paraId="04EAFE72" w14:textId="77777777" w:rsidR="00A4348F" w:rsidRPr="00A4348F" w:rsidRDefault="00A4348F" w:rsidP="00A4348F">
      <w:pPr>
        <w:rPr>
          <w:lang w:val="en-US"/>
        </w:rPr>
      </w:pPr>
    </w:p>
    <w:p w14:paraId="46300F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&lt;- match.data(psm_nurse)</w:t>
      </w:r>
    </w:p>
    <w:p w14:paraId="3CC671DB" w14:textId="77777777" w:rsidR="00A4348F" w:rsidRPr="00A4348F" w:rsidRDefault="00A4348F" w:rsidP="00A4348F">
      <w:pPr>
        <w:rPr>
          <w:lang w:val="en-US"/>
        </w:rPr>
      </w:pPr>
    </w:p>
    <w:p w14:paraId="240AA3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heck the model for balance</w:t>
      </w:r>
    </w:p>
    <w:p w14:paraId="472937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balance &lt;- bal.tab(psm_nurse)</w:t>
      </w:r>
    </w:p>
    <w:p w14:paraId="133267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balance)</w:t>
      </w:r>
    </w:p>
    <w:p w14:paraId="0FC07C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ove.plot(balance, threshold = 0.1)</w:t>
      </w:r>
    </w:p>
    <w:p w14:paraId="66797D48" w14:textId="77777777" w:rsidR="00A4348F" w:rsidRPr="00A4348F" w:rsidRDefault="00A4348F" w:rsidP="00A4348F">
      <w:pPr>
        <w:rPr>
          <w:lang w:val="en-US"/>
        </w:rPr>
      </w:pPr>
    </w:p>
    <w:p w14:paraId="5DC822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reate the table to compare</w:t>
      </w:r>
    </w:p>
    <w:p w14:paraId="61E8FECD" w14:textId="77777777" w:rsidR="00A4348F" w:rsidRPr="00A4348F" w:rsidRDefault="00A4348F" w:rsidP="00A4348F">
      <w:pPr>
        <w:rPr>
          <w:lang w:val="en-US"/>
        </w:rPr>
      </w:pPr>
    </w:p>
    <w:p w14:paraId="4283F8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vars &lt;- c("AGE", "SEX", "JOB", "HIGH_TRAIN", "LEVEL_OF_CARE",</w:t>
      </w:r>
    </w:p>
    <w:p w14:paraId="5BDC8F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MARITAL_STAT", "FAMILY_SUPPORT", "STABILITY",</w:t>
      </w:r>
    </w:p>
    <w:p w14:paraId="37757C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"YEARS_OF_PRACTICE", "HOURS_WEEKLY", "PAID", "DEPARTMENT")</w:t>
      </w:r>
    </w:p>
    <w:p w14:paraId="31450BF3" w14:textId="77777777" w:rsidR="00A4348F" w:rsidRPr="00A4348F" w:rsidRDefault="00A4348F" w:rsidP="00A4348F">
      <w:pPr>
        <w:rPr>
          <w:lang w:val="en-US"/>
        </w:rPr>
      </w:pPr>
    </w:p>
    <w:p w14:paraId="40E829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_nur &lt;- CreateTableOne(vars = vars, strata = "VIOLENCE", data = non_psm_n, test = TRUE)</w:t>
      </w:r>
    </w:p>
    <w:p w14:paraId="259DD3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non_psm_nur</w:t>
      </w:r>
    </w:p>
    <w:p w14:paraId="32B56A2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_nur &lt;- CreateTableOne(vars = vars, strata = "VIOLENCE", data = matched_data_nurse, test = TRUE)</w:t>
      </w:r>
    </w:p>
    <w:p w14:paraId="74B6B70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table1_psm_nur</w:t>
      </w:r>
    </w:p>
    <w:p w14:paraId="20998036" w14:textId="77777777" w:rsidR="00A4348F" w:rsidRPr="00A4348F" w:rsidRDefault="00A4348F" w:rsidP="00A4348F">
      <w:pPr>
        <w:rPr>
          <w:lang w:val="en-US"/>
        </w:rPr>
      </w:pPr>
    </w:p>
    <w:p w14:paraId="3BD84F4A" w14:textId="77777777" w:rsidR="00A4348F" w:rsidRPr="00A4348F" w:rsidRDefault="00A4348F" w:rsidP="00A4348F">
      <w:pPr>
        <w:rPr>
          <w:lang w:val="en-US"/>
        </w:rPr>
      </w:pPr>
    </w:p>
    <w:p w14:paraId="7466A22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###################</w:t>
      </w:r>
    </w:p>
    <w:p w14:paraId="206764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 PSM MODELS FOR ALL - DOCTOR AN NURSES ######</w:t>
      </w:r>
    </w:p>
    <w:p w14:paraId="398AFE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###################</w:t>
      </w:r>
    </w:p>
    <w:p w14:paraId="245241D4" w14:textId="77777777" w:rsidR="00A4348F" w:rsidRPr="00A4348F" w:rsidRDefault="00A4348F" w:rsidP="00A4348F">
      <w:pPr>
        <w:rPr>
          <w:lang w:val="en-US"/>
        </w:rPr>
      </w:pPr>
    </w:p>
    <w:p w14:paraId="02B426E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You will use: matched_data, matched_data_doc, matched_data_nurse</w:t>
      </w:r>
    </w:p>
    <w:p w14:paraId="54443671" w14:textId="77777777" w:rsidR="00A4348F" w:rsidRPr="00A4348F" w:rsidRDefault="00A4348F" w:rsidP="00A4348F">
      <w:pPr>
        <w:rPr>
          <w:lang w:val="en-US"/>
        </w:rPr>
      </w:pPr>
    </w:p>
    <w:p w14:paraId="57E9697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 MATCHED DATA ###################</w:t>
      </w:r>
    </w:p>
    <w:p w14:paraId="307EDD1B" w14:textId="77777777" w:rsidR="00A4348F" w:rsidRPr="00A4348F" w:rsidRDefault="00A4348F" w:rsidP="00A4348F">
      <w:pPr>
        <w:rPr>
          <w:lang w:val="en-US"/>
        </w:rPr>
      </w:pPr>
    </w:p>
    <w:p w14:paraId="0DF532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129E016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52A7D3A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0B6ECF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350F16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23.5</w:t>
      </w:r>
    </w:p>
    <w:p w14:paraId="1ECD60EA" w14:textId="77777777" w:rsidR="00A4348F" w:rsidRPr="00A4348F" w:rsidRDefault="00A4348F" w:rsidP="00A4348F">
      <w:pPr>
        <w:rPr>
          <w:lang w:val="en-US"/>
        </w:rPr>
      </w:pPr>
    </w:p>
    <w:p w14:paraId="480BBE5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 &lt;- glm(DEP ~ VIOLENCE + AGE + JOB + SEX + LEVEL_OF_CARE + MARITAL_STAT + FAMILY_SUPPORT + STABILITY + </w:t>
      </w:r>
    </w:p>
    <w:p w14:paraId="0591AE1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40D0F28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, </w:t>
      </w:r>
    </w:p>
    <w:p w14:paraId="2AF467F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7D45BA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)</w:t>
      </w:r>
    </w:p>
    <w:p w14:paraId="770676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)</w:t>
      </w:r>
    </w:p>
    <w:p w14:paraId="4DFDCDB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)</w:t>
      </w:r>
    </w:p>
    <w:p w14:paraId="1CC9D9FF" w14:textId="77777777" w:rsidR="00A4348F" w:rsidRPr="00A4348F" w:rsidRDefault="00A4348F" w:rsidP="00A4348F">
      <w:pPr>
        <w:rPr>
          <w:lang w:val="en-US"/>
        </w:rPr>
      </w:pPr>
    </w:p>
    <w:p w14:paraId="06BCD06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phq2, conf.int = TRUE, exponentiate = TRUE)</w:t>
      </w:r>
    </w:p>
    <w:p w14:paraId="14948F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phq2_tab, n=2)</w:t>
      </w:r>
    </w:p>
    <w:p w14:paraId="224B9064" w14:textId="77777777" w:rsidR="00A4348F" w:rsidRPr="00A4348F" w:rsidRDefault="00A4348F" w:rsidP="00A4348F">
      <w:pPr>
        <w:rPr>
          <w:lang w:val="en-US"/>
        </w:rPr>
      </w:pPr>
    </w:p>
    <w:p w14:paraId="47EEFE0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MOIC</w:t>
      </w:r>
    </w:p>
    <w:p w14:paraId="369356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4D6E8E3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2553A5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50AD7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24.6</w:t>
      </w:r>
    </w:p>
    <w:p w14:paraId="5BE7C8F6" w14:textId="77777777" w:rsidR="00A4348F" w:rsidRPr="00A4348F" w:rsidRDefault="00A4348F" w:rsidP="00A4348F">
      <w:pPr>
        <w:rPr>
          <w:lang w:val="en-US"/>
        </w:rPr>
      </w:pPr>
    </w:p>
    <w:p w14:paraId="66155FA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 &lt;- glm(LEAVE_INTENTION ~ VIOLENCE + JOB + AGE + SEX + LEVEL_OF_CARE + MARITAL_STAT + FAMILY_SUPPORT + STABILITY + </w:t>
      </w:r>
    </w:p>
    <w:p w14:paraId="5D03852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6B17E9D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, </w:t>
      </w:r>
    </w:p>
    <w:p w14:paraId="0F7260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31FA68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)</w:t>
      </w:r>
    </w:p>
    <w:p w14:paraId="6E7B96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)</w:t>
      </w:r>
    </w:p>
    <w:p w14:paraId="1649E55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)</w:t>
      </w:r>
    </w:p>
    <w:p w14:paraId="2BF0655E" w14:textId="77777777" w:rsidR="00A4348F" w:rsidRPr="00A4348F" w:rsidRDefault="00A4348F" w:rsidP="00A4348F">
      <w:pPr>
        <w:rPr>
          <w:lang w:val="en-US"/>
        </w:rPr>
      </w:pPr>
    </w:p>
    <w:p w14:paraId="406D9F6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leav, conf.int = TRUE, exponentiate = TRUE)</w:t>
      </w:r>
    </w:p>
    <w:p w14:paraId="48897E4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tab, n=2)</w:t>
      </w:r>
    </w:p>
    <w:p w14:paraId="5DBF0CD0" w14:textId="77777777" w:rsidR="00A4348F" w:rsidRPr="00A4348F" w:rsidRDefault="00A4348F" w:rsidP="00A4348F">
      <w:pPr>
        <w:rPr>
          <w:lang w:val="en-US"/>
        </w:rPr>
      </w:pPr>
    </w:p>
    <w:p w14:paraId="055B744A" w14:textId="77777777" w:rsidR="00A4348F" w:rsidRPr="00A4348F" w:rsidRDefault="00A4348F" w:rsidP="00A4348F">
      <w:pPr>
        <w:rPr>
          <w:lang w:val="en-US"/>
        </w:rPr>
      </w:pPr>
    </w:p>
    <w:p w14:paraId="2088DD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LF_EFFICACY OUTCOME 1 = BELOW AVERAGE - poisson | BECAUSE LOW PREVALENCE</w:t>
      </w:r>
    </w:p>
    <w:p w14:paraId="3DA64E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30128DB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52D345C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E28A1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2.32</w:t>
      </w:r>
    </w:p>
    <w:p w14:paraId="47D3623A" w14:textId="77777777" w:rsidR="00A4348F" w:rsidRPr="00A4348F" w:rsidRDefault="00A4348F" w:rsidP="00A4348F">
      <w:pPr>
        <w:rPr>
          <w:lang w:val="en-US"/>
        </w:rPr>
      </w:pPr>
    </w:p>
    <w:p w14:paraId="136C2C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 &lt;- glm(SE ~ VIOLENCE + JOB + AGE + SEX + LEVEL_OF_CARE + MARITAL_STAT + FAMILY_SUPPORT + STABILITY + </w:t>
      </w:r>
    </w:p>
    <w:p w14:paraId="37F3234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059C53C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, </w:t>
      </w:r>
    </w:p>
    <w:p w14:paraId="5946A0A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058D28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)</w:t>
      </w:r>
    </w:p>
    <w:p w14:paraId="134BA2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)</w:t>
      </w:r>
    </w:p>
    <w:p w14:paraId="579CC2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performance(model_self_ef)</w:t>
      </w:r>
    </w:p>
    <w:p w14:paraId="33E254C1" w14:textId="77777777" w:rsidR="00A4348F" w:rsidRPr="00A4348F" w:rsidRDefault="00A4348F" w:rsidP="00A4348F">
      <w:pPr>
        <w:rPr>
          <w:lang w:val="en-US"/>
        </w:rPr>
      </w:pPr>
    </w:p>
    <w:p w14:paraId="0CDA3C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 &lt;- broom::tidy(model_self_ef, conf.int = TRUE, exponentiate = TRUE)</w:t>
      </w:r>
    </w:p>
    <w:p w14:paraId="2B515E7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</w:t>
      </w:r>
    </w:p>
    <w:p w14:paraId="6BA1B705" w14:textId="77777777" w:rsidR="00A4348F" w:rsidRPr="00A4348F" w:rsidRDefault="00A4348F" w:rsidP="00A4348F">
      <w:pPr>
        <w:rPr>
          <w:lang w:val="en-US"/>
        </w:rPr>
      </w:pPr>
    </w:p>
    <w:p w14:paraId="35F7391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685543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2A1BB38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03C28F5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A00F1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32.7</w:t>
      </w:r>
    </w:p>
    <w:p w14:paraId="7139506F" w14:textId="77777777" w:rsidR="00A4348F" w:rsidRPr="00A4348F" w:rsidRDefault="00A4348F" w:rsidP="00A4348F">
      <w:pPr>
        <w:rPr>
          <w:lang w:val="en-US"/>
        </w:rPr>
      </w:pPr>
    </w:p>
    <w:p w14:paraId="3ECF9A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limpse(no_psm)</w:t>
      </w:r>
    </w:p>
    <w:p w14:paraId="3D6BBFF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 &lt;- glm(DEPERSO ~ VIOLENCE + JOB + AGE + SEX + LEVEL_OF_CARE + MARITAL_STAT + FAMILY_SUPPORT + STABILITY + </w:t>
      </w:r>
    </w:p>
    <w:p w14:paraId="69B070B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30E23F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, </w:t>
      </w:r>
    </w:p>
    <w:p w14:paraId="72AD01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721400D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deperso)</w:t>
      </w:r>
    </w:p>
    <w:p w14:paraId="0470B6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)</w:t>
      </w:r>
    </w:p>
    <w:p w14:paraId="730BE0F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)</w:t>
      </w:r>
    </w:p>
    <w:p w14:paraId="29C1E395" w14:textId="77777777" w:rsidR="00A4348F" w:rsidRPr="00A4348F" w:rsidRDefault="00A4348F" w:rsidP="00A4348F">
      <w:pPr>
        <w:rPr>
          <w:lang w:val="en-US"/>
        </w:rPr>
      </w:pPr>
    </w:p>
    <w:p w14:paraId="0E44970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deperso, conf.int = TRUE, exponentiate = TRUE)</w:t>
      </w:r>
    </w:p>
    <w:p w14:paraId="7862E7D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tab</w:t>
      </w:r>
    </w:p>
    <w:p w14:paraId="05643BEF" w14:textId="77777777" w:rsidR="00A4348F" w:rsidRPr="00A4348F" w:rsidRDefault="00A4348F" w:rsidP="00A4348F">
      <w:pPr>
        <w:rPr>
          <w:lang w:val="en-US"/>
        </w:rPr>
      </w:pPr>
    </w:p>
    <w:p w14:paraId="715BEE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EXHAUST 1 = BELOW AVERAGE</w:t>
      </w:r>
    </w:p>
    <w:p w14:paraId="6EE52A6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68989B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41A1580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summarise(</w:t>
      </w:r>
    </w:p>
    <w:p w14:paraId="65BA514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23.9</w:t>
      </w:r>
    </w:p>
    <w:p w14:paraId="37CD7ACB" w14:textId="77777777" w:rsidR="00A4348F" w:rsidRPr="00A4348F" w:rsidRDefault="00A4348F" w:rsidP="00A4348F">
      <w:pPr>
        <w:rPr>
          <w:lang w:val="en-US"/>
        </w:rPr>
      </w:pPr>
    </w:p>
    <w:p w14:paraId="60ECA1B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 &lt;- glm(EXHAUST ~ VIOLENCE + JOB + AGE + SEX + LEVEL_OF_CARE + MARITAL_STAT + FAMILY_SUPPORT + STABILITY + </w:t>
      </w:r>
    </w:p>
    <w:p w14:paraId="710435B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498D26E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, </w:t>
      </w:r>
    </w:p>
    <w:p w14:paraId="4719ACE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3F0AFC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)</w:t>
      </w:r>
    </w:p>
    <w:p w14:paraId="2397BB3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)</w:t>
      </w:r>
    </w:p>
    <w:p w14:paraId="0EF70AC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)</w:t>
      </w:r>
    </w:p>
    <w:p w14:paraId="36641755" w14:textId="77777777" w:rsidR="00A4348F" w:rsidRPr="00A4348F" w:rsidRDefault="00A4348F" w:rsidP="00A4348F">
      <w:pPr>
        <w:rPr>
          <w:lang w:val="en-US"/>
        </w:rPr>
      </w:pPr>
    </w:p>
    <w:p w14:paraId="38DFD8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exhaust, conf.int = TRUE, exponentiate = TRUE)</w:t>
      </w:r>
    </w:p>
    <w:p w14:paraId="7E803D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tab</w:t>
      </w:r>
    </w:p>
    <w:p w14:paraId="18B4C931" w14:textId="77777777" w:rsidR="00A4348F" w:rsidRPr="00A4348F" w:rsidRDefault="00A4348F" w:rsidP="00A4348F">
      <w:pPr>
        <w:rPr>
          <w:lang w:val="en-US"/>
        </w:rPr>
      </w:pPr>
    </w:p>
    <w:p w14:paraId="6A971FDC" w14:textId="77777777" w:rsidR="00A4348F" w:rsidRPr="00A4348F" w:rsidRDefault="00A4348F" w:rsidP="00A4348F">
      <w:pPr>
        <w:rPr>
          <w:lang w:val="en-US"/>
        </w:rPr>
      </w:pPr>
    </w:p>
    <w:p w14:paraId="42AE2A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PROBLEM - JENKIN</w:t>
      </w:r>
    </w:p>
    <w:p w14:paraId="2EA3C8E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5C5E2F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2444266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582874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5.59</w:t>
      </w:r>
    </w:p>
    <w:p w14:paraId="5B8C6F4E" w14:textId="77777777" w:rsidR="00A4348F" w:rsidRPr="00A4348F" w:rsidRDefault="00A4348F" w:rsidP="00A4348F">
      <w:pPr>
        <w:rPr>
          <w:lang w:val="en-US"/>
        </w:rPr>
      </w:pPr>
    </w:p>
    <w:p w14:paraId="3596EC3D" w14:textId="77777777" w:rsidR="00A4348F" w:rsidRPr="00A4348F" w:rsidRDefault="00A4348F" w:rsidP="00A4348F">
      <w:pPr>
        <w:rPr>
          <w:lang w:val="en-US"/>
        </w:rPr>
      </w:pPr>
    </w:p>
    <w:p w14:paraId="79F19F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 &lt;- glm(JENK ~ VIOLENCE + AGE + JOB + SEX + LEVEL_OF_CARE + MARITAL_STAT + FAMILY_SUPPORT + STABILITY + </w:t>
      </w:r>
    </w:p>
    <w:p w14:paraId="456E92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3DECAE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matched_data, </w:t>
      </w:r>
    </w:p>
    <w:p w14:paraId="3BE5149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family = poisson)</w:t>
      </w:r>
    </w:p>
    <w:p w14:paraId="5E544BD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)</w:t>
      </w:r>
    </w:p>
    <w:p w14:paraId="62EF10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)</w:t>
      </w:r>
    </w:p>
    <w:p w14:paraId="085FFA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)</w:t>
      </w:r>
    </w:p>
    <w:p w14:paraId="651F4316" w14:textId="77777777" w:rsidR="00A4348F" w:rsidRPr="00A4348F" w:rsidRDefault="00A4348F" w:rsidP="00A4348F">
      <w:pPr>
        <w:rPr>
          <w:lang w:val="en-US"/>
        </w:rPr>
      </w:pPr>
    </w:p>
    <w:p w14:paraId="7B5D97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insomn, conf.int = TRUE, exponentiate = TRUE)</w:t>
      </w:r>
    </w:p>
    <w:p w14:paraId="507E9B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tab</w:t>
      </w:r>
    </w:p>
    <w:p w14:paraId="24216AA1" w14:textId="77777777" w:rsidR="00A4348F" w:rsidRPr="00A4348F" w:rsidRDefault="00A4348F" w:rsidP="00A4348F">
      <w:pPr>
        <w:rPr>
          <w:lang w:val="en-US"/>
        </w:rPr>
      </w:pPr>
    </w:p>
    <w:p w14:paraId="31045B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0F290D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 %&gt;%</w:t>
      </w:r>
    </w:p>
    <w:p w14:paraId="34F6F14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00927F6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F2EEAD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4150 *100) # Prevalence of 39.1</w:t>
      </w:r>
    </w:p>
    <w:p w14:paraId="15F2F739" w14:textId="77777777" w:rsidR="00A4348F" w:rsidRPr="00A4348F" w:rsidRDefault="00A4348F" w:rsidP="00A4348F">
      <w:pPr>
        <w:rPr>
          <w:lang w:val="en-US"/>
        </w:rPr>
      </w:pPr>
    </w:p>
    <w:p w14:paraId="2502F387" w14:textId="77777777" w:rsidR="00A4348F" w:rsidRPr="00A4348F" w:rsidRDefault="00A4348F" w:rsidP="00A4348F">
      <w:pPr>
        <w:rPr>
          <w:lang w:val="en-US"/>
        </w:rPr>
      </w:pPr>
    </w:p>
    <w:p w14:paraId="7D454B8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work_life &lt;- glm(WORK_LIFE_BALANCE_RECODED ~ VIOLENCE +  JOB + AGE + SEX + LEVEL_OF_CARE + MARITAL_STAT + FAMILY_SUPPORT + STABILITY + </w:t>
      </w:r>
    </w:p>
    <w:p w14:paraId="666EAB0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3EA42A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matched_data, </w:t>
      </w:r>
    </w:p>
    <w:p w14:paraId="3AF592A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7A07A3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)</w:t>
      </w:r>
    </w:p>
    <w:p w14:paraId="12060A4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)</w:t>
      </w:r>
    </w:p>
    <w:p w14:paraId="0CC50B4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work_life)</w:t>
      </w:r>
    </w:p>
    <w:p w14:paraId="7E4D7EB2" w14:textId="77777777" w:rsidR="00A4348F" w:rsidRPr="00A4348F" w:rsidRDefault="00A4348F" w:rsidP="00A4348F">
      <w:pPr>
        <w:rPr>
          <w:lang w:val="en-US"/>
        </w:rPr>
      </w:pPr>
    </w:p>
    <w:p w14:paraId="7E027AC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 &lt;- broom::tidy(model_work_life, conf.int = TRUE, exponentiate = TRUE)</w:t>
      </w:r>
    </w:p>
    <w:p w14:paraId="402E32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</w:t>
      </w:r>
    </w:p>
    <w:p w14:paraId="475B5B89" w14:textId="77777777" w:rsidR="00A4348F" w:rsidRPr="00A4348F" w:rsidRDefault="00A4348F" w:rsidP="00A4348F">
      <w:pPr>
        <w:rPr>
          <w:lang w:val="en-US"/>
        </w:rPr>
      </w:pPr>
    </w:p>
    <w:p w14:paraId="16D3693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############ MATCHED DATA FOR NURSES ###################</w:t>
      </w:r>
    </w:p>
    <w:p w14:paraId="47774F26" w14:textId="77777777" w:rsidR="00A4348F" w:rsidRPr="00A4348F" w:rsidRDefault="00A4348F" w:rsidP="00A4348F">
      <w:pPr>
        <w:rPr>
          <w:lang w:val="en-US"/>
        </w:rPr>
      </w:pPr>
    </w:p>
    <w:p w14:paraId="472430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52594A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468EB8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6C49E5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9FD783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29.2</w:t>
      </w:r>
    </w:p>
    <w:p w14:paraId="3BF8AED1" w14:textId="77777777" w:rsidR="00A4348F" w:rsidRPr="00A4348F" w:rsidRDefault="00A4348F" w:rsidP="00A4348F">
      <w:pPr>
        <w:rPr>
          <w:lang w:val="en-US"/>
        </w:rPr>
      </w:pPr>
    </w:p>
    <w:p w14:paraId="4E57588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 &lt;- glm(DEP ~ VIOLENCE + AGE + SEX + LEVEL_OF_CARE + MARITAL_STAT + FAMILY_SUPPORT + STABILITY + </w:t>
      </w:r>
    </w:p>
    <w:p w14:paraId="07ECDD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2505233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_nurse, </w:t>
      </w:r>
    </w:p>
    <w:p w14:paraId="5124BB7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0939815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)</w:t>
      </w:r>
    </w:p>
    <w:p w14:paraId="7E2341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)</w:t>
      </w:r>
    </w:p>
    <w:p w14:paraId="29A6816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)</w:t>
      </w:r>
    </w:p>
    <w:p w14:paraId="73BE98F0" w14:textId="77777777" w:rsidR="00A4348F" w:rsidRPr="00A4348F" w:rsidRDefault="00A4348F" w:rsidP="00A4348F">
      <w:pPr>
        <w:rPr>
          <w:lang w:val="en-US"/>
        </w:rPr>
      </w:pPr>
    </w:p>
    <w:p w14:paraId="71FE37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phq2, conf.int = TRUE, exponentiate = TRUE)</w:t>
      </w:r>
    </w:p>
    <w:p w14:paraId="40A632E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phq2_tab, n=2)</w:t>
      </w:r>
    </w:p>
    <w:p w14:paraId="42FBAC8C" w14:textId="77777777" w:rsidR="00A4348F" w:rsidRPr="00A4348F" w:rsidRDefault="00A4348F" w:rsidP="00A4348F">
      <w:pPr>
        <w:rPr>
          <w:lang w:val="en-US"/>
        </w:rPr>
      </w:pPr>
    </w:p>
    <w:p w14:paraId="4C174E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OMIC - Poisson</w:t>
      </w:r>
    </w:p>
    <w:p w14:paraId="352C587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014A119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1191913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87CD0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24.1</w:t>
      </w:r>
    </w:p>
    <w:p w14:paraId="074995F0" w14:textId="77777777" w:rsidR="00A4348F" w:rsidRPr="00A4348F" w:rsidRDefault="00A4348F" w:rsidP="00A4348F">
      <w:pPr>
        <w:rPr>
          <w:lang w:val="en-US"/>
        </w:rPr>
      </w:pPr>
    </w:p>
    <w:p w14:paraId="2D09D16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model_leav &lt;- glm(LEAVE_INTENTION ~ VIOLENCE + AGE + SEX + LEVEL_OF_CARE + MARITAL_STAT + FAMILY_SUPPORT + STABILITY + </w:t>
      </w:r>
    </w:p>
    <w:p w14:paraId="6CB2F08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27C29BF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_nurse, </w:t>
      </w:r>
    </w:p>
    <w:p w14:paraId="6FE6FD7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0B96C62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)</w:t>
      </w:r>
    </w:p>
    <w:p w14:paraId="323C8C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)</w:t>
      </w:r>
    </w:p>
    <w:p w14:paraId="57ED9F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)</w:t>
      </w:r>
    </w:p>
    <w:p w14:paraId="5216F0A7" w14:textId="77777777" w:rsidR="00A4348F" w:rsidRPr="00A4348F" w:rsidRDefault="00A4348F" w:rsidP="00A4348F">
      <w:pPr>
        <w:rPr>
          <w:lang w:val="en-US"/>
        </w:rPr>
      </w:pPr>
    </w:p>
    <w:p w14:paraId="551B17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leav, conf.int = TRUE, exponentiate = TRUE)</w:t>
      </w:r>
    </w:p>
    <w:p w14:paraId="0B5AB1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tab, n=2)</w:t>
      </w:r>
    </w:p>
    <w:p w14:paraId="314A20FF" w14:textId="77777777" w:rsidR="00A4348F" w:rsidRPr="00A4348F" w:rsidRDefault="00A4348F" w:rsidP="00A4348F">
      <w:pPr>
        <w:rPr>
          <w:lang w:val="en-US"/>
        </w:rPr>
      </w:pPr>
    </w:p>
    <w:p w14:paraId="03E0A098" w14:textId="77777777" w:rsidR="00A4348F" w:rsidRPr="00A4348F" w:rsidRDefault="00A4348F" w:rsidP="00A4348F">
      <w:pPr>
        <w:rPr>
          <w:lang w:val="en-US"/>
        </w:rPr>
      </w:pPr>
    </w:p>
    <w:p w14:paraId="5B7DA5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LF_EFFICACY OUTCOME 1 = BELOW AVERAGE - poisson | BECAUSE LOW PREVALENCE</w:t>
      </w:r>
    </w:p>
    <w:p w14:paraId="7E3F7D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64CB92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70D31E1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E3585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2.58</w:t>
      </w:r>
    </w:p>
    <w:p w14:paraId="165A436B" w14:textId="77777777" w:rsidR="00A4348F" w:rsidRPr="00A4348F" w:rsidRDefault="00A4348F" w:rsidP="00A4348F">
      <w:pPr>
        <w:rPr>
          <w:lang w:val="en-US"/>
        </w:rPr>
      </w:pPr>
    </w:p>
    <w:p w14:paraId="1FD919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_nur &lt;- glm(SE ~ VIOLENCE + AGE + SEX + LEVEL_OF_CARE + MARITAL_STAT + FAMILY_SUPPORT + STABILITY + </w:t>
      </w:r>
    </w:p>
    <w:p w14:paraId="66BF43E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529C05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_nurse, </w:t>
      </w:r>
    </w:p>
    <w:p w14:paraId="468615C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20FE431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_nur)</w:t>
      </w:r>
    </w:p>
    <w:p w14:paraId="5560B45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exp(0.65276)</w:t>
      </w:r>
    </w:p>
    <w:p w14:paraId="79F3C93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1.920835 + 1.96 * 0.27701</w:t>
      </w:r>
    </w:p>
    <w:p w14:paraId="187B521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1.920835 - 1.96 * 0.27701</w:t>
      </w:r>
    </w:p>
    <w:p w14:paraId="4E093A02" w14:textId="77777777" w:rsidR="00A4348F" w:rsidRPr="00A4348F" w:rsidRDefault="00A4348F" w:rsidP="00A4348F">
      <w:pPr>
        <w:rPr>
          <w:lang w:val="en-US"/>
        </w:rPr>
      </w:pPr>
    </w:p>
    <w:p w14:paraId="53035004" w14:textId="77777777" w:rsidR="00A4348F" w:rsidRPr="00A4348F" w:rsidRDefault="00A4348F" w:rsidP="00A4348F">
      <w:pPr>
        <w:rPr>
          <w:lang w:val="en-US"/>
        </w:rPr>
      </w:pPr>
    </w:p>
    <w:p w14:paraId="41219BD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_nur)</w:t>
      </w:r>
    </w:p>
    <w:p w14:paraId="41657B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self_ef_nur)</w:t>
      </w:r>
    </w:p>
    <w:p w14:paraId="6D3FADE5" w14:textId="77777777" w:rsidR="00A4348F" w:rsidRPr="00A4348F" w:rsidRDefault="00A4348F" w:rsidP="00A4348F">
      <w:pPr>
        <w:rPr>
          <w:lang w:val="en-US"/>
        </w:rPr>
      </w:pPr>
    </w:p>
    <w:p w14:paraId="3EFF26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 &lt;- broom::tidy(model_self_ef_nur, conf.int = TRUE, exponentiate = TRUE)</w:t>
      </w:r>
    </w:p>
    <w:p w14:paraId="5D779CF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</w:t>
      </w:r>
    </w:p>
    <w:p w14:paraId="50CD4EC0" w14:textId="77777777" w:rsidR="00A4348F" w:rsidRPr="00A4348F" w:rsidRDefault="00A4348F" w:rsidP="00A4348F">
      <w:pPr>
        <w:rPr>
          <w:lang w:val="en-US"/>
        </w:rPr>
      </w:pPr>
    </w:p>
    <w:p w14:paraId="6F52FD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5DC9A6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1BFF0C4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2286F43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E545F9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32.4</w:t>
      </w:r>
    </w:p>
    <w:p w14:paraId="75E4DE40" w14:textId="77777777" w:rsidR="00A4348F" w:rsidRPr="00A4348F" w:rsidRDefault="00A4348F" w:rsidP="00A4348F">
      <w:pPr>
        <w:rPr>
          <w:lang w:val="en-US"/>
        </w:rPr>
      </w:pPr>
    </w:p>
    <w:p w14:paraId="682F43B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 &lt;- glm(DEPERSO ~ VIOLENCE + AGE + SEX + LEVEL_OF_CARE + MARITAL_STAT + FAMILY_SUPPORT + STABILITY + </w:t>
      </w:r>
    </w:p>
    <w:p w14:paraId="7846D2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4FF40F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_nurse, </w:t>
      </w:r>
    </w:p>
    <w:p w14:paraId="6108C9C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293221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deperso)</w:t>
      </w:r>
    </w:p>
    <w:p w14:paraId="033FD4E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)</w:t>
      </w:r>
    </w:p>
    <w:p w14:paraId="42D798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)</w:t>
      </w:r>
    </w:p>
    <w:p w14:paraId="6400819E" w14:textId="77777777" w:rsidR="00A4348F" w:rsidRPr="00A4348F" w:rsidRDefault="00A4348F" w:rsidP="00A4348F">
      <w:pPr>
        <w:rPr>
          <w:lang w:val="en-US"/>
        </w:rPr>
      </w:pPr>
    </w:p>
    <w:p w14:paraId="027975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deperso, conf.int = TRUE, exponentiate = TRUE)</w:t>
      </w:r>
    </w:p>
    <w:p w14:paraId="0896AC5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tab</w:t>
      </w:r>
    </w:p>
    <w:p w14:paraId="175E98D8" w14:textId="77777777" w:rsidR="00A4348F" w:rsidRPr="00A4348F" w:rsidRDefault="00A4348F" w:rsidP="00A4348F">
      <w:pPr>
        <w:rPr>
          <w:lang w:val="en-US"/>
        </w:rPr>
      </w:pPr>
    </w:p>
    <w:p w14:paraId="231A5E0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EXHAUST 1 = BELOW AVERAGE</w:t>
      </w:r>
    </w:p>
    <w:p w14:paraId="45959BF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178CAF5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0B2EF6E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3C361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23.1</w:t>
      </w:r>
    </w:p>
    <w:p w14:paraId="1974B47A" w14:textId="77777777" w:rsidR="00A4348F" w:rsidRPr="00A4348F" w:rsidRDefault="00A4348F" w:rsidP="00A4348F">
      <w:pPr>
        <w:rPr>
          <w:lang w:val="en-US"/>
        </w:rPr>
      </w:pPr>
    </w:p>
    <w:p w14:paraId="2D3C62B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 &lt;- glm(EXHAUST ~ VIOLENCE + AGE + SEX + LEVEL_OF_CARE + MARITAL_STAT + FAMILY_SUPPORT + STABILITY + </w:t>
      </w:r>
    </w:p>
    <w:p w14:paraId="00A401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2EE381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_nurse, </w:t>
      </w:r>
    </w:p>
    <w:p w14:paraId="68F6B27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5B2A73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)</w:t>
      </w:r>
    </w:p>
    <w:p w14:paraId="068FE26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)</w:t>
      </w:r>
    </w:p>
    <w:p w14:paraId="58ED57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)</w:t>
      </w:r>
    </w:p>
    <w:p w14:paraId="243CA137" w14:textId="77777777" w:rsidR="00A4348F" w:rsidRPr="00A4348F" w:rsidRDefault="00A4348F" w:rsidP="00A4348F">
      <w:pPr>
        <w:rPr>
          <w:lang w:val="en-US"/>
        </w:rPr>
      </w:pPr>
    </w:p>
    <w:p w14:paraId="4501711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exhaust, conf.int = TRUE, exponentiate = TRUE)</w:t>
      </w:r>
    </w:p>
    <w:p w14:paraId="635BEBA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tab</w:t>
      </w:r>
    </w:p>
    <w:p w14:paraId="586C21E9" w14:textId="77777777" w:rsidR="00A4348F" w:rsidRPr="00A4348F" w:rsidRDefault="00A4348F" w:rsidP="00A4348F">
      <w:pPr>
        <w:rPr>
          <w:lang w:val="en-US"/>
        </w:rPr>
      </w:pPr>
    </w:p>
    <w:p w14:paraId="475DC2FB" w14:textId="77777777" w:rsidR="00A4348F" w:rsidRPr="00A4348F" w:rsidRDefault="00A4348F" w:rsidP="00A4348F">
      <w:pPr>
        <w:rPr>
          <w:lang w:val="en-US"/>
        </w:rPr>
      </w:pPr>
    </w:p>
    <w:p w14:paraId="730E012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PROBLEM - JENKIN</w:t>
      </w:r>
    </w:p>
    <w:p w14:paraId="7B4E49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0555272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2ECBDC4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5DCDA8B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5.39</w:t>
      </w:r>
    </w:p>
    <w:p w14:paraId="35CD6A8A" w14:textId="77777777" w:rsidR="00A4348F" w:rsidRPr="00A4348F" w:rsidRDefault="00A4348F" w:rsidP="00A4348F">
      <w:pPr>
        <w:rPr>
          <w:lang w:val="en-US"/>
        </w:rPr>
      </w:pPr>
    </w:p>
    <w:p w14:paraId="247CFA9D" w14:textId="77777777" w:rsidR="00A4348F" w:rsidRPr="00A4348F" w:rsidRDefault="00A4348F" w:rsidP="00A4348F">
      <w:pPr>
        <w:rPr>
          <w:lang w:val="en-US"/>
        </w:rPr>
      </w:pPr>
    </w:p>
    <w:p w14:paraId="69A721A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model_insomn &lt;- glm(JENK ~ VIOLENCE + AGE + SEX + LEVEL_OF_CARE + MARITAL_STAT + FAMILY_SUPPORT + STABILITY + </w:t>
      </w:r>
    </w:p>
    <w:p w14:paraId="4BC26A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7C87BBE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matched_data_nurse, </w:t>
      </w:r>
    </w:p>
    <w:p w14:paraId="7E402B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7ECB78B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)</w:t>
      </w:r>
    </w:p>
    <w:p w14:paraId="5EE271F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)</w:t>
      </w:r>
    </w:p>
    <w:p w14:paraId="303B3C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)</w:t>
      </w:r>
    </w:p>
    <w:p w14:paraId="6B8E673A" w14:textId="77777777" w:rsidR="00A4348F" w:rsidRPr="00A4348F" w:rsidRDefault="00A4348F" w:rsidP="00A4348F">
      <w:pPr>
        <w:rPr>
          <w:lang w:val="en-US"/>
        </w:rPr>
      </w:pPr>
    </w:p>
    <w:p w14:paraId="511B07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insomn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insomn, conf.int = TRUE, exponentiate = TRUE)</w:t>
      </w:r>
    </w:p>
    <w:p w14:paraId="150A9E5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tab</w:t>
      </w:r>
    </w:p>
    <w:p w14:paraId="5369CB72" w14:textId="77777777" w:rsidR="00A4348F" w:rsidRPr="00A4348F" w:rsidRDefault="00A4348F" w:rsidP="00A4348F">
      <w:pPr>
        <w:rPr>
          <w:lang w:val="en-US"/>
        </w:rPr>
      </w:pPr>
    </w:p>
    <w:p w14:paraId="1CAEABB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73FE09A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nurse %&gt;%</w:t>
      </w:r>
    </w:p>
    <w:p w14:paraId="73C64AA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1929C40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7252FE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134 *100) # Prevalence of 34.2</w:t>
      </w:r>
    </w:p>
    <w:p w14:paraId="74ED6A1F" w14:textId="77777777" w:rsidR="00A4348F" w:rsidRPr="00A4348F" w:rsidRDefault="00A4348F" w:rsidP="00A4348F">
      <w:pPr>
        <w:rPr>
          <w:lang w:val="en-US"/>
        </w:rPr>
      </w:pPr>
    </w:p>
    <w:p w14:paraId="530D116F" w14:textId="77777777" w:rsidR="00A4348F" w:rsidRPr="00A4348F" w:rsidRDefault="00A4348F" w:rsidP="00A4348F">
      <w:pPr>
        <w:rPr>
          <w:lang w:val="en-US"/>
        </w:rPr>
      </w:pPr>
    </w:p>
    <w:p w14:paraId="3762B80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work_life &lt;- glm(WORK_LIFE_BALANCE_RECODED ~ VIOLENCE + AGE + SEX + LEVEL_OF_CARE + MARITAL_STAT + FAMILY_SUPPORT + STABILITY + </w:t>
      </w:r>
    </w:p>
    <w:p w14:paraId="6139A85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7BFB47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matched_data_nurse, </w:t>
      </w:r>
    </w:p>
    <w:p w14:paraId="71E761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5496E3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)</w:t>
      </w:r>
    </w:p>
    <w:p w14:paraId="3B912870" w14:textId="77777777" w:rsidR="00A4348F" w:rsidRPr="00A4348F" w:rsidRDefault="00A4348F" w:rsidP="00A4348F">
      <w:pPr>
        <w:rPr>
          <w:lang w:val="en-US"/>
        </w:rPr>
      </w:pPr>
    </w:p>
    <w:p w14:paraId="4AC92B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)</w:t>
      </w:r>
    </w:p>
    <w:p w14:paraId="22A22C8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performance(model_work_life)</w:t>
      </w:r>
    </w:p>
    <w:p w14:paraId="4292A403" w14:textId="77777777" w:rsidR="00A4348F" w:rsidRPr="00A4348F" w:rsidRDefault="00A4348F" w:rsidP="00A4348F">
      <w:pPr>
        <w:rPr>
          <w:lang w:val="en-US"/>
        </w:rPr>
      </w:pPr>
    </w:p>
    <w:p w14:paraId="0EAADB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 &lt;- broom::tidy(model_work_life, conf.int = TRUE, exponentiate = TRUE)</w:t>
      </w:r>
    </w:p>
    <w:p w14:paraId="4BBAA5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</w:t>
      </w:r>
    </w:p>
    <w:p w14:paraId="525FE965" w14:textId="77777777" w:rsidR="00A4348F" w:rsidRPr="00A4348F" w:rsidRDefault="00A4348F" w:rsidP="00A4348F">
      <w:pPr>
        <w:rPr>
          <w:lang w:val="en-US"/>
        </w:rPr>
      </w:pPr>
    </w:p>
    <w:p w14:paraId="4489A20E" w14:textId="77777777" w:rsidR="00A4348F" w:rsidRPr="00A4348F" w:rsidRDefault="00A4348F" w:rsidP="00A4348F">
      <w:pPr>
        <w:rPr>
          <w:lang w:val="en-US"/>
        </w:rPr>
      </w:pPr>
    </w:p>
    <w:p w14:paraId="6F1ACF2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 MATCHED DATA FOR DOCTORS ##############</w:t>
      </w:r>
    </w:p>
    <w:p w14:paraId="728AADE3" w14:textId="77777777" w:rsidR="00A4348F" w:rsidRPr="00A4348F" w:rsidRDefault="00A4348F" w:rsidP="00A4348F">
      <w:pPr>
        <w:rPr>
          <w:lang w:val="en-US"/>
        </w:rPr>
      </w:pPr>
    </w:p>
    <w:p w14:paraId="4D3DD4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# DEPRESSION </w:t>
      </w:r>
    </w:p>
    <w:p w14:paraId="5814CA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30A5142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) %&gt;%</w:t>
      </w:r>
    </w:p>
    <w:p w14:paraId="4801F98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ECD703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23.5</w:t>
      </w:r>
    </w:p>
    <w:p w14:paraId="7A573AE8" w14:textId="77777777" w:rsidR="00A4348F" w:rsidRPr="00A4348F" w:rsidRDefault="00A4348F" w:rsidP="00A4348F">
      <w:pPr>
        <w:rPr>
          <w:lang w:val="en-US"/>
        </w:rPr>
      </w:pPr>
    </w:p>
    <w:p w14:paraId="7F7BCE5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 &lt;- glm(DEP ~ VIOLENCE + AGE + SEX + LEVEL_OF_CARE + MARITAL_STAT + FAMILY_SUPPORT + STABILITY + </w:t>
      </w:r>
    </w:p>
    <w:p w14:paraId="4BA6D2D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59F26A3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_doc, </w:t>
      </w:r>
    </w:p>
    <w:p w14:paraId="43E205C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510504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phq2)</w:t>
      </w:r>
    </w:p>
    <w:p w14:paraId="488E69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phq2)</w:t>
      </w:r>
    </w:p>
    <w:p w14:paraId="1A66C0E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phq2)</w:t>
      </w:r>
    </w:p>
    <w:p w14:paraId="7302ABDD" w14:textId="77777777" w:rsidR="00A4348F" w:rsidRPr="00A4348F" w:rsidRDefault="00A4348F" w:rsidP="00A4348F">
      <w:pPr>
        <w:rPr>
          <w:lang w:val="en-US"/>
        </w:rPr>
      </w:pPr>
    </w:p>
    <w:p w14:paraId="488830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phq2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phq2, conf.int = TRUE, exponentiate = TRUE)</w:t>
      </w:r>
    </w:p>
    <w:p w14:paraId="2BBD4C6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phq2_tab, n=2)</w:t>
      </w:r>
    </w:p>
    <w:p w14:paraId="1828D7B3" w14:textId="77777777" w:rsidR="00A4348F" w:rsidRPr="00A4348F" w:rsidRDefault="00A4348F" w:rsidP="00A4348F">
      <w:pPr>
        <w:rPr>
          <w:lang w:val="en-US"/>
        </w:rPr>
      </w:pPr>
    </w:p>
    <w:p w14:paraId="71E79E0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LEAVE_INTENTION DICHOTOMIC - THIS WAS poisson DUE TO FAIL OF POISSON</w:t>
      </w:r>
    </w:p>
    <w:p w14:paraId="5DA7697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matched_data_doc %&gt;%</w:t>
      </w:r>
    </w:p>
    <w:p w14:paraId="7A8691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LEAVE_INTENTION) %&gt;%</w:t>
      </w:r>
    </w:p>
    <w:p w14:paraId="177CC1C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28235D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32.8</w:t>
      </w:r>
    </w:p>
    <w:p w14:paraId="6FB52FBB" w14:textId="77777777" w:rsidR="00A4348F" w:rsidRPr="00A4348F" w:rsidRDefault="00A4348F" w:rsidP="00A4348F">
      <w:pPr>
        <w:rPr>
          <w:lang w:val="en-US"/>
        </w:rPr>
      </w:pPr>
    </w:p>
    <w:p w14:paraId="14F516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 &lt;- glm(LEAVE_INTENTION ~ VIOLENCE + AGE + SEX + LEVEL_OF_CARE + MARITAL_STAT + FAMILY_SUPPORT + STABILITY + </w:t>
      </w:r>
    </w:p>
    <w:p w14:paraId="1976299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YEARS_OF_PRACTICE + HOURS_WEEKLY +</w:t>
      </w:r>
    </w:p>
    <w:p w14:paraId="6526C3B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HIGH_TRAIN + DEPARTMENT + PAID, data = matched_data_doc, </w:t>
      </w:r>
    </w:p>
    <w:p w14:paraId="1B2F74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family = poisson)</w:t>
      </w:r>
    </w:p>
    <w:p w14:paraId="069C4DA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leav)</w:t>
      </w:r>
    </w:p>
    <w:p w14:paraId="355C68C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leav)</w:t>
      </w:r>
    </w:p>
    <w:p w14:paraId="352C2AA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leav)</w:t>
      </w:r>
    </w:p>
    <w:p w14:paraId="7A6C2CE4" w14:textId="77777777" w:rsidR="00A4348F" w:rsidRPr="00A4348F" w:rsidRDefault="00A4348F" w:rsidP="00A4348F">
      <w:pPr>
        <w:rPr>
          <w:lang w:val="en-US"/>
        </w:rPr>
      </w:pPr>
    </w:p>
    <w:p w14:paraId="23030ED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leav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leav, conf.int = TRUE, exponentiate = TRUE)</w:t>
      </w:r>
    </w:p>
    <w:p w14:paraId="475CB95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rint(model_leav_tab, n=2)</w:t>
      </w:r>
    </w:p>
    <w:p w14:paraId="4B3F7F78" w14:textId="77777777" w:rsidR="00A4348F" w:rsidRPr="00A4348F" w:rsidRDefault="00A4348F" w:rsidP="00A4348F">
      <w:pPr>
        <w:rPr>
          <w:lang w:val="en-US"/>
        </w:rPr>
      </w:pPr>
    </w:p>
    <w:p w14:paraId="5E0A0D43" w14:textId="77777777" w:rsidR="00A4348F" w:rsidRPr="00A4348F" w:rsidRDefault="00A4348F" w:rsidP="00A4348F">
      <w:pPr>
        <w:rPr>
          <w:lang w:val="en-US"/>
        </w:rPr>
      </w:pPr>
    </w:p>
    <w:p w14:paraId="42ABA80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LF_EFFICACY OUTCOME 1 = BELOW AVERAGE - poisson | BECAUSE LOW PREVALENCE</w:t>
      </w:r>
    </w:p>
    <w:p w14:paraId="4E5A8CA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02D1E62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SE) %&gt;%</w:t>
      </w:r>
    </w:p>
    <w:p w14:paraId="4976AAE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68871F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2.58</w:t>
      </w:r>
    </w:p>
    <w:p w14:paraId="22DA3D08" w14:textId="77777777" w:rsidR="00A4348F" w:rsidRPr="00A4348F" w:rsidRDefault="00A4348F" w:rsidP="00A4348F">
      <w:pPr>
        <w:rPr>
          <w:lang w:val="en-US"/>
        </w:rPr>
      </w:pPr>
    </w:p>
    <w:p w14:paraId="2964106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self_ef &lt;- glm(SE ~ VIOLENCE + AGE + SEX + LEVEL_OF_CARE + MARITAL_STAT + FAMILY_SUPPORT + STABILITY + </w:t>
      </w:r>
    </w:p>
    <w:p w14:paraId="7ED732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20B7C54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                     HIGH_TRAIN + DEPARTMENT + PAID, data = matched_data_doc, </w:t>
      </w:r>
    </w:p>
    <w:p w14:paraId="45187B6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5743F2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self_ef)</w:t>
      </w:r>
    </w:p>
    <w:p w14:paraId="64C43D4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self_ef)</w:t>
      </w:r>
    </w:p>
    <w:p w14:paraId="5770FB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self_ef)</w:t>
      </w:r>
    </w:p>
    <w:p w14:paraId="2460FABD" w14:textId="77777777" w:rsidR="00A4348F" w:rsidRPr="00A4348F" w:rsidRDefault="00A4348F" w:rsidP="00A4348F">
      <w:pPr>
        <w:rPr>
          <w:lang w:val="en-US"/>
        </w:rPr>
      </w:pPr>
    </w:p>
    <w:p w14:paraId="377FF52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 &lt;- broom::tidy(model_self_ef, conf.int = TRUE, exponentiate = TRUE)</w:t>
      </w:r>
    </w:p>
    <w:p w14:paraId="42EBF6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self_ef_tab</w:t>
      </w:r>
    </w:p>
    <w:p w14:paraId="71562B0A" w14:textId="77777777" w:rsidR="00A4348F" w:rsidRPr="00A4348F" w:rsidRDefault="00A4348F" w:rsidP="00A4348F">
      <w:pPr>
        <w:rPr>
          <w:lang w:val="en-US"/>
        </w:rPr>
      </w:pPr>
    </w:p>
    <w:p w14:paraId="11BE0A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PERSO 1 = BELOW AVERAGE</w:t>
      </w:r>
    </w:p>
    <w:p w14:paraId="42AF6C2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5ED4C61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DEPERSO) %&gt;%</w:t>
      </w:r>
    </w:p>
    <w:p w14:paraId="23BF795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39E6EB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32.4</w:t>
      </w:r>
    </w:p>
    <w:p w14:paraId="700A7590" w14:textId="77777777" w:rsidR="00A4348F" w:rsidRPr="00A4348F" w:rsidRDefault="00A4348F" w:rsidP="00A4348F">
      <w:pPr>
        <w:rPr>
          <w:lang w:val="en-US"/>
        </w:rPr>
      </w:pPr>
    </w:p>
    <w:p w14:paraId="5C4D04A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 &lt;- glm(DEPERSO ~ VIOLENCE + AGE + SEX + LEVEL_OF_CARE + MARITAL_STAT + FAMILY_SUPPORT + STABILITY + </w:t>
      </w:r>
    </w:p>
    <w:p w14:paraId="11B877B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6CD5D41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_doc, </w:t>
      </w:r>
    </w:p>
    <w:p w14:paraId="6237498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7E0DB18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deperso)</w:t>
      </w:r>
    </w:p>
    <w:p w14:paraId="6E5FE22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deperso)</w:t>
      </w:r>
    </w:p>
    <w:p w14:paraId="6F72E94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deperso)</w:t>
      </w:r>
    </w:p>
    <w:p w14:paraId="266C01D1" w14:textId="77777777" w:rsidR="00A4348F" w:rsidRPr="00A4348F" w:rsidRDefault="00A4348F" w:rsidP="00A4348F">
      <w:pPr>
        <w:rPr>
          <w:lang w:val="en-US"/>
        </w:rPr>
      </w:pPr>
    </w:p>
    <w:p w14:paraId="188E6B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deperso_tab &lt;- </w:t>
      </w:r>
      <w:proofErr w:type="gramStart"/>
      <w:r w:rsidRPr="00A4348F">
        <w:rPr>
          <w:lang w:val="en-US"/>
        </w:rPr>
        <w:t>broom::</w:t>
      </w:r>
      <w:proofErr w:type="gramEnd"/>
      <w:r w:rsidRPr="00A4348F">
        <w:rPr>
          <w:lang w:val="en-US"/>
        </w:rPr>
        <w:t>tidy(model_deperso, conf.int = TRUE, exponentiate = TRUE)</w:t>
      </w:r>
    </w:p>
    <w:p w14:paraId="2AB50BD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deperso_tab</w:t>
      </w:r>
    </w:p>
    <w:p w14:paraId="7E93A9D7" w14:textId="77777777" w:rsidR="00A4348F" w:rsidRPr="00A4348F" w:rsidRDefault="00A4348F" w:rsidP="00A4348F">
      <w:pPr>
        <w:rPr>
          <w:lang w:val="en-US"/>
        </w:rPr>
      </w:pPr>
    </w:p>
    <w:p w14:paraId="01E7978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EXHAUST 1 = BELOW AVERAGE</w:t>
      </w:r>
    </w:p>
    <w:p w14:paraId="2CAD5B5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1195895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EXHAUST) %&gt;%</w:t>
      </w:r>
    </w:p>
    <w:p w14:paraId="30C1FD8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D28361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35</w:t>
      </w:r>
    </w:p>
    <w:p w14:paraId="2AAF77C8" w14:textId="77777777" w:rsidR="00A4348F" w:rsidRPr="00A4348F" w:rsidRDefault="00A4348F" w:rsidP="00A4348F">
      <w:pPr>
        <w:rPr>
          <w:lang w:val="en-US"/>
        </w:rPr>
      </w:pPr>
    </w:p>
    <w:p w14:paraId="2892F7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exhaust &lt;- glm(EXHAUST ~ VIOLENCE + AGE + SEX + LEVEL_OF_CARE + MARITAL_STAT + FAMILY_SUPPORT + STABILITY + </w:t>
      </w:r>
    </w:p>
    <w:p w14:paraId="2926B91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YEARS_OF_PRACTICE + HOURS_WEEKLY +</w:t>
      </w:r>
    </w:p>
    <w:p w14:paraId="4D9778F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HIGH_TRAIN + DEPARTMENT + PAID, data = matched_data_doc, </w:t>
      </w:r>
    </w:p>
    <w:p w14:paraId="4707FB1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family = poisson)</w:t>
      </w:r>
    </w:p>
    <w:p w14:paraId="1837672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exhaust)</w:t>
      </w:r>
    </w:p>
    <w:p w14:paraId="207D5B4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exhaust)</w:t>
      </w:r>
    </w:p>
    <w:p w14:paraId="04235BE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exhaust)</w:t>
      </w:r>
    </w:p>
    <w:p w14:paraId="5B8A8895" w14:textId="77777777" w:rsidR="00A4348F" w:rsidRPr="00A4348F" w:rsidRDefault="00A4348F" w:rsidP="00A4348F">
      <w:pPr>
        <w:rPr>
          <w:lang w:val="en-US"/>
        </w:rPr>
      </w:pPr>
    </w:p>
    <w:p w14:paraId="6CA6B5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tab &lt;- broom::tidy(model_exhaust, conf.int = TRUE, exponentiate = TRUE)</w:t>
      </w:r>
    </w:p>
    <w:p w14:paraId="527FE6F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exhaust_tab</w:t>
      </w:r>
    </w:p>
    <w:p w14:paraId="0FCC771D" w14:textId="77777777" w:rsidR="00A4348F" w:rsidRPr="00A4348F" w:rsidRDefault="00A4348F" w:rsidP="00A4348F">
      <w:pPr>
        <w:rPr>
          <w:lang w:val="en-US"/>
        </w:rPr>
      </w:pPr>
    </w:p>
    <w:p w14:paraId="32023DCC" w14:textId="77777777" w:rsidR="00A4348F" w:rsidRPr="00A4348F" w:rsidRDefault="00A4348F" w:rsidP="00A4348F">
      <w:pPr>
        <w:rPr>
          <w:lang w:val="en-US"/>
        </w:rPr>
      </w:pPr>
    </w:p>
    <w:p w14:paraId="1B097FA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LEEP PROBLEM - JENKIN</w:t>
      </w:r>
    </w:p>
    <w:p w14:paraId="5673A4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2D816DB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JENK) %&gt;%</w:t>
      </w:r>
    </w:p>
    <w:p w14:paraId="595B02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1385C14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5.39</w:t>
      </w:r>
    </w:p>
    <w:p w14:paraId="0D55148B" w14:textId="77777777" w:rsidR="00A4348F" w:rsidRPr="00A4348F" w:rsidRDefault="00A4348F" w:rsidP="00A4348F">
      <w:pPr>
        <w:rPr>
          <w:lang w:val="en-US"/>
        </w:rPr>
      </w:pPr>
    </w:p>
    <w:p w14:paraId="1401D81D" w14:textId="77777777" w:rsidR="00A4348F" w:rsidRPr="00A4348F" w:rsidRDefault="00A4348F" w:rsidP="00A4348F">
      <w:pPr>
        <w:rPr>
          <w:lang w:val="en-US"/>
        </w:rPr>
      </w:pPr>
    </w:p>
    <w:p w14:paraId="25CC8C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model_insomn &lt;- glm(JENK ~ VIOLENCE + AGE + SEX + LEVEL_OF_CARE + MARITAL_STAT + FAMILY_SUPPORT + STABILITY + </w:t>
      </w:r>
    </w:p>
    <w:p w14:paraId="332A8A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YEARS_OF_PRACTICE + HOURS_WEEKLY +</w:t>
      </w:r>
    </w:p>
    <w:p w14:paraId="0216805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HIGH_TRAIN + DEPARTMENT + PAID, data = matched_data_doc, </w:t>
      </w:r>
    </w:p>
    <w:p w14:paraId="34454DC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family = poisson)</w:t>
      </w:r>
    </w:p>
    <w:p w14:paraId="61C4FD5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insomn)</w:t>
      </w:r>
    </w:p>
    <w:p w14:paraId="5D38F39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insomn)</w:t>
      </w:r>
    </w:p>
    <w:p w14:paraId="6CE5A5A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insomn)</w:t>
      </w:r>
    </w:p>
    <w:p w14:paraId="41118BB4" w14:textId="77777777" w:rsidR="00A4348F" w:rsidRPr="00A4348F" w:rsidRDefault="00A4348F" w:rsidP="00A4348F">
      <w:pPr>
        <w:rPr>
          <w:lang w:val="en-US"/>
        </w:rPr>
      </w:pPr>
    </w:p>
    <w:p w14:paraId="592958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tab &lt;- broom::tidy(model_insomn, conf.int = TRUE, exponentiate = TRUE)</w:t>
      </w:r>
    </w:p>
    <w:p w14:paraId="2235E83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insomn_tab</w:t>
      </w:r>
    </w:p>
    <w:p w14:paraId="091B6B04" w14:textId="77777777" w:rsidR="00A4348F" w:rsidRPr="00A4348F" w:rsidRDefault="00A4348F" w:rsidP="00A4348F">
      <w:pPr>
        <w:rPr>
          <w:lang w:val="en-US"/>
        </w:rPr>
      </w:pPr>
    </w:p>
    <w:p w14:paraId="7BE53F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WORK_LIFE_BALANCE = 1 | NO</w:t>
      </w:r>
    </w:p>
    <w:p w14:paraId="24CCD8D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atched_data_doc %&gt;%</w:t>
      </w:r>
    </w:p>
    <w:p w14:paraId="61A85DD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roup_by(WORK_LIFE_BALANCE_RECODED) %&gt;%</w:t>
      </w:r>
    </w:p>
    <w:p w14:paraId="1324ECD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ummarise(</w:t>
      </w:r>
    </w:p>
    <w:p w14:paraId="0A9F48A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erc = n() / 2016 *100) # Prevalence of 34.2</w:t>
      </w:r>
    </w:p>
    <w:p w14:paraId="1BB3FAC1" w14:textId="77777777" w:rsidR="00A4348F" w:rsidRPr="00A4348F" w:rsidRDefault="00A4348F" w:rsidP="00A4348F">
      <w:pPr>
        <w:rPr>
          <w:lang w:val="en-US"/>
        </w:rPr>
      </w:pPr>
    </w:p>
    <w:p w14:paraId="62A772C9" w14:textId="77777777" w:rsidR="00A4348F" w:rsidRPr="00A4348F" w:rsidRDefault="00A4348F" w:rsidP="00A4348F">
      <w:pPr>
        <w:rPr>
          <w:lang w:val="en-US"/>
        </w:rPr>
      </w:pPr>
    </w:p>
    <w:p w14:paraId="4CEB7D7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model_work_life &lt;- glm(WORK_LIFE_BALANCE_RECODED ~ VIOLENCE + AGE + SEX + LEVEL_OF_CARE + MARITAL_STAT + FAMILY_SUPPORT + STABILITY + </w:t>
      </w:r>
    </w:p>
    <w:p w14:paraId="0138D5B0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YEARS_OF_PRACTICE + HOURS_WEEKLY +</w:t>
      </w:r>
    </w:p>
    <w:p w14:paraId="7C6A6EC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HIGH_TRAIN + DEPARTMENT + PAID, data = matched_data_doc, </w:t>
      </w:r>
    </w:p>
    <w:p w14:paraId="1A2941E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family = poisson)</w:t>
      </w:r>
    </w:p>
    <w:p w14:paraId="3BD13BC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summary(model_work_life)</w:t>
      </w:r>
    </w:p>
    <w:p w14:paraId="64EE9E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check_collinearity(model_work_life)</w:t>
      </w:r>
    </w:p>
    <w:p w14:paraId="314A2FD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erformance(model_work_life)</w:t>
      </w:r>
    </w:p>
    <w:p w14:paraId="0619E82E" w14:textId="77777777" w:rsidR="00A4348F" w:rsidRPr="00A4348F" w:rsidRDefault="00A4348F" w:rsidP="00A4348F">
      <w:pPr>
        <w:rPr>
          <w:lang w:val="en-US"/>
        </w:rPr>
      </w:pPr>
    </w:p>
    <w:p w14:paraId="2AECF27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 &lt;- broom::tidy(model_work_life, conf.int = TRUE, exponentiate = TRUE)</w:t>
      </w:r>
    </w:p>
    <w:p w14:paraId="5F1EC38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model_work_life_tab</w:t>
      </w:r>
    </w:p>
    <w:p w14:paraId="3A40EFE2" w14:textId="77777777" w:rsidR="00A4348F" w:rsidRPr="00A4348F" w:rsidRDefault="00A4348F" w:rsidP="00A4348F">
      <w:pPr>
        <w:rPr>
          <w:lang w:val="en-US"/>
        </w:rPr>
      </w:pPr>
    </w:p>
    <w:p w14:paraId="683F8E03" w14:textId="77777777" w:rsidR="00A4348F" w:rsidRPr="00A4348F" w:rsidRDefault="00A4348F" w:rsidP="00A4348F">
      <w:pPr>
        <w:rPr>
          <w:lang w:val="en-US"/>
        </w:rPr>
      </w:pPr>
    </w:p>
    <w:p w14:paraId="6937EBEB" w14:textId="77777777" w:rsidR="00A4348F" w:rsidRPr="00A4348F" w:rsidRDefault="00A4348F" w:rsidP="00A4348F">
      <w:pPr>
        <w:rPr>
          <w:lang w:val="en-US"/>
        </w:rPr>
      </w:pPr>
    </w:p>
    <w:p w14:paraId="216286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#####</w:t>
      </w:r>
    </w:p>
    <w:p w14:paraId="5BD3129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 CREATE THE GRAPH ##########</w:t>
      </w:r>
    </w:p>
    <w:p w14:paraId="4B7E329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#####</w:t>
      </w:r>
    </w:p>
    <w:p w14:paraId="43674948" w14:textId="77777777" w:rsidR="00A4348F" w:rsidRPr="00A4348F" w:rsidRDefault="00A4348F" w:rsidP="00A4348F">
      <w:pPr>
        <w:rPr>
          <w:lang w:val="en-US"/>
        </w:rPr>
      </w:pPr>
    </w:p>
    <w:p w14:paraId="6C73301C" w14:textId="77777777" w:rsidR="00A4348F" w:rsidRPr="00A4348F" w:rsidRDefault="00A4348F" w:rsidP="00A4348F">
      <w:pPr>
        <w:rPr>
          <w:lang w:val="en-US"/>
        </w:rPr>
      </w:pPr>
    </w:p>
    <w:p w14:paraId="1A09A406" w14:textId="77777777" w:rsidR="00A4348F" w:rsidRPr="00A4348F" w:rsidRDefault="00A4348F" w:rsidP="00A4348F">
      <w:pPr>
        <w:rPr>
          <w:lang w:val="en-US"/>
        </w:rPr>
      </w:pPr>
    </w:p>
    <w:p w14:paraId="7EE64BC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</w:t>
      </w:r>
    </w:p>
    <w:p w14:paraId="63F5E3B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 PREVALENCE RATIOS GRAPH ###</w:t>
      </w:r>
    </w:p>
    <w:p w14:paraId="6B2DB5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##############################</w:t>
      </w:r>
    </w:p>
    <w:p w14:paraId="53A55165" w14:textId="77777777" w:rsidR="00A4348F" w:rsidRPr="00A4348F" w:rsidRDefault="00A4348F" w:rsidP="00A4348F">
      <w:pPr>
        <w:rPr>
          <w:lang w:val="en-US"/>
        </w:rPr>
      </w:pPr>
    </w:p>
    <w:p w14:paraId="08305F3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Define the data</w:t>
      </w:r>
    </w:p>
    <w:p w14:paraId="42C0A9E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Parameter &lt;- c(</w:t>
      </w:r>
    </w:p>
    <w:p w14:paraId="7443BBB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65864F4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,</w:t>
      </w:r>
    </w:p>
    <w:p w14:paraId="6C9C15C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3AFD76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,</w:t>
      </w:r>
    </w:p>
    <w:p w14:paraId="28C4413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0C06962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,</w:t>
      </w:r>
    </w:p>
    <w:p w14:paraId="73BC02D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0EC6627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,</w:t>
      </w:r>
    </w:p>
    <w:p w14:paraId="6BBCB0C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"Depressive symptoms", "Intention to quit", "Low professional fulfillment", </w:t>
      </w:r>
    </w:p>
    <w:p w14:paraId="40D6563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,</w:t>
      </w:r>
    </w:p>
    <w:p w14:paraId="79B6AEA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705851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"No worklife balance"</w:t>
      </w:r>
    </w:p>
    <w:p w14:paraId="073E8B1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)</w:t>
      </w:r>
    </w:p>
    <w:p w14:paraId="056A8943" w14:textId="77777777" w:rsidR="00A4348F" w:rsidRPr="00A4348F" w:rsidRDefault="00A4348F" w:rsidP="00A4348F">
      <w:pPr>
        <w:rPr>
          <w:lang w:val="en-US"/>
        </w:rPr>
      </w:pPr>
    </w:p>
    <w:p w14:paraId="632080A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roup &lt;- c(</w:t>
      </w:r>
    </w:p>
    <w:p w14:paraId="70F4015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rep("Non PSM", 7), rep("Non PSM-nurse", 7), rep("Non PSM-doctor", 7),</w:t>
      </w:r>
    </w:p>
    <w:p w14:paraId="5BE4912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rep("PSM", 7), rep("PSM-nurse", 7), rep("PSM-doctor", 7)</w:t>
      </w:r>
    </w:p>
    <w:p w14:paraId="6AA0FBC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)</w:t>
      </w:r>
    </w:p>
    <w:p w14:paraId="3CE8CCA0" w14:textId="77777777" w:rsidR="00A4348F" w:rsidRPr="00A4348F" w:rsidRDefault="00A4348F" w:rsidP="00A4348F">
      <w:pPr>
        <w:rPr>
          <w:lang w:val="en-US"/>
        </w:rPr>
      </w:pPr>
    </w:p>
    <w:p w14:paraId="49FEF8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RR_CI &lt;- c(</w:t>
      </w:r>
    </w:p>
    <w:p w14:paraId="5584DA2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4 (1.47 to 1.83)", "1.27 (1.14 to 1.41)", "1.45 (1.02 to 2.04)", </w:t>
      </w:r>
    </w:p>
    <w:p w14:paraId="64B2D0C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57 (1.43 to 1.72)", "1.58 (1.42 to 1.77)", "2.18 (1.71 to 2.79)", "1.16 (1.07 to 1.27)",</w:t>
      </w:r>
    </w:p>
    <w:p w14:paraId="3B0059B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2 (1.41 to 1.87)", "1.20 (1.03 to 1.40)", "2.07 (1.59 to 2.54)", </w:t>
      </w:r>
    </w:p>
    <w:p w14:paraId="177F22F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1 (1.41 to 1.83)", "1.48 (1.26 to 1.74)", "2.23 (1.59 to 3.14)", "1.16 (1.02 to 1.33)",</w:t>
      </w:r>
    </w:p>
    <w:p w14:paraId="036C406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7 (1.41 to 1.97)", "1.33 (1.14 to 1.54)", "1.04 (0.63 to 1.71)", </w:t>
      </w:r>
    </w:p>
    <w:p w14:paraId="6AEEB85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53 (1.35 to 1.75)", "1.70 (1.46 to 1.97)", "2.14 (1.51 to 3.07)", "1.17 (1.04 to 1.33)",</w:t>
      </w:r>
    </w:p>
    <w:p w14:paraId="632363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5 (1.47 to 1.86)", "1.26 (1.13 to 1.41)", "1.45 (1.00 to 2.12)", </w:t>
      </w:r>
    </w:p>
    <w:p w14:paraId="5FA1D48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58 (1.43 to 1.75)", "1.59 (1.41 to 1.79)", "2.15 (1.65 to 2.81)", "1.18 (1.07 to 1.30)",</w:t>
      </w:r>
    </w:p>
    <w:p w14:paraId="5E6304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2 (1.37 to 1.91)", "1.20 (1.01 to 1.43)", "1.92 (1.38 to 2.47)", </w:t>
      </w:r>
    </w:p>
    <w:p w14:paraId="17B36A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7 (1.43 to 1.94)", "1.41 (1.18 to 1.70)", "2.18 (1.48 to 3.28)", "1.16 (1.00 to 1.34)",</w:t>
      </w:r>
    </w:p>
    <w:p w14:paraId="5915D7F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64 (1.39 to 1.95)", "1.33 (1.14 to 1.55)", "1.00 (0.64 to 1.66)", </w:t>
      </w:r>
    </w:p>
    <w:p w14:paraId="360A611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1.52 (1.33 to 1.74)", "1.69 (1.45 to 1.97)", "2.06 (1.45 to 2.97)", "1.18 (1.04 to 1.34)"</w:t>
      </w:r>
    </w:p>
    <w:p w14:paraId="473A903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)</w:t>
      </w:r>
    </w:p>
    <w:p w14:paraId="2CBB2296" w14:textId="77777777" w:rsidR="00A4348F" w:rsidRPr="00A4348F" w:rsidRDefault="00A4348F" w:rsidP="00A4348F">
      <w:pPr>
        <w:rPr>
          <w:lang w:val="en-US"/>
        </w:rPr>
      </w:pPr>
    </w:p>
    <w:p w14:paraId="222AAC7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# Create the dataframe</w:t>
      </w:r>
    </w:p>
    <w:p w14:paraId="5A26E7C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at &lt;- data.frame(Parameter, Group, RR_CI)</w:t>
      </w:r>
    </w:p>
    <w:p w14:paraId="2196D759" w14:textId="77777777" w:rsidR="00A4348F" w:rsidRPr="00A4348F" w:rsidRDefault="00A4348F" w:rsidP="00A4348F">
      <w:pPr>
        <w:rPr>
          <w:lang w:val="en-US"/>
        </w:rPr>
      </w:pPr>
    </w:p>
    <w:p w14:paraId="32D0363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Separate the RR and the CI into different columns</w:t>
      </w:r>
    </w:p>
    <w:p w14:paraId="78BBCCD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at &lt;- dat %&gt;%</w:t>
      </w:r>
    </w:p>
    <w:p w14:paraId="57AF3D0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eparate(RR_CI, into = c("RR", "CI"), sep = " \\(", remove = FALSE) %&gt;%</w:t>
      </w:r>
    </w:p>
    <w:p w14:paraId="78C55AC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mutate(</w:t>
      </w:r>
    </w:p>
    <w:p w14:paraId="4637B22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CI = sub("\\)", "", CI),</w:t>
      </w:r>
    </w:p>
    <w:p w14:paraId="61BB18D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Lower = as.numeric(sub(" to .*", "", CI)),</w:t>
      </w:r>
    </w:p>
    <w:p w14:paraId="61B4447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Upper = as.numeric(sub(".* to ", "", CI)),</w:t>
      </w:r>
    </w:p>
    <w:p w14:paraId="5BB4A0E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RR = as.numeric(RR)</w:t>
      </w:r>
    </w:p>
    <w:p w14:paraId="3B8E169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 %&gt;%</w:t>
      </w:r>
    </w:p>
    <w:p w14:paraId="5506443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elect(-CI, -RR_CI)</w:t>
      </w:r>
    </w:p>
    <w:p w14:paraId="6C733716" w14:textId="77777777" w:rsidR="00A4348F" w:rsidRPr="00A4348F" w:rsidRDefault="00A4348F" w:rsidP="00A4348F">
      <w:pPr>
        <w:rPr>
          <w:lang w:val="en-US"/>
        </w:rPr>
      </w:pPr>
    </w:p>
    <w:p w14:paraId="1B1529A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Convert the 'Parameter' column to a factor</w:t>
      </w:r>
    </w:p>
    <w:p w14:paraId="15EC8DD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at$Parameter &lt;- factor(dat$Parameter, levels=c(</w:t>
      </w:r>
    </w:p>
    <w:p w14:paraId="2F0B4415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ressive symptoms", "Intention to quit", "Low professional fulfillment", </w:t>
      </w:r>
    </w:p>
    <w:p w14:paraId="5E3FA99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Depersonalization", "Emotional exhaustion", "Sleep problems", </w:t>
      </w:r>
    </w:p>
    <w:p w14:paraId="4B59655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"No worklife balance"</w:t>
      </w:r>
    </w:p>
    <w:p w14:paraId="3F91748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))</w:t>
      </w:r>
    </w:p>
    <w:p w14:paraId="4A30222E" w14:textId="77777777" w:rsidR="00A4348F" w:rsidRPr="00A4348F" w:rsidRDefault="00A4348F" w:rsidP="00A4348F">
      <w:pPr>
        <w:rPr>
          <w:lang w:val="en-US"/>
        </w:rPr>
      </w:pPr>
    </w:p>
    <w:p w14:paraId="339C0EF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Order the Group factor</w:t>
      </w:r>
    </w:p>
    <w:p w14:paraId="04F6BB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dat$Group &lt;- factor(dat$Group, levels=c("PSM", "Non PSM", "PSM-nurse", "Non PSM-nurse", "PSM-doctor", "Non PSM-doctor"))</w:t>
      </w:r>
    </w:p>
    <w:p w14:paraId="0881FA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levels_order &lt;- c("PSM", "Non PSM", "PSM-nurse", "Non PSM-nurse", "PSM-doctor", "Non PSM-doctor")</w:t>
      </w:r>
    </w:p>
    <w:p w14:paraId="7D76C46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reversed_levels_order &lt;- rev(levels_order)</w:t>
      </w:r>
    </w:p>
    <w:p w14:paraId="5059659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>dat$Group &lt;- factor(dat$Group, levels = reversed_levels_order)</w:t>
      </w:r>
    </w:p>
    <w:p w14:paraId="109AC798" w14:textId="77777777" w:rsidR="00A4348F" w:rsidRPr="00A4348F" w:rsidRDefault="00A4348F" w:rsidP="00A4348F">
      <w:pPr>
        <w:rPr>
          <w:lang w:val="en-US"/>
        </w:rPr>
      </w:pPr>
    </w:p>
    <w:p w14:paraId="1CE7CA1E" w14:textId="77777777" w:rsidR="00A4348F" w:rsidRPr="00A4348F" w:rsidRDefault="00A4348F" w:rsidP="00A4348F">
      <w:pPr>
        <w:rPr>
          <w:lang w:val="en-US"/>
        </w:rPr>
      </w:pPr>
    </w:p>
    <w:p w14:paraId="0341A7B6" w14:textId="77777777" w:rsidR="00A4348F" w:rsidRPr="00A4348F" w:rsidRDefault="00A4348F" w:rsidP="00A4348F">
      <w:pPr>
        <w:rPr>
          <w:lang w:val="en-US"/>
        </w:rPr>
      </w:pPr>
    </w:p>
    <w:p w14:paraId="08CB972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# Plot</w:t>
      </w:r>
    </w:p>
    <w:p w14:paraId="0573A40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jpeg("Figure 2_Viol.jpg", width = 8.27, height = 11.69, units = "in", res = 300)</w:t>
      </w:r>
    </w:p>
    <w:p w14:paraId="40690CC8" w14:textId="77777777" w:rsidR="00A4348F" w:rsidRPr="00A4348F" w:rsidRDefault="00A4348F" w:rsidP="00A4348F">
      <w:pPr>
        <w:rPr>
          <w:lang w:val="en-US"/>
        </w:rPr>
      </w:pPr>
    </w:p>
    <w:p w14:paraId="191C3A97" w14:textId="77777777" w:rsidR="00A4348F" w:rsidRPr="00A4348F" w:rsidRDefault="00A4348F" w:rsidP="00A4348F">
      <w:pPr>
        <w:rPr>
          <w:lang w:val="en-US"/>
        </w:rPr>
      </w:pPr>
    </w:p>
    <w:p w14:paraId="6B006EF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>ggplot(data=dat, aes(x=Group, y=RR, ymin=Lower, ymax=Upper, color=Group)) +</w:t>
      </w:r>
    </w:p>
    <w:p w14:paraId="0AAD2DA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eom_pointrange(aes(shape=Group), lwd=0.8, position=position_dodge(width=0.5)) +</w:t>
      </w:r>
    </w:p>
    <w:p w14:paraId="30BE381D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eom_hline(yintercept = 1, linetype = 2) +</w:t>
      </w:r>
    </w:p>
    <w:p w14:paraId="0C7B8A7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eom_hline(yintercept = 1.68, linetype = "dashed", color = "orange", size = 0.8) +</w:t>
      </w:r>
    </w:p>
    <w:p w14:paraId="7A7B366A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eom_hline(yintercept = 3.47, linetype = "dashed", color = "red", size = 0.8) +</w:t>
      </w:r>
    </w:p>
    <w:p w14:paraId="63E37C23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xlab("") + </w:t>
      </w:r>
    </w:p>
    <w:p w14:paraId="291E3FA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ylab("Prevalence Ratios (95% CI)") +</w:t>
      </w:r>
    </w:p>
    <w:p w14:paraId="087DBE72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geom_errorbar(aes(ymin=Lower, ymax=Upper, col=Group), width=0.5, position=position_dodge(width=0.5)) +</w:t>
      </w:r>
    </w:p>
    <w:p w14:paraId="5AFFD2C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facet_wrap(~Parameter, strip.position="left", ncol=1, scales = "free_y") +</w:t>
      </w:r>
    </w:p>
    <w:p w14:paraId="23464BC7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theme(</w:t>
      </w:r>
    </w:p>
    <w:p w14:paraId="5AD5D434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plot.title = element_text(size = 16, face = "bold"),</w:t>
      </w:r>
    </w:p>
    <w:p w14:paraId="583AB099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axis.text.y = element_blank(),</w:t>
      </w:r>
    </w:p>
    <w:p w14:paraId="5E95B206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axis.ticks.y = element_blank(),</w:t>
      </w:r>
    </w:p>
    <w:p w14:paraId="2FDB853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axis.text.x = element_text(face = "bold"),</w:t>
      </w:r>
    </w:p>
    <w:p w14:paraId="1392848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axis.title = element_text(size = 12, face = "bold"),</w:t>
      </w:r>
    </w:p>
    <w:p w14:paraId="76F3A21B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strip.text.y = element_text(hjust = 0, vjust = 1, angle = 180, face = "bold")</w:t>
      </w:r>
    </w:p>
    <w:p w14:paraId="7B9EEF4C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) +</w:t>
      </w:r>
    </w:p>
    <w:p w14:paraId="1B4F42C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coord_flip() + </w:t>
      </w:r>
    </w:p>
    <w:p w14:paraId="4AC2869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lastRenderedPageBreak/>
        <w:t xml:space="preserve">  theme_bw() + </w:t>
      </w:r>
    </w:p>
    <w:p w14:paraId="23B3349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theme(legend.position = "") +</w:t>
      </w:r>
    </w:p>
    <w:p w14:paraId="2CF457FF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cale_shape_manual(values = c(15, 17, 15, 17, 15, 17)) + </w:t>
      </w:r>
    </w:p>
    <w:p w14:paraId="34E0A9C1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scale_color_manual(values = c("PSM" = "black", "Non PSM" = "black", </w:t>
      </w:r>
    </w:p>
    <w:p w14:paraId="29DD1BF8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"PSM-nurse" = "#FF4191", "Non PSM-nurse" = "#FF4191", </w:t>
      </w:r>
    </w:p>
    <w:p w14:paraId="2286BE2E" w14:textId="77777777" w:rsidR="00A4348F" w:rsidRPr="00A4348F" w:rsidRDefault="00A4348F" w:rsidP="00A4348F">
      <w:pPr>
        <w:rPr>
          <w:lang w:val="en-US"/>
        </w:rPr>
      </w:pPr>
      <w:r w:rsidRPr="00A4348F">
        <w:rPr>
          <w:lang w:val="en-US"/>
        </w:rPr>
        <w:t xml:space="preserve">                                "PSM-doctor" = "#088395", "Non PSM-doctor" = "#088395"))</w:t>
      </w:r>
    </w:p>
    <w:p w14:paraId="263AB052" w14:textId="77777777" w:rsidR="00A4348F" w:rsidRPr="00A4348F" w:rsidRDefault="00A4348F" w:rsidP="00A4348F">
      <w:pPr>
        <w:rPr>
          <w:lang w:val="en-US"/>
        </w:rPr>
      </w:pPr>
    </w:p>
    <w:p w14:paraId="348B09D0" w14:textId="77777777" w:rsidR="00A4348F" w:rsidRDefault="00A4348F" w:rsidP="00A4348F">
      <w:r>
        <w:t>dev.off()</w:t>
      </w:r>
    </w:p>
    <w:p w14:paraId="55044A1A" w14:textId="77777777" w:rsidR="00A4348F" w:rsidRDefault="00A4348F" w:rsidP="00A4348F"/>
    <w:p w14:paraId="209BA39C" w14:textId="77777777" w:rsidR="00A4348F" w:rsidRDefault="00A4348F" w:rsidP="00A4348F"/>
    <w:p w14:paraId="1F108B0B" w14:textId="0DE05B30" w:rsidR="00182680" w:rsidRDefault="00A4348F" w:rsidP="00A4348F">
      <w:r>
        <w:t>sessionInfo()</w:t>
      </w:r>
    </w:p>
    <w:sectPr w:rsidR="001826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8F"/>
    <w:rsid w:val="000328B7"/>
    <w:rsid w:val="00050D82"/>
    <w:rsid w:val="00060933"/>
    <w:rsid w:val="00081CEF"/>
    <w:rsid w:val="00081D8F"/>
    <w:rsid w:val="00084108"/>
    <w:rsid w:val="00090CBB"/>
    <w:rsid w:val="00093798"/>
    <w:rsid w:val="000C09CC"/>
    <w:rsid w:val="000E1B92"/>
    <w:rsid w:val="000E7D16"/>
    <w:rsid w:val="000E7D6B"/>
    <w:rsid w:val="000F1700"/>
    <w:rsid w:val="00114925"/>
    <w:rsid w:val="00116585"/>
    <w:rsid w:val="001270B4"/>
    <w:rsid w:val="00134289"/>
    <w:rsid w:val="0014179A"/>
    <w:rsid w:val="00142FB8"/>
    <w:rsid w:val="00176319"/>
    <w:rsid w:val="001811E3"/>
    <w:rsid w:val="00182680"/>
    <w:rsid w:val="00184A08"/>
    <w:rsid w:val="00187390"/>
    <w:rsid w:val="001A3743"/>
    <w:rsid w:val="001B2D28"/>
    <w:rsid w:val="001B3853"/>
    <w:rsid w:val="001C3538"/>
    <w:rsid w:val="001D663E"/>
    <w:rsid w:val="001E6ABE"/>
    <w:rsid w:val="001F6D5B"/>
    <w:rsid w:val="00206C96"/>
    <w:rsid w:val="00221C0D"/>
    <w:rsid w:val="00223060"/>
    <w:rsid w:val="00237404"/>
    <w:rsid w:val="0024446A"/>
    <w:rsid w:val="00251249"/>
    <w:rsid w:val="00256FC9"/>
    <w:rsid w:val="0026112E"/>
    <w:rsid w:val="00283174"/>
    <w:rsid w:val="00286C91"/>
    <w:rsid w:val="002A035C"/>
    <w:rsid w:val="002A28FC"/>
    <w:rsid w:val="002A4D73"/>
    <w:rsid w:val="002B3CD7"/>
    <w:rsid w:val="002B4020"/>
    <w:rsid w:val="002B4275"/>
    <w:rsid w:val="002B5636"/>
    <w:rsid w:val="002C01CA"/>
    <w:rsid w:val="002C1ADF"/>
    <w:rsid w:val="002C352D"/>
    <w:rsid w:val="002D1148"/>
    <w:rsid w:val="002E2420"/>
    <w:rsid w:val="002E2A21"/>
    <w:rsid w:val="002E4742"/>
    <w:rsid w:val="00313E97"/>
    <w:rsid w:val="00331072"/>
    <w:rsid w:val="00331EFD"/>
    <w:rsid w:val="00334A0E"/>
    <w:rsid w:val="003352C1"/>
    <w:rsid w:val="00350F54"/>
    <w:rsid w:val="0035359E"/>
    <w:rsid w:val="0035642E"/>
    <w:rsid w:val="00367574"/>
    <w:rsid w:val="003705ED"/>
    <w:rsid w:val="0038780A"/>
    <w:rsid w:val="003B39FE"/>
    <w:rsid w:val="003C5E48"/>
    <w:rsid w:val="003C633C"/>
    <w:rsid w:val="003D60AB"/>
    <w:rsid w:val="003F2C61"/>
    <w:rsid w:val="00416CB1"/>
    <w:rsid w:val="00426E8C"/>
    <w:rsid w:val="004656B6"/>
    <w:rsid w:val="00466175"/>
    <w:rsid w:val="00467437"/>
    <w:rsid w:val="004741CC"/>
    <w:rsid w:val="0048062F"/>
    <w:rsid w:val="004867A0"/>
    <w:rsid w:val="00487E12"/>
    <w:rsid w:val="00487E86"/>
    <w:rsid w:val="00495BAC"/>
    <w:rsid w:val="00496BF2"/>
    <w:rsid w:val="004A69CB"/>
    <w:rsid w:val="004B50D1"/>
    <w:rsid w:val="004C11D3"/>
    <w:rsid w:val="004F09E7"/>
    <w:rsid w:val="004F5983"/>
    <w:rsid w:val="00504203"/>
    <w:rsid w:val="005273D7"/>
    <w:rsid w:val="00550069"/>
    <w:rsid w:val="00551856"/>
    <w:rsid w:val="005606F6"/>
    <w:rsid w:val="00561E13"/>
    <w:rsid w:val="0056598F"/>
    <w:rsid w:val="00582C9D"/>
    <w:rsid w:val="005963EE"/>
    <w:rsid w:val="005A2432"/>
    <w:rsid w:val="005B3385"/>
    <w:rsid w:val="005B6E0A"/>
    <w:rsid w:val="005D6B79"/>
    <w:rsid w:val="005F3B14"/>
    <w:rsid w:val="005F7093"/>
    <w:rsid w:val="006126D1"/>
    <w:rsid w:val="00636805"/>
    <w:rsid w:val="006415EA"/>
    <w:rsid w:val="00642AB7"/>
    <w:rsid w:val="00652BEB"/>
    <w:rsid w:val="00661154"/>
    <w:rsid w:val="00662505"/>
    <w:rsid w:val="00663534"/>
    <w:rsid w:val="00670B1B"/>
    <w:rsid w:val="00671346"/>
    <w:rsid w:val="00673ED0"/>
    <w:rsid w:val="0068659A"/>
    <w:rsid w:val="0069635F"/>
    <w:rsid w:val="006A4439"/>
    <w:rsid w:val="006A4B59"/>
    <w:rsid w:val="006B422F"/>
    <w:rsid w:val="006C1B62"/>
    <w:rsid w:val="006C47B2"/>
    <w:rsid w:val="006E5182"/>
    <w:rsid w:val="00715222"/>
    <w:rsid w:val="00737E0A"/>
    <w:rsid w:val="00742FDC"/>
    <w:rsid w:val="00746674"/>
    <w:rsid w:val="00754766"/>
    <w:rsid w:val="00760C9A"/>
    <w:rsid w:val="00770FC5"/>
    <w:rsid w:val="00776C50"/>
    <w:rsid w:val="007814BB"/>
    <w:rsid w:val="00785E31"/>
    <w:rsid w:val="00792E15"/>
    <w:rsid w:val="007933BC"/>
    <w:rsid w:val="00793A8B"/>
    <w:rsid w:val="00797897"/>
    <w:rsid w:val="007C17E8"/>
    <w:rsid w:val="007D4C19"/>
    <w:rsid w:val="007F7BD2"/>
    <w:rsid w:val="0083008E"/>
    <w:rsid w:val="00837B68"/>
    <w:rsid w:val="00841951"/>
    <w:rsid w:val="00841ABA"/>
    <w:rsid w:val="008522E7"/>
    <w:rsid w:val="008552C1"/>
    <w:rsid w:val="0086504B"/>
    <w:rsid w:val="008702D1"/>
    <w:rsid w:val="0087242D"/>
    <w:rsid w:val="00873E99"/>
    <w:rsid w:val="00877F1D"/>
    <w:rsid w:val="0089295C"/>
    <w:rsid w:val="008A7273"/>
    <w:rsid w:val="008B5D09"/>
    <w:rsid w:val="008C5483"/>
    <w:rsid w:val="008C6118"/>
    <w:rsid w:val="008D559F"/>
    <w:rsid w:val="008E3F7E"/>
    <w:rsid w:val="00903A48"/>
    <w:rsid w:val="00921736"/>
    <w:rsid w:val="009468ED"/>
    <w:rsid w:val="00952800"/>
    <w:rsid w:val="0095596D"/>
    <w:rsid w:val="00960D4E"/>
    <w:rsid w:val="009826C5"/>
    <w:rsid w:val="00991CB4"/>
    <w:rsid w:val="009C049B"/>
    <w:rsid w:val="009C2E3D"/>
    <w:rsid w:val="009F447D"/>
    <w:rsid w:val="00A07A79"/>
    <w:rsid w:val="00A10BB9"/>
    <w:rsid w:val="00A134C8"/>
    <w:rsid w:val="00A24D7B"/>
    <w:rsid w:val="00A40D9A"/>
    <w:rsid w:val="00A41A2D"/>
    <w:rsid w:val="00A4348F"/>
    <w:rsid w:val="00A45240"/>
    <w:rsid w:val="00A478C9"/>
    <w:rsid w:val="00A54800"/>
    <w:rsid w:val="00A639BA"/>
    <w:rsid w:val="00A63B98"/>
    <w:rsid w:val="00A67049"/>
    <w:rsid w:val="00A6708E"/>
    <w:rsid w:val="00AA09FB"/>
    <w:rsid w:val="00AB7B04"/>
    <w:rsid w:val="00AD1D1F"/>
    <w:rsid w:val="00AD5E04"/>
    <w:rsid w:val="00AF2A11"/>
    <w:rsid w:val="00B0548E"/>
    <w:rsid w:val="00B059D8"/>
    <w:rsid w:val="00B13246"/>
    <w:rsid w:val="00B150BD"/>
    <w:rsid w:val="00B21AF6"/>
    <w:rsid w:val="00B337D4"/>
    <w:rsid w:val="00B50C6C"/>
    <w:rsid w:val="00B70C79"/>
    <w:rsid w:val="00B73338"/>
    <w:rsid w:val="00B73EB0"/>
    <w:rsid w:val="00B753E0"/>
    <w:rsid w:val="00B80525"/>
    <w:rsid w:val="00BA1C58"/>
    <w:rsid w:val="00BB34E5"/>
    <w:rsid w:val="00BB3B9F"/>
    <w:rsid w:val="00BB7C0B"/>
    <w:rsid w:val="00BD0933"/>
    <w:rsid w:val="00BD16BA"/>
    <w:rsid w:val="00BD3CA0"/>
    <w:rsid w:val="00BE3D0A"/>
    <w:rsid w:val="00C1493A"/>
    <w:rsid w:val="00C16219"/>
    <w:rsid w:val="00C2079D"/>
    <w:rsid w:val="00C21D82"/>
    <w:rsid w:val="00C77C40"/>
    <w:rsid w:val="00C94D9D"/>
    <w:rsid w:val="00C95F10"/>
    <w:rsid w:val="00CB5EE4"/>
    <w:rsid w:val="00CC12EE"/>
    <w:rsid w:val="00CC360C"/>
    <w:rsid w:val="00CF04B4"/>
    <w:rsid w:val="00CF1A5D"/>
    <w:rsid w:val="00CF7E34"/>
    <w:rsid w:val="00D04D9C"/>
    <w:rsid w:val="00D12F80"/>
    <w:rsid w:val="00D54DAD"/>
    <w:rsid w:val="00D73FC1"/>
    <w:rsid w:val="00D840BA"/>
    <w:rsid w:val="00D84E25"/>
    <w:rsid w:val="00D90EAB"/>
    <w:rsid w:val="00DA1D37"/>
    <w:rsid w:val="00DC0240"/>
    <w:rsid w:val="00DC0766"/>
    <w:rsid w:val="00DC132A"/>
    <w:rsid w:val="00DD177C"/>
    <w:rsid w:val="00DD58BC"/>
    <w:rsid w:val="00DE0014"/>
    <w:rsid w:val="00DF5F5E"/>
    <w:rsid w:val="00DF620A"/>
    <w:rsid w:val="00DF69A4"/>
    <w:rsid w:val="00DF71A8"/>
    <w:rsid w:val="00E125F3"/>
    <w:rsid w:val="00E12BF0"/>
    <w:rsid w:val="00E249F9"/>
    <w:rsid w:val="00E259B7"/>
    <w:rsid w:val="00E26D14"/>
    <w:rsid w:val="00E41D9B"/>
    <w:rsid w:val="00E42B1B"/>
    <w:rsid w:val="00E44B71"/>
    <w:rsid w:val="00E46672"/>
    <w:rsid w:val="00E550EF"/>
    <w:rsid w:val="00E55891"/>
    <w:rsid w:val="00E6010D"/>
    <w:rsid w:val="00E61421"/>
    <w:rsid w:val="00E6430D"/>
    <w:rsid w:val="00E72A25"/>
    <w:rsid w:val="00ED53F2"/>
    <w:rsid w:val="00EE4C9D"/>
    <w:rsid w:val="00EF5B06"/>
    <w:rsid w:val="00EF64E5"/>
    <w:rsid w:val="00F06A22"/>
    <w:rsid w:val="00F06F4E"/>
    <w:rsid w:val="00F23DD7"/>
    <w:rsid w:val="00F350C5"/>
    <w:rsid w:val="00F57837"/>
    <w:rsid w:val="00F605C7"/>
    <w:rsid w:val="00F72CC3"/>
    <w:rsid w:val="00F8243F"/>
    <w:rsid w:val="00FA39FB"/>
    <w:rsid w:val="00FB1A4B"/>
    <w:rsid w:val="00FC115D"/>
    <w:rsid w:val="00FD7B25"/>
    <w:rsid w:val="00FE2AE4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50A7EB"/>
  <w15:chartTrackingRefBased/>
  <w15:docId w15:val="{40B6949B-2677-0845-BAC4-1CDC367F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D28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1B2D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2D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2D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2D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2D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2D2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2D2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2D2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2D2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2D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2D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2D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2D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2D2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2D2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2D2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2D2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2D2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1B2D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1B2D2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1B2D2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1B2D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1B2D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B2D28"/>
    <w:rPr>
      <w:b/>
      <w:bCs/>
    </w:rPr>
  </w:style>
  <w:style w:type="character" w:styleId="nfasis">
    <w:name w:val="Emphasis"/>
    <w:basedOn w:val="Fuentedeprrafopredeter"/>
    <w:uiPriority w:val="20"/>
    <w:qFormat/>
    <w:rsid w:val="001B2D28"/>
    <w:rPr>
      <w:i/>
      <w:iCs/>
    </w:rPr>
  </w:style>
  <w:style w:type="paragraph" w:styleId="Sinespaciado">
    <w:name w:val="No Spacing"/>
    <w:uiPriority w:val="1"/>
    <w:qFormat/>
    <w:rsid w:val="001B2D28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1B2D28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1B2D2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1B2D28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2D2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2D28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1B2D2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1B2D28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1B2D28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1B2D28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1B2D2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B2D2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eme_JMIR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9</Pages>
  <Words>10269</Words>
  <Characters>56483</Characters>
  <Application>Microsoft Office Word</Application>
  <DocSecurity>0</DocSecurity>
  <Lines>470</Lines>
  <Paragraphs>133</Paragraphs>
  <ScaleCrop>false</ScaleCrop>
  <Company/>
  <LinksUpToDate>false</LinksUpToDate>
  <CharactersWithSpaces>6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Flores</dc:creator>
  <cp:keywords/>
  <dc:description/>
  <cp:lastModifiedBy>Javier Flores</cp:lastModifiedBy>
  <cp:revision>1</cp:revision>
  <dcterms:created xsi:type="dcterms:W3CDTF">2025-01-14T21:43:00Z</dcterms:created>
  <dcterms:modified xsi:type="dcterms:W3CDTF">2025-01-14T21:44:00Z</dcterms:modified>
</cp:coreProperties>
</file>